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E9406" w14:textId="20C1CE96" w:rsidR="006D1162" w:rsidRDefault="006D1162" w:rsidP="00A96930">
      <w:pPr>
        <w:spacing w:line="480" w:lineRule="auto"/>
        <w:rPr>
          <w:b/>
          <w:bCs/>
          <w:sz w:val="32"/>
          <w:szCs w:val="32"/>
        </w:rPr>
      </w:pPr>
      <w:bookmarkStart w:id="0" w:name="_Hlk191639549"/>
      <w:bookmarkStart w:id="1" w:name="_Hlk191666840"/>
      <w:bookmarkEnd w:id="0"/>
      <w:r w:rsidRPr="006D1162">
        <w:rPr>
          <w:b/>
          <w:bCs/>
          <w:sz w:val="32"/>
          <w:szCs w:val="32"/>
        </w:rPr>
        <w:t>Additional File 1</w:t>
      </w:r>
    </w:p>
    <w:p w14:paraId="667BE060" w14:textId="376D54D2" w:rsidR="00151EB2" w:rsidRPr="00151EB2" w:rsidRDefault="00044F56" w:rsidP="00A96930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</w:t>
      </w:r>
      <w:r w:rsidR="00E27D1B" w:rsidRPr="00151EB2">
        <w:rPr>
          <w:b/>
          <w:bCs/>
          <w:sz w:val="24"/>
          <w:szCs w:val="24"/>
        </w:rPr>
        <w:t xml:space="preserve">Figure </w:t>
      </w:r>
      <w:r w:rsidR="00151EB2" w:rsidRPr="00151EB2">
        <w:rPr>
          <w:b/>
          <w:bCs/>
          <w:sz w:val="24"/>
          <w:szCs w:val="24"/>
        </w:rPr>
        <w:t>1: Diagram of Yoga Class Setup</w:t>
      </w:r>
    </w:p>
    <w:p w14:paraId="0390F4DF" w14:textId="05258C57" w:rsidR="00151EB2" w:rsidRDefault="007D0AB4" w:rsidP="00151EB2">
      <w:bookmarkStart w:id="2" w:name="_Hlk191639467"/>
      <w:r>
        <w:rPr>
          <w:noProof/>
        </w:rPr>
        <w:pict w14:anchorId="3494D07D">
          <v:shapetype id="_x0000_t202" coordsize="21600,21600" o:spt="202" path="m,l,21600r21600,l21600,xe">
            <v:stroke joinstyle="miter"/>
            <v:path gradientshapeok="t" o:connecttype="rect"/>
          </v:shapetype>
          <v:shape id="_x0000_s1036" type="#_x0000_t202" style="position:absolute;margin-left:302.8pt;margin-top:291.05pt;width:134.05pt;height:37.25pt;z-index:251665408;visibility:visible;mso-wrap-distance-left:9pt;mso-wrap-distance-top:0;mso-wrap-distance-right:9pt;mso-wrap-distance-bottom:0;mso-position-horizontal:absolute;mso-position-horizontal-relative:margin;mso-position-vertical:absolute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/UoGOwIAAIYEAAAOAAAAZHJzL2Uyb0RvYy54bWysVE1v2zAMvQ/YfxB0Xxyn6UeMOEWWIsOA&#10;oi2QFj0rshQLk0VNUmJnv36U8t3tNOwiiyL1RL5HenzfNZpshPMKTEnzXp8SYThUyqxK+vY6/3JH&#10;iQ/MVEyDESXdCk/vJ58/jVtbiAHUoCvhCIIYX7S2pHUItsgyz2vRMN8DKww6JbiGBTTdKqscaxG9&#10;0dmg37/JWnCVdcCF93j6sHPSScKXUvDwLKUXgeiSYm4hrS6ty7hmkzErVo7ZWvF9GuwfsmiYMvjo&#10;EeqBBUbWTv0B1SjuwIMMPQ5NBlIqLlINWE3e/1DNomZWpFqQHG+PNPn/B8ufNgv74kjovkKHAkZC&#10;WusLj4exnk66Jn4xU4J+pHB7pE10gfB4aXB3NcpvKeHoG9yMrvLEa3a6bZ0P3wQ0JG5K6lCWxBbb&#10;PPqAL2LoISQ+5kGraq60TkZsBTHTjmwYiqhDyhFvXERpQ1rMZNS/7ifkC2fEPgIsNeM/YpmXEGhp&#10;g4en4uMudMuOqOqMmCVUW+TLwa6VvOVzhfCPzIcX5rB3kCKch/CMi9SAScF+R0kN7tffzmM8Sope&#10;SlrsxZL6n2vmBCX6u0GxR/lwGJs3GcPr2wEa7tyzPPeYdTMDZCrHybM8bWN80IetdNC849hM46vo&#10;Yobj2yXlwR2MWdjNCA4eF9NpCsOGtSw8moXlETxqE4l97d6Zs3tlA/bEExz6lhUfBN7FxpsGpusA&#10;UiX1I9M7XvcCYLMnffaDGafp3E5Rp9/H5DcAAAD//wMAUEsDBBQABgAIAAAAIQBIKYoG3gAAAAsB&#10;AAAPAAAAZHJzL2Rvd25yZXYueG1sTI9BT4QwEIXvJv6HZky8uS1EEFnKRkk8uRdWDx67dBaItCVt&#10;2UV/veNJj5P35c33qt1qJnZGH0ZnJSQbAQxt5/Roewnvby93BbAQldVqchYlfGGAXX19ValSu4tt&#10;8XyIPaMSG0olYYhxLjkP3YBGhY2b0VJ2ct6oSKfvufbqQuVm4qkQOTdqtPRhUDM2A3afh8VIaJ9f&#10;l4+MF/v4+J04H9rQuGYv5e3N+rQFFnGNfzD86pM61OR0dIvVgU0ScpHlhErIijQBRkQhHmjMkaL0&#10;PgNeV/z/hvoHAAD//wMAUEsBAi0AFAAGAAgAAAAhALaDOJL+AAAA4QEAABMAAAAAAAAAAAAAAAAA&#10;AAAAAFtDb250ZW50X1R5cGVzXS54bWxQSwECLQAUAAYACAAAACEAOP0h/9YAAACUAQAACwAAAAAA&#10;AAAAAAAAAAAvAQAAX3JlbHMvLnJlbHNQSwECLQAUAAYACAAAACEAR/1KBjsCAACGBAAADgAAAAAA&#10;AAAAAAAAAAAuAgAAZHJzL2Uyb0RvYy54bWxQSwECLQAUAAYACAAAACEASCmKBt4AAAALAQAADwAA&#10;AAAAAAAAAAAAAACVBAAAZHJzL2Rvd25yZXYueG1sUEsFBgAAAAAEAAQA8wAAAKAFAAAAAA==&#10;" fillcolor="white [3201]" strokeweight="1.5pt">
            <v:textbox>
              <w:txbxContent>
                <w:p w14:paraId="3632B168" w14:textId="7A6D5379" w:rsidR="00151EB2" w:rsidRPr="00BF14B0" w:rsidRDefault="00151EB2" w:rsidP="00151EB2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2</w:t>
                  </w:r>
                  <w:r w:rsidRPr="00BF14B0">
                    <w:rPr>
                      <w:b/>
                      <w:bCs/>
                      <w:vertAlign w:val="superscript"/>
                    </w:rPr>
                    <w:t>nd</w:t>
                  </w:r>
                  <w:r>
                    <w:rPr>
                      <w:b/>
                      <w:bCs/>
                    </w:rPr>
                    <w:t xml:space="preserve"> Yoga Instructor</w:t>
                  </w:r>
                  <w:r w:rsidR="00415D9A">
                    <w:rPr>
                      <w:b/>
                      <w:bCs/>
                    </w:rPr>
                    <w:t>, usually hidden from view</w:t>
                  </w:r>
                </w:p>
              </w:txbxContent>
            </v:textbox>
            <w10:wrap anchorx="margin"/>
          </v:shape>
        </w:pict>
      </w:r>
      <w:r>
        <w:rPr>
          <w:noProof/>
        </w:rPr>
        <w:pict w14:anchorId="265069A4">
          <v:shape id="_x0000_s1028" type="#_x0000_t202" style="position:absolute;margin-left:162.2pt;margin-top:154.3pt;width:141.45pt;height:20.7pt;z-index:251667456;visibility:visibl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f5BZPgIAAIYEAAAOAAAAZHJzL2Uyb0RvYy54bWysVE1v2zAMvQ/YfxB0X+x4SdoEcYosRYYB&#10;RVsgHXpWZDkWJouapMTOfv0o2flot9OwiyyK1BP5+Oj5XVsrchDWSdA5HQ5SSoTmUEi9y+n3l/Wn&#10;W0qcZ7pgCrTI6VE4erf4+GHemJnIoAJVCEsQRLtZY3JaeW9mSeJ4JWrmBmCERmcJtmYeTbtLCssa&#10;RK9VkqXpJGnAFsYCF87h6X3npIuIX5aC+6eydMITlVPMzcfVxnUb1mQxZ7OdZaaSvE+D/UMWNZMa&#10;Hz1D3TPPyN7KP6BqyS04KP2AQ51AWUouYg1YzTB9V82mYkbEWpAcZ840uf8Hyx8PG/NsiW+/QIsN&#10;DIQ0xs0cHoZ62tLW4YuZEvQjhcczbaL1hIdLN9nteJpRwtGXTT6no0mASS63jXX+q4CahE1OLbYl&#10;ssUOD853oaeQ8JgDJYu1VCoaQQpipSw5MGyi8jFHBH8TpTRpMJNpOk4j8htnwD4DbBXjP/r8rqIQ&#10;UGlM+lJ82Pl22xJZ5HR0ImYLxRH5stBJyRm+lgj/wJx/Zha1gxThPPgnXEoFmBT0O0oqsL/+dh7i&#10;saXopaRBLebU/dwzKyhR3zQ2ezocjYJ4ozEa32Ro2GvP9tqj9/UKkKkhTp7hcRvivTptSwv1K47N&#10;MryKLqY5vp1T7u3JWPluRnDwuFguYxgK1jD/oDeGB/DQm0DsS/vKrOk761ETj3DSLZu9a3AXG25q&#10;WO49lDJ2PzDd8do3AMUe9dMPZpimaztGXX4fi98AAAD//wMAUEsDBBQABgAIAAAAIQCV1XVE3wAA&#10;AAsBAAAPAAAAZHJzL2Rvd25yZXYueG1sTI8xT8MwEIV3JP6DdUhs1G5pojTEqSASE11SGBjd+Egi&#10;4nMUO23g13NMsL279/Tuu2K/uEGccQq9Jw3rlQKB1HjbU6vh7fX5LgMRoiFrBk+o4QsD7Mvrq8Lk&#10;1l+oxvMxtoJLKORGQxfjmEsZmg6dCSs/IrH34SdnIo9TK+1kLlzuBrlRKpXO9MQXOjNi1WHzeZyd&#10;hvrpZX5PZHaIu++1n0IdKl8dtL69WR4fQERc4l8YfvEZHUpmOvmZbBCDhvvNdstRFipLQXAi2aUs&#10;TrxJlAJZFvL/D+UPAAAA//8DAFBLAQItABQABgAIAAAAIQC2gziS/gAAAOEBAAATAAAAAAAAAAAA&#10;AAAAAAAAAABbQ29udGVudF9UeXBlc10ueG1sUEsBAi0AFAAGAAgAAAAhADj9If/WAAAAlAEAAAsA&#10;AAAAAAAAAAAAAAAALwEAAF9yZWxzLy5yZWxzUEsBAi0AFAAGAAgAAAAhAFR/kFk+AgAAhgQAAA4A&#10;AAAAAAAAAAAAAAAALgIAAGRycy9lMm9Eb2MueG1sUEsBAi0AFAAGAAgAAAAhAJXVdUTfAAAACwEA&#10;AA8AAAAAAAAAAAAAAAAAmAQAAGRycy9kb3ducmV2LnhtbFBLBQYAAAAABAAEAPMAAACkBQAAAAA=&#10;" fillcolor="white [3201]" strokeweight="1.5pt">
            <v:textbox>
              <w:txbxContent>
                <w:p w14:paraId="08C59E6E" w14:textId="482E759D" w:rsidR="00151EB2" w:rsidRPr="00BF14B0" w:rsidRDefault="00151EB2" w:rsidP="00151EB2">
                  <w:pPr>
                    <w:jc w:val="center"/>
                    <w:rPr>
                      <w:b/>
                      <w:bCs/>
                    </w:rPr>
                  </w:pPr>
                  <w:r w:rsidRPr="00BF14B0">
                    <w:rPr>
                      <w:b/>
                      <w:bCs/>
                    </w:rPr>
                    <w:t xml:space="preserve">Veteran from </w:t>
                  </w:r>
                  <w:r>
                    <w:rPr>
                      <w:b/>
                      <w:bCs/>
                    </w:rPr>
                    <w:t>Fremont, CA</w:t>
                  </w:r>
                </w:p>
              </w:txbxContent>
            </v:textbox>
            <w10:wrap anchorx="margin"/>
          </v:shape>
        </w:pict>
      </w:r>
      <w:r>
        <w:rPr>
          <w:noProof/>
        </w:rPr>
        <w:pict w14:anchorId="7394FF89">
          <v:shape id="Text Box 2" o:spid="_x0000_s1030" type="#_x0000_t202" style="position:absolute;margin-left:-26.45pt;margin-top:12.2pt;width:174.8pt;height:19.75pt;z-index:251661312;visibility:visible;mso-wrap-distance-left:9pt;mso-wrap-distance-top:0;mso-wrap-distance-right:9pt;mso-wrap-distance-bottom:0;mso-position-horizontal:absolute;mso-position-horizontal-relative:margin;mso-position-vertical:absolute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cPDPQIAAIYEAAAOAAAAZHJzL2Uyb0RvYy54bWysVE1v2zAMvQ/YfxB0X+x4SdoEcYosRYYB&#10;RVsgHXpWZDkWJouapMTOfv0o2flot9OwiyyK1BP5+Oj5XVsrchDWSdA5HQ5SSoTmUEi9y+n3l/Wn&#10;W0qcZ7pgCrTI6VE4erf4+GHemJnIoAJVCEsQRLtZY3JaeW9mSeJ4JWrmBmCERmcJtmYeTbtLCssa&#10;RK9VkqXpJGnAFsYCF87h6X3npIuIX5aC+6eydMITlVPMzcfVxnUb1mQxZ7OdZaaSvE+D/UMWNZMa&#10;Hz1D3TPPyN7KP6BqyS04KP2AQ51AWUouYg1YzTB9V82mYkbEWpAcZ840uf8Hyx8PG/NsiW+/QIsN&#10;DIQ0xs0cHoZ62tLW4YuZEvQjhcczbaL1hIdLN9nteJpRwtGXTT6no0mASS63jXX+q4CahE1OLbYl&#10;ssUOD853oaeQ8JgDJYu1VCoaQQpipSw5MGyi8jFHBH8TpTRpMJNpOk4j8htnwD4DbBXjP/r8rqIQ&#10;UGlM+lJ82Pl22xJZYFknYrZQHJEvC52UnOFrifAPzPlnZlE7SBHOg3/CpVSASUG/o6QC++tv5yEe&#10;W4peShrUYk7dzz2zghL1TWOzp8PRKIg3GqPxTYaGvfZsrz16X68AmRri5BketyHeq9O2tFC/4tgs&#10;w6voYprj2znl3p6Mle9mBAePi+UyhqFgDfMPemN4AA+9CcS+tK/Mmr6zHjXxCCfdstm7Bnex4aaG&#10;5d5DKWP3A9Mdr30DUOxRP/1ghmm6tmPU5fex+A0AAP//AwBQSwMEFAAGAAgAAAAhADb3yfrfAAAA&#10;CQEAAA8AAABkcnMvZG93bnJldi54bWxMjzFvgzAQhfdK/Q/WVeqWGGiIgGCiFqlTs5B26OjgK6Dg&#10;M7JNQvvr607NeHqf3vuu3C96ZBe0bjAkIF5HwJBaowbqBHy8v64yYM5LUnI0hAK+0cG+ur8rZaHM&#10;lRq8HH3HQgm5QgrovZ8Kzl3bo5ZubSakkH0Zq6UPp+24svIayvXIkyjaci0HCgu9nLDusT0fZy2g&#10;eXmbP1OeHXz+ExvrGleb+iDE48PyvAPmcfH/MPzpB3WogtPJzKQcGwWs0iQPqIBkswEWgCTOn4Cd&#10;BGzTDHhV8tsPql8AAAD//wMAUEsBAi0AFAAGAAgAAAAhALaDOJL+AAAA4QEAABMAAAAAAAAAAAAA&#10;AAAAAAAAAFtDb250ZW50X1R5cGVzXS54bWxQSwECLQAUAAYACAAAACEAOP0h/9YAAACUAQAACwAA&#10;AAAAAAAAAAAAAAAvAQAAX3JlbHMvLnJlbHNQSwECLQAUAAYACAAAACEAIj3Dwz0CAACGBAAADgAA&#10;AAAAAAAAAAAAAAAuAgAAZHJzL2Uyb0RvYy54bWxQSwECLQAUAAYACAAAACEANvfJ+t8AAAAJAQAA&#10;DwAAAAAAAAAAAAAAAACXBAAAZHJzL2Rvd25yZXYueG1sUEsFBgAAAAAEAAQA8wAAAKMFAAAAAA==&#10;" fillcolor="white [3201]" strokeweight="1.5pt">
            <v:textbox>
              <w:txbxContent>
                <w:p w14:paraId="34B80518" w14:textId="376321C1" w:rsidR="00151EB2" w:rsidRPr="00BF14B0" w:rsidRDefault="00151EB2" w:rsidP="00151EB2">
                  <w:pPr>
                    <w:jc w:val="center"/>
                    <w:rPr>
                      <w:b/>
                      <w:bCs/>
                    </w:rPr>
                  </w:pPr>
                  <w:r w:rsidRPr="00BF14B0">
                    <w:rPr>
                      <w:b/>
                      <w:bCs/>
                    </w:rPr>
                    <w:t>Veteran from</w:t>
                  </w:r>
                  <w:r>
                    <w:rPr>
                      <w:b/>
                      <w:bCs/>
                    </w:rPr>
                    <w:t xml:space="preserve"> Santa Clara, CA</w:t>
                  </w:r>
                </w:p>
              </w:txbxContent>
            </v:textbox>
            <w10:wrap anchorx="margin"/>
          </v:shape>
        </w:pict>
      </w:r>
      <w:r>
        <w:rPr>
          <w:noProof/>
        </w:rPr>
        <w:pict w14:anchorId="20C6EF72">
          <v:shape id="_x0000_s1027" type="#_x0000_t202" style="position:absolute;margin-left:451.8pt;margin-top:243.05pt;width:143pt;height:23pt;z-index:251666432;visibility:visible;mso-wrap-distance-left:9pt;mso-wrap-distance-top:0;mso-wrap-distance-right:9pt;mso-wrap-distance-bottom:0;mso-position-horizontal:absolute;mso-position-horizontal-relative:page;mso-position-vertical:absolute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VjUPgIAAIYEAAAOAAAAZHJzL2Uyb0RvYy54bWysVE1v2zAMvQ/YfxB0X+x4SdoEcYosRYYB&#10;RVsgHXpWZCk2JouapMTOfv0o2flot9OwiyyK1BP5+Oj5XVsrchDWVaBzOhyklAjNoaj0LqffX9af&#10;bilxnumCKdAip0fh6N3i44d5Y2YigxJUISxBEO1mjclp6b2ZJYnjpaiZG4ARGp0SbM08mnaXFJY1&#10;iF6rJEvTSdKALYwFLpzD0/vOSRcRX0rB/ZOUTniicoq5+bjauG7DmizmbLazzJQV79Ng/5BFzSqN&#10;j56h7plnZG+rP6DqiltwIP2AQ52AlBUXsQasZpi+q2ZTMiNiLUiOM2ea3P+D5Y+HjXm2xLdfoMUG&#10;BkIa42YOD0M9rbR1+GKmBP1I4fFMm2g94eHSTXY7nmaUcPRlk8/paBJgksttY53/KqAmYZNTi22J&#10;bLHDg/Nd6CkkPOZAVcW6UioaQQpipSw5MGyi8jFHBH8TpTRpMJNpOk4j8htnwD4DbBXjP/r8rqIQ&#10;UGlM+lJ82Pl225KqyOn4RMwWiiPyZaGTkjN8XSH8A3P+mVnUDlKE8+CfcJEKMCnod5SUYH/97TzE&#10;Y0vRS0mDWsyp+7lnVlCivmls9nQ4GgXxRmM0vsnQsNee7bVH7+sVIFNDnDzD4zbEe3XaSgv1K47N&#10;MryKLqY5vp1T7u3JWPluRnDwuFguYxgK1jD/oDeGB/DQm0DsS/vKrOk761ETj3DSLZu9a3AXG25q&#10;WO49yCp2PzDd8do3AMUe9dMPZpimaztGXX4fi98AAAD//wMAUEsDBBQABgAIAAAAIQA8uuWH4AAA&#10;AAwBAAAPAAAAZHJzL2Rvd25yZXYueG1sTI8xb4MwEIX3Sv0P1lXq1hhHgQDhiFqkTs1C2qGjgx1A&#10;xWeETUL76+tM7Xh6n977rtgvZmAXPbneEoJYRcA0NVb11CJ8vL8+pcCcl6TkYEkjfGsH+/L+rpC5&#10;sleq9eXoWxZKyOUSofN+zDl3TaeNdCs7agrZ2U5G+nBOLVeTvIZyM/B1FCXcyJ7CQidHXXW6+TrO&#10;BqF+eZs/Y54efPYj7ORqV9nqgPj4sDzvgHm9+D8YbvpBHcrgdLIzKccGhExsNwFF2KSJAHYjRJol&#10;wE4I8XobAy8L/v+J8hcAAP//AwBQSwECLQAUAAYACAAAACEAtoM4kv4AAADhAQAAEwAAAAAAAAAA&#10;AAAAAAAAAAAAW0NvbnRlbnRfVHlwZXNdLnhtbFBLAQItABQABgAIAAAAIQA4/SH/1gAAAJQBAAAL&#10;AAAAAAAAAAAAAAAAAC8BAABfcmVscy8ucmVsc1BLAQItABQABgAIAAAAIQCCHVjUPgIAAIYEAAAO&#10;AAAAAAAAAAAAAAAAAC4CAABkcnMvZTJvRG9jLnhtbFBLAQItABQABgAIAAAAIQA8uuWH4AAAAAwB&#10;AAAPAAAAAAAAAAAAAAAAAJgEAABkcnMvZG93bnJldi54bWxQSwUGAAAAAAQABADzAAAApQUAAAAA&#10;" fillcolor="white [3201]" strokeweight="1.5pt">
            <v:textbox>
              <w:txbxContent>
                <w:p w14:paraId="73220B22" w14:textId="55BEDE4B" w:rsidR="00151EB2" w:rsidRPr="00BF14B0" w:rsidRDefault="00151EB2" w:rsidP="00151EB2">
                  <w:pPr>
                    <w:jc w:val="center"/>
                    <w:rPr>
                      <w:b/>
                      <w:bCs/>
                    </w:rPr>
                  </w:pPr>
                  <w:r w:rsidRPr="00BF14B0">
                    <w:rPr>
                      <w:b/>
                      <w:bCs/>
                    </w:rPr>
                    <w:t xml:space="preserve">Veteran from </w:t>
                  </w:r>
                  <w:r>
                    <w:rPr>
                      <w:b/>
                      <w:bCs/>
                    </w:rPr>
                    <w:t>Stockton, CA</w:t>
                  </w:r>
                </w:p>
              </w:txbxContent>
            </v:textbox>
            <w10:wrap anchorx="page"/>
          </v:shape>
        </w:pict>
      </w:r>
      <w:r>
        <w:rPr>
          <w:noProof/>
        </w:rPr>
        <w:pict w14:anchorId="2700137E">
          <v:rect id="_x0000_s1055" style="position:absolute;margin-left:-13.65pt;margin-top:591.8pt;width:334.7pt;height:78.9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dNajgIAAJYFAAAOAAAAZHJzL2Uyb0RvYy54bWysVN9P2zAQfp+0/8Hy+0hStRutSFEFYprE&#10;AAETz8axiSXb59lu0+6v39lJ0w7QHqa9JPb9+O7u892dnW+NJhvhgwJb0+qkpERYDo2yLzX98Xj1&#10;6ZSSEJltmAYraroTgZ4vP34469xCTKAF3QhPEMSGRedq2sboFkUReCsMCyfghEWlBG9YxKt/KRrP&#10;OkQ3upiU5eeiA984D1yEgNLLXkmXGV9KweOtlEFEomuKucX89fn7nL7F8owtXjxzreJDGuwfsjBM&#10;WQw6Ql2yyMjaqzdQRnEPAWQ84WAKkFJxkWvAaqryVTUPLXMi14LkBDfSFP4fLL/ZPLg7jzR0LiwC&#10;HlMVW+lN+mN+ZJvJ2o1kiW0kHIXTyaycn+LzctRVZVnNp/NEZ3Fwdz7ErwIMSYeaenyNTBLbXIfY&#10;m+5NUrQAWjVXSut8SR0gLrQnG4ZvxzgXNs6yu16b79D0cuyBcnhFFONb9+LTvRizyb2UkHJufwTR&#10;lnQ1nc8ms5z5gYJ8ijstUira3gtJVINFT3ICI+JxblWvalkjenE1G1J7k0MGTMgSix2xB4D36q4G&#10;Ygf75Cpyc4/O5d8S66kePXJksHF0NsqCfw9AxzFyb48UHlGTjs/Q7O488dCPVnD8SuFrX7MQ75jH&#10;WcKpw/0Qb/EjNSDdMJwoacH/ek+e7LHFUUtJh7NZ0/BzzbygRH+z2PzzajpNw5wv09mXCV78seb5&#10;WGPX5gKwhSrcRI7nY7KPen+UHswTrpFViooqZjnGrimPfn+5iP3OwEXExWqVzXCAHYvX9sHxBJ5Y&#10;Td38uH1i3g0tH3FabmA/x2zxqvN72+RpYbWOIFUeiwOvA984/Ll5h0WVtsvxPVsd1unyNwAAAP//&#10;AwBQSwMEFAAGAAgAAAAhAElaXS/jAAAADQEAAA8AAABkcnMvZG93bnJldi54bWxMj8tOwzAQRfdI&#10;/IM1ldi1zkshSuNUlBaoYNWWRZduPE0iYjuKnTb8PcMKljP36M6ZYjXpjl1xcK01AsJFAAxNZVVr&#10;agGfx5d5Bsx5aZTsrEEB3+hgVd7fFTJX9mb2eD34mlGJcbkU0Hjf55y7qkEt3cL2aCi72EFLT+NQ&#10;czXIG5XrjkdBkHItW0MXGtnjc4PV12HUAtxpzDbxLltftpuPt1OwXR/fX/dCPMympyUwj5P/g+FX&#10;n9ShJKezHY1yrBMwjx5jQikIszgFRkiaRCGwM63iJEyAlwX//0X5AwAA//8DAFBLAQItABQABgAI&#10;AAAAIQC2gziS/gAAAOEBAAATAAAAAAAAAAAAAAAAAAAAAABbQ29udGVudF9UeXBlc10ueG1sUEsB&#10;Ai0AFAAGAAgAAAAhADj9If/WAAAAlAEAAAsAAAAAAAAAAAAAAAAALwEAAF9yZWxzLy5yZWxzUEsB&#10;Ai0AFAAGAAgAAAAhAIMF01qOAgAAlgUAAA4AAAAAAAAAAAAAAAAALgIAAGRycy9lMm9Eb2MueG1s&#10;UEsBAi0AFAAGAAgAAAAhAElaXS/jAAAADQEAAA8AAAAAAAAAAAAAAAAA6AQAAGRycy9kb3ducmV2&#10;LnhtbFBLBQYAAAAABAAEAPMAAAD4BQAAAAA=&#10;" fillcolor="#deeaf6 [664]" strokecolor="#09101d [484]"/>
        </w:pict>
      </w:r>
      <w:r>
        <w:rPr>
          <w:noProof/>
        </w:rPr>
        <w:pict w14:anchorId="3E4D8666">
          <v:group id="Group 14" o:spid="_x0000_s1044" style="position:absolute;margin-left:81.05pt;margin-top:390.45pt;width:137.9pt;height:248.7pt;z-index:251673600;mso-width-relative:margin;mso-height-relative:margin" coordsize="20297,35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O0UUQUAABccAAAOAAAAZHJzL2Uyb0RvYy54bWzsWV1v2zYUfR+w/yDofbFIiqJoxCmCdMkG&#10;FE2wdOszI1O2MInUKCZO+ut3SUmW6jjOR5OiBfxiSyJ5RR6ee+691OG726oMbqRpCq1mITqIwkCq&#10;TM8LtZiFf386/S0Ng8YKNRelVnIW3skmfHf06y+Hq3oqsV7qci5NAEZUM13Vs3BpbT2dTJpsKSvR&#10;HOhaKmjMtamEhVuzmMyNWIH1qpzgKEomK23mtdGZbBp4+r5tDI+8/TyXmT3P80baoJyFMDfrf43/&#10;vXK/k6NDMV0YUS+LrJuGeMEsKlEoeOna1HthRXBtinumqiIzutG5Pch0NdF5XmTSrwFWg6KN1ZwZ&#10;fV37tSymq0W9hgmg3cDpxWazjzdnpr6sLwwgsaoXgIW/c2u5zU3l/mGWwa2H7G4Nmby1QQYPEaOI&#10;4iQMMmgjiKYJjltQsyUgf29ctvy9G4kjzBmj3UhKSRozN3LSv3jy1XRWNRCkGTBovg2Dy6WopYe2&#10;mQIGFyYo5rCamDOYVYRQGChRAV/Pb0QZUDcvNwHouYaqmTaA2hacSJzQiIfBFrAwx4Tidsmouxkv&#10;WUxr09gzqavAXcxCWZZF3biJiqm4+dDYtnffyz1W+rQoS3gupqUKVrOQMkQjP6LRZTF3ra7Ru5Q8&#10;KU0AS5qF9hZ1aI96Afalgi1wa21X56/sXSlb+3/JHICCfcftC5ybDjZFlkllUdu0FHPZvgqmE3lP&#10;A/PrWfiNLhUYdJZzmOTadmdgu+0WgK6/Gyq9l68HdyvfNXg9wr9ZK7seXBVKm20rK2FV3Zvb/j1I&#10;LTQOpSs9vwMaGd1qTFNnpwXs4QfR2AthQFRAfkAo7Tn85KWGjdLdVRgstfmy7bnrDzyH1jBYgUjN&#10;wua/a2FkGJR/KvAAjuLYqZq/iSnDcGPGLVfjFnVdnWjYeiA3zM5fuv627C9zo6vPoKfH7q3QJFQG&#10;756FmTX9zYltxRMUOZPHx74bKFkt7Ad1WWfOuEPVEfTT7Wdh6o7IFgTjo+697h6Z275upNLH11bn&#10;hWf6gGuHNyhA64lvLgUsYREjLI17Jbi0RhSLpQ1OtFIQV7QJkpEunKhOQnvP6WVsrZ8oAoXHzAsD&#10;ws661xVgcKeIgLhTUQRvJpFX0bUW3hOGslA7VWEsBY64j3v0Vq+b/9vzfrurbvW2YdAz3XQY+AIX&#10;HQQt3+2iPRzfkUuYEZ6kCMJkG1W2cMnHPrdLEGMe4FKQQzD4o3exLipjjEgKHg3EwSlEr5Y4A6lY&#10;whHqQg7FnPJeifvo3seSzlH3xBpi1Gak/OGIhSISxwxxAln2tzDLCW/HJ55gn895PjHGKXEiN/Ap&#10;BRmLunxvz6ch+3AYdfxoM6QHc4kfWKhiiuIIEUx20Cl9POg9JlQkjhiNN4iFMOJ9ahwnrxoA3d6M&#10;stxRFrrp4aNeT8+F95HT1e5vUpDFhHMMqRiUiQ/q2xMIOdI3V7AyDnoJAkdImmK+wUNCIpdG+0yM&#10;OAHsEv9XiJd7HrrS8WcUxjQlkDlRCmX9gzzkzxFGL5H/bORyjEURSKCvASil8UZ9wKGQhpqhpSZj&#10;6bqofgVq9knx7qp/r3RvpnRJhBGLabRL6Z7FsJHmjXI6RFl6L/RynnA4MvLEwiR2144PQwW7rxF+&#10;3pwOQz6POXfnRA9KF/Ibvrv6HPEJTDmNgvDpSsuvy4OUgyx5JhE448CvGD33EgWHsG6P2pPGHo7v&#10;d4yBSAwFJ8LJrvLgKVTaWh8gnhD4CtBSC44yeLoR/pIE465AIFA/wPVepPrj8ycdYr+s8PSfYeDr&#10;kw8I3Zcy93lrfO8PGIfveUf/AwAA//8DAFBLAwQUAAYACAAAACEAHpApW+IAAAAMAQAADwAAAGRy&#10;cy9kb3ducmV2LnhtbEyPT0vDQBDF74LfYRnBm9380SbGbEop6qkUbAXxtk2mSWh2NmS3SfrtHU96&#10;m8f78ea9fDWbTow4uNaSgnARgEAqbdVSreDz8PaQgnBeU6U7S6jgig5Wxe1NrrPKTvSB497XgkPI&#10;ZVpB432fSenKBo12C9sjsXeyg9Ge5VDLatATh5tORkGwlEa3xB8a3eOmwfK8vxgF75Oe1nH4Om7P&#10;p831+/C0+9qGqNT93bx+AeFx9n8w/Nbn6lBwp6O9UOVEx3oZhYwqSNLgGQQTj3HCx5GtKEljkEUu&#10;/48ofgAAAP//AwBQSwECLQAUAAYACAAAACEAtoM4kv4AAADhAQAAEwAAAAAAAAAAAAAAAAAAAAAA&#10;W0NvbnRlbnRfVHlwZXNdLnhtbFBLAQItABQABgAIAAAAIQA4/SH/1gAAAJQBAAALAAAAAAAAAAAA&#10;AAAAAC8BAABfcmVscy8ucmVsc1BLAQItABQABgAIAAAAIQCHyO0UUQUAABccAAAOAAAAAAAAAAAA&#10;AAAAAC4CAABkcnMvZTJvRG9jLnhtbFBLAQItABQABgAIAAAAIQAekClb4gAAAAwBAAAPAAAAAAAA&#10;AAAAAAAAAKsHAABkcnMvZG93bnJldi54bWxQSwUGAAAAAAQABADzAAAAuggAAAAA&#10;">
            <v:oval id="Oval 5" o:spid="_x0000_s1045" style="position:absolute;left:3465;width:12923;height:129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re/ryQAAAOMAAAAPAAAAZHJzL2Rvd25yZXYueG1sRE9La8JA&#10;EL4X/A/LFLzVTUR8RFeRihihl2op9DZkxyQ1O5tmV0389V2h0ON871msWlOJKzWutKwgHkQgiDOr&#10;S84VfBy3L1MQziNrrCyTgo4crJa9pwUm2t74na4Hn4sQwi5BBYX3dSKlywoy6Aa2Jg7cyTYGfTib&#10;XOoGbyHcVHIYRWNpsOTQUGBNrwVl58PFKPhs31Lz3XVpfq+nx/Mu3v9s/JdS/ed2PQfhqfX/4j93&#10;qsP80WwynE2iOIbHTwEAufwFAAD//wMAUEsBAi0AFAAGAAgAAAAhANvh9svuAAAAhQEAABMAAAAA&#10;AAAAAAAAAAAAAAAAAFtDb250ZW50X1R5cGVzXS54bWxQSwECLQAUAAYACAAAACEAWvQsW78AAAAV&#10;AQAACwAAAAAAAAAAAAAAAAAfAQAAX3JlbHMvLnJlbHNQSwECLQAUAAYACAAAACEAea3v68kAAADj&#10;AAAADwAAAAAAAAAAAAAAAAAHAgAAZHJzL2Rvd25yZXYueG1sUEsFBgAAAAADAAMAtwAAAP0CAAAA&#10;AA==&#10;" filled="f" strokecolor="black [3213]" strokeweight="4.5pt">
              <v:stroke joinstyle="miter"/>
            </v:oval>
            <v:line id="Straight Connector 6" o:spid="_x0000_s1046" style="position:absolute;visibility:visible;mso-wrap-style:square" from="10010,12707" to="10010,29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e+YIzAAAAOIAAAAPAAAAZHJzL2Rvd25yZXYueG1sRI9Ba8JA&#10;FITvBf/D8gRvdWMbEk1dpS1aSqGIGhBvr9lnEpp9m2a3Gv99t1DocZiZb5j5sjeNOFPnassKJuMI&#10;BHFhdc2lgny/vp2CcB5ZY2OZFFzJwXIxuJljpu2Ft3Te+VIECLsMFVTet5mUrqjIoBvbljh4J9sZ&#10;9EF2pdQdXgLcNPIuihJpsOawUGFLzxUVn7tvo6D86DdvzdPspc2LQ5Ifv+L3VRwrNRr2jw8gPPX+&#10;P/zXftUK0iSN0vt0GsPvpXAH5OIHAAD//wMAUEsBAi0AFAAGAAgAAAAhANvh9svuAAAAhQEAABMA&#10;AAAAAAAAAAAAAAAAAAAAAFtDb250ZW50X1R5cGVzXS54bWxQSwECLQAUAAYACAAAACEAWvQsW78A&#10;AAAVAQAACwAAAAAAAAAAAAAAAAAfAQAAX3JlbHMvLnJlbHNQSwECLQAUAAYACAAAACEASHvmCMwA&#10;AADiAAAADwAAAAAAAAAAAAAAAAAHAgAAZHJzL2Rvd25yZXYueG1sUEsFBgAAAAADAAMAtwAAAAAD&#10;AAAAAA==&#10;" strokecolor="black [3200]" strokeweight="4.5pt">
              <v:stroke joinstyle="miter"/>
            </v:line>
            <v:line id="Straight Connector 7" o:spid="_x0000_s1047" style="position:absolute;flip:x;visibility:visible;mso-wrap-style:square" from="2213,28972" to="9904,342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G5SEywAAAOIAAAAPAAAAZHJzL2Rvd25yZXYueG1sRI9Ba8JA&#10;FITvBf/D8oRepG5UiJq6SqsUe7OmCh4f2dckmn0bdrca/323UOhxmJlvmMWqM424kvO1ZQWjYQKC&#10;uLC65lLB4fPtaQbCB2SNjWVScCcPq2XvYYGZtjfe0zUPpYgQ9hkqqEJoMyl9UZFBP7QtcfS+rDMY&#10;onSl1A5vEW4aOU6SVBqsOS5U2NK6ouKSfxsF29PeHTe7NZ0H+mOwmbzeT4dtrtRjv3t5BhGoC//h&#10;v/a7VjAdTyfzdDZK4fdSvANy+QMAAP//AwBQSwECLQAUAAYACAAAACEA2+H2y+4AAACFAQAAEwAA&#10;AAAAAAAAAAAAAAAAAAAAW0NvbnRlbnRfVHlwZXNdLnhtbFBLAQItABQABgAIAAAAIQBa9CxbvwAA&#10;ABUBAAALAAAAAAAAAAAAAAAAAB8BAABfcmVscy8ucmVsc1BLAQItABQABgAIAAAAIQBmG5SEywAA&#10;AOIAAAAPAAAAAAAAAAAAAAAAAAcCAABkcnMvZG93bnJldi54bWxQSwUGAAAAAAMAAwC3AAAA/wIA&#10;AAAA&#10;" strokecolor="black [3200]" strokeweight="4.5pt">
              <v:stroke joinstyle="miter"/>
            </v:line>
            <v:line id="Straight Connector 7" o:spid="_x0000_s1048" style="position:absolute;visibility:visible;mso-wrap-style:square" from="9625,28779" to="17725,340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p8spzQAAAOMAAAAPAAAAZHJzL2Rvd25yZXYueG1sRI9BS8NA&#10;EIXvgv9hGcGb3dQu1cZuSxUVEURsA8XbNDtNQrOzMbu28d87B8HjzHvz3jfz5eBbdaQ+NoEtjEcZ&#10;KOIyuIYrC8Xm6eoWVEzIDtvAZOGHIiwX52dzzF048Qcd16lSEsIxRwt1Sl2udSxr8hhHoSMWbR96&#10;j0nGvtKux5OE+1ZfZ9lUe2xYGmrs6KGm8rD+9haq3fD+2t7Pnrui3E6Lzy/z9miMtZcXw+oOVKIh&#10;/Zv/rl+c4GcTY27Gs4lAy0+yAL34BQAA//8DAFBLAQItABQABgAIAAAAIQDb4fbL7gAAAIUBAAAT&#10;AAAAAAAAAAAAAAAAAAAAAABbQ29udGVudF9UeXBlc10ueG1sUEsBAi0AFAAGAAgAAAAhAFr0LFu/&#10;AAAAFQEAAAsAAAAAAAAAAAAAAAAAHwEAAF9yZWxzLy5yZWxzUEsBAi0AFAAGAAgAAAAhALynyynN&#10;AAAA4wAAAA8AAAAAAAAAAAAAAAAABwIAAGRycy9kb3ducmV2LnhtbFBLBQYAAAAAAwADALcAAAAB&#10;AwAAAAA=&#10;" strokecolor="black [3200]" strokeweight="4.5pt">
              <v:stroke joinstyle="miter"/>
            </v:line>
            <v:line id="Straight Connector 8" o:spid="_x0000_s1049" style="position:absolute;flip:x;visibility:visible;mso-wrap-style:square" from="2213,34075" to="2335,355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KHiDygAAAOIAAAAPAAAAZHJzL2Rvd25yZXYueG1sRI9BS8NA&#10;FITvQv/D8gpexG6StiKx21IEQb2ZltLeHtnXTdrs25Bdk+ivdwXB4zDzzTCrzWgb0VPna8cK0lkC&#10;grh0umajYL97uX8E4QOyxsYxKfgiD5v15GaFuXYDf1BfBCNiCfscFVQhtLmUvqzIop+5ljh6Z9dZ&#10;DFF2RuoOh1huG5klyYO0WHNcqLCl54rKa/FpFSz0XXbkw7gbTvR+Kd72pv8ujVK303H7BCLQGP7D&#10;f/SrjtwyXSTpPJvD76V4B+T6BwAA//8DAFBLAQItABQABgAIAAAAIQDb4fbL7gAAAIUBAAATAAAA&#10;AAAAAAAAAAAAAAAAAABbQ29udGVudF9UeXBlc10ueG1sUEsBAi0AFAAGAAgAAAAhAFr0LFu/AAAA&#10;FQEAAAsAAAAAAAAAAAAAAAAAHwEAAF9yZWxzLy5yZWxzUEsBAi0AFAAGAAgAAAAhAEMoeIPKAAAA&#10;4gAAAA8AAAAAAAAAAAAAAAAABwIAAGRycy9kb3ducmV2LnhtbFBLBQYAAAAAAwADALcAAAD+AgAA&#10;AAA=&#10;" strokecolor="black [3213]" strokeweight="4.5pt">
              <v:stroke joinstyle="miter"/>
            </v:line>
            <v:line id="Straight Connector 8" o:spid="_x0000_s1050" style="position:absolute;visibility:visible;mso-wrap-style:square" from="17517,33882" to="17848,352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18oyQAAAOIAAAAPAAAAZHJzL2Rvd25yZXYueG1sRI9BS8NA&#10;FITvQv/D8gpexG5atW1it6UKwV6tCh4f2Wc2NPs2Zp9N/PeuIHgcZuYbZrMbfavO1McmsIH5LANF&#10;XAXbcG3g9aW8XoOKgmyxDUwGvinCbju52GBhw8DPdD5KrRKEY4EGnEhXaB0rRx7jLHTEyfsIvUdJ&#10;sq+17XFIcN/qRZYttceG04LDjh4dVafjlzfw9P4g2ZBXB3fl95/l+k3sUIoxl9Nxfw9KaJT/8F/7&#10;YA3c3uT5YrVc3cHvpXQH9PYHAAD//wMAUEsBAi0AFAAGAAgAAAAhANvh9svuAAAAhQEAABMAAAAA&#10;AAAAAAAAAAAAAAAAAFtDb250ZW50X1R5cGVzXS54bWxQSwECLQAUAAYACAAAACEAWvQsW78AAAAV&#10;AQAACwAAAAAAAAAAAAAAAAAfAQAAX3JlbHMvLnJlbHNQSwECLQAUAAYACAAAACEACINfKMkAAADi&#10;AAAADwAAAAAAAAAAAAAAAAAHAgAAZHJzL2Rvd25yZXYueG1sUEsFBgAAAAADAAMAtwAAAP0CAAAA&#10;AA==&#10;" strokecolor="black [3213]" strokeweight="4.5pt">
              <v:stroke joinstyle="miter"/>
            </v:line>
            <v:line id="Straight Connector 9" o:spid="_x0000_s1051" style="position:absolute;flip:x y;visibility:visible;mso-wrap-style:square" from="770,16555" to="9920,183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sLVmyQAAAOIAAAAPAAAAZHJzL2Rvd25yZXYueG1sRI9Pa8JA&#10;FMTvhX6H5Qm91Y1KJImuUoRKD4J/Gur1kX0mwezbkN1q/PauIHgcZuY3zHzZm0ZcqHO1ZQWjYQSC&#10;uLC65lJB/vv9mYBwHlljY5kU3MjBcvH+NsdM2yvv6XLwpQgQdhkqqLxvMyldUZFBN7QtcfBOtjPo&#10;g+xKqTu8Brhp5DiKptJgzWGhwpZWFRXnw79RYNa7Rse3zXacHu3fBLf5ite5Uh+D/msGwlPvX+Fn&#10;+0crSJJJnEZxnMLjUrgDcnEHAAD//wMAUEsBAi0AFAAGAAgAAAAhANvh9svuAAAAhQEAABMAAAAA&#10;AAAAAAAAAAAAAAAAAFtDb250ZW50X1R5cGVzXS54bWxQSwECLQAUAAYACAAAACEAWvQsW78AAAAV&#10;AQAACwAAAAAAAAAAAAAAAAAfAQAAX3JlbHMvLnJlbHNQSwECLQAUAAYACAAAACEAEbC1ZskAAADi&#10;AAAADwAAAAAAAAAAAAAAAAAHAgAAZHJzL2Rvd25yZXYueG1sUEsFBgAAAAADAAMAtwAAAP0CAAAA&#10;AA==&#10;" strokecolor="black [3200]" strokeweight="4.5pt">
              <v:stroke joinstyle="miter"/>
            </v:line>
            <v:line id="Straight Connector 9" o:spid="_x0000_s1052" style="position:absolute;flip:x;visibility:visible;mso-wrap-style:square" from="9625,15785" to="19594,18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63cwzAAAAOIAAAAPAAAAZHJzL2Rvd25yZXYueG1sRI9BawIx&#10;FITvhf6H8Aq9SE20VcvWKK1S7M26WvD42Lzurm5eliTV9d83hYLHYWa+YabzzjbiRD7UjjUM+goE&#10;ceFMzaWG3fb94RlEiMgGG8ek4UIB5rPbmylmxp15Q6c8liJBOGSooYqxzaQMRUUWQ9+1xMn7dt5i&#10;TNKX0ng8J7ht5FCpsbRYc1qosKVFRcUx/7EaVvuN/1quF3Tomc/e8vHtst+tcq3v77rXFxCRungN&#10;/7c/jIaxGg4mTyM1gr9L6Q7I2S8AAAD//wMAUEsBAi0AFAAGAAgAAAAhANvh9svuAAAAhQEAABMA&#10;AAAAAAAAAAAAAAAAAAAAAFtDb250ZW50X1R5cGVzXS54bWxQSwECLQAUAAYACAAAACEAWvQsW78A&#10;AAAVAQAACwAAAAAAAAAAAAAAAAAfAQAAX3JlbHMvLnJlbHNQSwECLQAUAAYACAAAACEA5et3MMwA&#10;AADiAAAADwAAAAAAAAAAAAAAAAAHAgAAZHJzL2Rvd25yZXYueG1sUEsFBgAAAAADAAMAtwAAAAAD&#10;AAAAAA==&#10;" strokecolor="black [3200]" strokeweight="4.5pt">
              <v:stroke joinstyle="miter"/>
            </v:line>
            <v:line id="Straight Connector 10" o:spid="_x0000_s1053" style="position:absolute;visibility:visible;mso-wrap-style:square" from="0,13381" to="889,166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Kp1UywAAAOIAAAAPAAAAZHJzL2Rvd25yZXYueG1sRI9dS8Mw&#10;FIbvBf9DOAPvtnShDluXjU1UZDCGsyDenTVnbbE5qU3cun9vLgZevrxfPPPlYFtxot43jjVMJwkI&#10;4tKZhisNxcfL+AGED8gGW8ek4UIelovbmznmxp35nU77UIk4wj5HDXUIXS6lL2uy6CeuI47e0fUW&#10;Q5R9JU2P5zhuW6mSZCYtNhwfauzoqabye/9rNVSHYbdp19lrV5Sfs+LrJ90+p6nWd6Nh9Qgi0BD+&#10;w9f2m9Gg1L1SWZZGiIgUcUAu/gAAAP//AwBQSwECLQAUAAYACAAAACEA2+H2y+4AAACFAQAAEwAA&#10;AAAAAAAAAAAAAAAAAAAAW0NvbnRlbnRfVHlwZXNdLnhtbFBLAQItABQABgAIAAAAIQBa9CxbvwAA&#10;ABUBAAALAAAAAAAAAAAAAAAAAB8BAABfcmVscy8ucmVsc1BLAQItABQABgAIAAAAIQD1Kp1UywAA&#10;AOIAAAAPAAAAAAAAAAAAAAAAAAcCAABkcnMvZG93bnJldi54bWxQSwUGAAAAAAMAAwC3AAAA/wIA&#10;AAAA&#10;" strokecolor="black [3200]" strokeweight="4.5pt">
              <v:stroke joinstyle="miter"/>
            </v:line>
            <v:line id="Straight Connector 10" o:spid="_x0000_s1054" style="position:absolute;flip:x;visibility:visible;mso-wrap-style:square" from="19635,12899" to="20297,159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otR1yQAAAOMAAAAPAAAAZHJzL2Rvd25yZXYueG1sRE9La8JA&#10;EL4X+h+WKXiRuokpUlJX8YHozZpa8Dhkp0na7GzYXTX++25B6HG+90znvWnFhZxvLCtIRwkI4tLq&#10;hisFx4/N8ysIH5A1tpZJwY08zGePD1PMtb3ygS5FqEQMYZ+jgjqELpfSlzUZ9CPbEUfuyzqDIZ6u&#10;ktrhNYabVo6TZCINNhwbauxoVVP5U5yNgu3p4D7X+xV9D/X7cJ0tb6fjtlBq8NQv3kAE6sO/+O7e&#10;6Tg/e0mTLB1PMvj7KQIgZ78AAAD//wMAUEsBAi0AFAAGAAgAAAAhANvh9svuAAAAhQEAABMAAAAA&#10;AAAAAAAAAAAAAAAAAFtDb250ZW50X1R5cGVzXS54bWxQSwECLQAUAAYACAAAACEAWvQsW78AAAAV&#10;AQAACwAAAAAAAAAAAAAAAAAfAQAAX3JlbHMvLnJlbHNQSwECLQAUAAYACAAAACEA4KLUdckAAADj&#10;AAAADwAAAAAAAAAAAAAAAAAHAgAAZHJzL2Rvd25yZXYueG1sUEsFBgAAAAADAAMAtwAAAP0CAAAA&#10;AA==&#10;" strokecolor="black [3200]" strokeweight="4.5pt">
              <v:stroke joinstyle="miter"/>
            </v:line>
          </v:group>
        </w:pict>
      </w:r>
      <w:r>
        <w:rPr>
          <w:noProof/>
        </w:rPr>
        <w:pict w14:anchorId="59E0C70E">
          <v:line id="_x0000_s1043" style="position:absolute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4.9pt,221.5pt" to="94.9pt,22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q70oQEAAJcDAAAOAAAAZHJzL2Uyb0RvYy54bWysU8tu2zAQvBfoPxC8x5KduA0EyzkkaC9B&#10;GrTpBzDU0iLKF5aMJf99lpQjB20QFEUvFLncmd0ZrjZXozVsDxi1dy1fLmrOwEnfabdr+c+HL2eX&#10;nMUkXCeMd9DyA0R+tf34YTOEBla+96YDZETiYjOElvcphaaqouzBirjwARxdKo9WJDrirupQDMRu&#10;TbWq60/V4LEL6CXESNGb6ZJvC79SINM3pSIkZlpOvaWyYlkf81ptN6LZoQi9lsc2xD90YYV2VHSm&#10;uhFJsCfUf1BZLdFHr9JCelt5pbSEooHULOvf1PzoRYCihcyJYbYp/j9aebe/dvdINgwhNjHcY1Yx&#10;KrT5S/2xsZh1mM2CMTE5BSVFL9bnF6tsY3WCBYzpK3jL8qblRrusQjRifxvTlPqSksPGsaHlq8v1&#10;53UhOnVSdulgYEr7DorpjmovC10ZErg2yPaCnrf7tTz2YRxlZojSxsyg+n3QMTfDoAzO3wLn7FLR&#10;uzQDrXYe36qaxpdW1ZRP9r3SmrePvjuUdykX9PrF4eOk5vF6fS7w0/+0fQYAAP//AwBQSwMEFAAG&#10;AAgAAAAhALJworfeAAAACwEAAA8AAABkcnMvZG93bnJldi54bWxMj81OwzAQhO9IvIO1SFwQdUoK&#10;KiFOhZC4gERpqThv400c4Z8odtrw9my5wHFmR7PflKvJWXGgIXbBK5jPMhDk66A73yrYfTxfL0HE&#10;hF6jDZ4UfFOEVXV+VmKhw9Fv6LBNreASHwtUYFLqCyljbchhnIWePN+aMDhMLIdW6gGPXO6svMmy&#10;O+mw8/zBYE9Phuqv7egUDOO6ebV5/lJ/4juaze6qiW+jUpcX0+MDiERT+gvDCZ/RoWKmfRi9jsKy&#10;Xt4zelKwWOQ86pT4dfbs3GZzkFUp/2+ofgAAAP//AwBQSwECLQAUAAYACAAAACEAtoM4kv4AAADh&#10;AQAAEwAAAAAAAAAAAAAAAAAAAAAAW0NvbnRlbnRfVHlwZXNdLnhtbFBLAQItABQABgAIAAAAIQA4&#10;/SH/1gAAAJQBAAALAAAAAAAAAAAAAAAAAC8BAABfcmVscy8ucmVsc1BLAQItABQABgAIAAAAIQDv&#10;iq70oQEAAJcDAAAOAAAAAAAAAAAAAAAAAC4CAABkcnMvZTJvRG9jLnhtbFBLAQItABQABgAIAAAA&#10;IQCycKK33gAAAAsBAAAPAAAAAAAAAAAAAAAAAPsDAABkcnMvZG93bnJldi54bWxQSwUGAAAAAAQA&#10;BADzAAAABgUAAAAA&#10;" strokecolor="black [3200]" strokeweight="2.25pt">
            <v:stroke joinstyle="miter"/>
          </v:line>
        </w:pict>
      </w:r>
      <w:r>
        <w:rPr>
          <w:noProof/>
        </w:rPr>
        <w:pict w14:anchorId="54B6EFCC">
          <v:line id="Straight Connector 13" o:spid="_x0000_s1042" style="position:absolute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9.95pt,222.05pt" to="79.95pt,22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q70oQEAAJcDAAAOAAAAZHJzL2Uyb0RvYy54bWysU8tu2zAQvBfoPxC8x5KduA0EyzkkaC9B&#10;GrTpBzDU0iLKF5aMJf99lpQjB20QFEUvFLncmd0ZrjZXozVsDxi1dy1fLmrOwEnfabdr+c+HL2eX&#10;nMUkXCeMd9DyA0R+tf34YTOEBla+96YDZETiYjOElvcphaaqouzBirjwARxdKo9WJDrirupQDMRu&#10;TbWq60/V4LEL6CXESNGb6ZJvC79SINM3pSIkZlpOvaWyYlkf81ptN6LZoQi9lsc2xD90YYV2VHSm&#10;uhFJsCfUf1BZLdFHr9JCelt5pbSEooHULOvf1PzoRYCihcyJYbYp/j9aebe/dvdINgwhNjHcY1Yx&#10;KrT5S/2xsZh1mM2CMTE5BSVFL9bnF6tsY3WCBYzpK3jL8qblRrusQjRifxvTlPqSksPGsaHlq8v1&#10;53UhOnVSdulgYEr7DorpjmovC10ZErg2yPaCnrf7tTz2YRxlZojSxsyg+n3QMTfDoAzO3wLn7FLR&#10;uzQDrXYe36qaxpdW1ZRP9r3SmrePvjuUdykX9PrF4eOk5vF6fS7w0/+0fQYAAP//AwBQSwMEFAAG&#10;AAgAAAAhAMQPWpHfAAAACwEAAA8AAABkcnMvZG93bnJldi54bWxMj8FOwzAQRO9I/IO1SFwQddKm&#10;iIY4FULiAhKlpeK8jZ04wl5HttOGv8flAseZfZqdqdaTNeyofOgdCchnGTBFjZM9dQL2H8+398BC&#10;RJJoHCkB3yrAur68qLCU7kRbddzFjqUQCiUK0DEOJeeh0cpimLlBUbq1zluMSfqOS4+nFG4Nn2fZ&#10;HbfYU/qgcVBPWjVfu9EK8OOmfTWLxUvzie+ot/ubNryNQlxfTY8PwKKa4h8M5/qpOtSp08GNJAMz&#10;SS9Xq4QKKIoiB3Ymfp1Dcpb5HHhd8f8b6h8AAAD//wMAUEsBAi0AFAAGAAgAAAAhALaDOJL+AAAA&#10;4QEAABMAAAAAAAAAAAAAAAAAAAAAAFtDb250ZW50X1R5cGVzXS54bWxQSwECLQAUAAYACAAAACEA&#10;OP0h/9YAAACUAQAACwAAAAAAAAAAAAAAAAAvAQAAX3JlbHMvLnJlbHNQSwECLQAUAAYACAAAACEA&#10;74qu9KEBAACXAwAADgAAAAAAAAAAAAAAAAAuAgAAZHJzL2Uyb0RvYy54bWxQSwECLQAUAAYACAAA&#10;ACEAxA9akd8AAAALAQAADwAAAAAAAAAAAAAAAAD7AwAAZHJzL2Rvd25yZXYueG1sUEsFBgAAAAAE&#10;AAQA8wAAAAcFAAAAAA==&#10;" strokecolor="black [3200]" strokeweight="2.25pt">
            <v:stroke joinstyle="miter"/>
          </v:line>
        </w:pict>
      </w:r>
      <w:r>
        <w:rPr>
          <w:noProof/>
        </w:rPr>
        <w:pict w14:anchorId="6B55650A">
          <v:line id="_x0000_s1041" style="position:absolute;flip:x y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89.05pt,218.35pt" to="95.45pt,22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lYLswEAAK8DAAAOAAAAZHJzL2Uyb0RvYy54bWysU02P0zAQvSPxHyzfaZKi0hI13cOugAOC&#10;FQvcvc64sfCXbNOk/57xpJtd8SEhxMWaeOa9efM82V9N1rATxKS963izqjkDJ32v3bHjXz6/ebHj&#10;LGXhemG8g46fIfGrw/Nn+zG0sPaDNz1EhiQutWPo+JBzaKsqyQGsSCsfwGFS+WhFxs94rPooRmS3&#10;plrX9atq9LEP0UtICW9v5iQ/EL9SIPNHpRJkZjqO2jKdkc77claHvWiPUYRBy4sM8Q8qrNAOmy5U&#10;NyIL9j3qX6isltEnr/JKelt5pbQEmgGnaeqfprkbRACaBc1JYbEp/T9a+eF07W4j2jCG1KZwG8sU&#10;k4qWKaPDO3xTTtHXEpUcamYTGXheDIQpM4mXu2bzcs2ZxMym2b7eFnurma5AQ0z5LXjLStBxo12Z&#10;TrTi9D7lufShpFwbx8aOr3eb7YaIHhVSlM8G5rJPoJjusf+skJYHrk1kJ4HP3n9rLjqMw8oCUdqY&#10;BVSThj+CLrUFBrRQfwtcqqmjd3kBWu18/F3XPD1IVXM92vdk1hLe+/5M70UJ3Apy+LLBZe2efhP8&#10;8T87/AAAAP//AwBQSwMEFAAGAAgAAAAhAGfb+6ffAAAACwEAAA8AAABkcnMvZG93bnJldi54bWxM&#10;j8tOxDAMRfdI/ENkJHZMOkzpi6YjhMQGJBADC5aexjSFJqmatA1/T2YFy2sfXR/X+6AHttDkemsE&#10;bDcJMDKtlb3pBLy/PVwVwJxHI3GwhgT8kIN9c35WYyXtal5pOfiOxRLjKhSgvB8rzl2rSKPb2JFM&#10;3H3aSaOPceq4nHCN5Xrg10mScY29iRcUjnSvqP0+zFrA880y+3EX8q/1CYP8eHlUhc+EuLwId7fA&#10;PAX/B8NJP6pDE52OdjbSsSHmvNhGVEC6y3JgJ6JMSmDHOEnTEnhT8/8/NL8AAAD//wMAUEsBAi0A&#10;FAAGAAgAAAAhALaDOJL+AAAA4QEAABMAAAAAAAAAAAAAAAAAAAAAAFtDb250ZW50X1R5cGVzXS54&#10;bWxQSwECLQAUAAYACAAAACEAOP0h/9YAAACUAQAACwAAAAAAAAAAAAAAAAAvAQAAX3JlbHMvLnJl&#10;bHNQSwECLQAUAAYACAAAACEACsZWC7MBAACvAwAADgAAAAAAAAAAAAAAAAAuAgAAZHJzL2Uyb0Rv&#10;Yy54bWxQSwECLQAUAAYACAAAACEAZ9v7p98AAAALAQAADwAAAAAAAAAAAAAAAAANBAAAZHJzL2Rv&#10;d25yZXYueG1sUEsFBgAAAAAEAAQA8wAAABkFAAAAAA==&#10;" strokecolor="black [3200]" strokeweight="2.25pt">
            <v:stroke joinstyle="miter"/>
          </v:line>
        </w:pict>
      </w:r>
      <w:r>
        <w:rPr>
          <w:noProof/>
        </w:rPr>
        <w:pict w14:anchorId="11748ABE">
          <v:line id="Straight Connector 12" o:spid="_x0000_s1040" style="position:absolute;flip:x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9.55pt,218.7pt" to="86.9pt,22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juQsQEAAKUDAAAOAAAAZHJzL2Uyb0RvYy54bWysU01vGyEQvVfKf0Dc6107dZ2svM4hUdpD&#10;1UZp+wMIO3hRgEFAvet/34F1NlE/pKrKBQEz8+a9x7C9Gq1hBwhRo2v5clFzBk5ip92+5d+/3b69&#10;4Cwm4Tph0EHLjxD51e7szXbwDaywR9NBYATiYjP4lvcp+aaqouzBirhAD46CCoMViY5hX3VBDIRu&#10;TbWq6/fVgKHzASXESLc3U5DvCr5SINMXpSIkZlpO3FJZQ1kf8lrttqLZB+F7LU80xH+wsEI7ajpD&#10;3Ygk2I+gf4OyWgaMqNJCoq1QKS2haCA1y/oXNV974aFoIXOin22KrwcrPx+u3V0gGwYfm+jvQlYx&#10;qmCZMtp/pDctuogpG4ttx9k2GBOTdHl5vqrfcSYpst5cnm+yqdUEksF8iOkDoGV503KjXdYkGnH4&#10;FNOU+pSSr41jQ8tXF+vNugA98yq7dDQwpd2DYrqj/hPDMjJwbQI7CHrs7nF54mEcZeYSpY2Zi+rC&#10;4a9Fp9xcBmWM/rVwzi4d0aW50GqH4U9d0/hEVU35ZN8LrXn7gN2xvFIJ0CwUh09zm4ft5bmUP/+u&#10;3U8AAAD//wMAUEsDBBQABgAIAAAAIQD0GbSr3wAAAAsBAAAPAAAAZHJzL2Rvd25yZXYueG1sTI/N&#10;TsMwEITvSLyDtUjcqFOa/hDiVIBUiQMcKD306MRLEmGvI9tNw9uzPcFxdkcz35TbyVkxYoi9JwXz&#10;WQYCqfGmp1bB4XN3twERkyajrSdU8IMRttX1VakL48/0geM+tYJDKBZaQZfSUEgZmw6djjM/IPHv&#10;ywenE8vQShP0mcOdlfdZtpJO98QNnR7wpcPme39yXJLegx13/dumro/PzXh41d4elbq9mZ4eQSSc&#10;0p8ZLviMDhUz1f5EJgrLevkwZ6uCfLHOQVwc6wWPqfmSr5Ygq1L+31D9AgAA//8DAFBLAQItABQA&#10;BgAIAAAAIQC2gziS/gAAAOEBAAATAAAAAAAAAAAAAAAAAAAAAABbQ29udGVudF9UeXBlc10ueG1s&#10;UEsBAi0AFAAGAAgAAAAhADj9If/WAAAAlAEAAAsAAAAAAAAAAAAAAAAALwEAAF9yZWxzLy5yZWxz&#10;UEsBAi0AFAAGAAgAAAAhAAFCO5CxAQAApQMAAA4AAAAAAAAAAAAAAAAALgIAAGRycy9lMm9Eb2Mu&#10;eG1sUEsBAi0AFAAGAAgAAAAhAPQZtKvfAAAACwEAAA8AAAAAAAAAAAAAAAAACwQAAGRycy9kb3du&#10;cmV2LnhtbFBLBQYAAAAABAAEAPMAAAAXBQAAAAA=&#10;" strokecolor="black [3200]" strokeweight="2.25pt">
            <v:stroke joinstyle="miter"/>
          </v:line>
        </w:pict>
      </w:r>
      <w:r>
        <w:rPr>
          <w:noProof/>
        </w:rPr>
        <w:pict w14:anchorId="121DB7E1">
          <v:rect id="Rectangle 11" o:spid="_x0000_s1039" style="position:absolute;margin-left:60.5pt;margin-top:220.35pt;width:57.25pt;height:13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+NUjQIAAJQFAAAOAAAAZHJzL2Uyb0RvYy54bWysVEtv2zAMvg/YfxB0X/1os7RBnSJo0WFA&#10;1xZrh54VWYoFyKImKXGyXz9KdpysLXYYdrElPj6Sn0heXm1bTTbCeQWmosVJTokwHGplVhX98Xz7&#10;6ZwSH5ipmQYjKroTnl7NP3647OxMlNCAroUjCGL8rLMVbUKwsyzzvBEt8ydghUGlBNeygFe3ymrH&#10;OkRvdVbm+eesA1dbB1x4j9KbXknnCV9KwcODlF4EoiuKuYX0dem7jN9sfslmK8dso/iQBvuHLFqm&#10;DAYdoW5YYGTt1BuoVnEHHmQ44dBmIKXiItWA1RT5q2qeGmZFqgXJ8Xakyf8/WH6/ebKPDmnorJ95&#10;PMYqttK18Y/5kW0iazeSJbaBcBROy2lenlLCUVVMy9PzaSQzOzhb58MXAS2Jh4o6fItEEdvc+dCb&#10;7k1iLA9a1bdK63SJ7y+utSMbhi/HOBcmTJK7XrffoO7l2AH58IYoxpfuxed7MWaTOikipdz+CKIN&#10;6Sp6MSknKfMDAekUdlrEVLT5LiRRNZZcpgRGxOPcil7VsFr04mIypPYmhwQYkSUWO2IPAO/VXQzE&#10;DvbRVaTWHp3zvyXWUz16pMhgwujcKgPuPQAdxsi9PVJ4RE08LqHePTrioB8sb/mtwte+Yz48MoeT&#10;hDOH2yE84EdqQLphOFHSgPv1njzaY4OjlpIOJ7Oi/ueaOUGJ/mqw9S+Ks7M4yulyNpmWeHHHmuWx&#10;xqzba8AWKnAPWZ6O0T7o/VE6aF9wiSxiVFQxwzF2RXlw+8t16DcGriEuFotkhuNrWbgzT5ZH8Mhq&#10;7Obn7Qtzdmj5gLNyD/spZrNXnd/bRk8Di3UAqdJYHHgd+MbRT807rKm4W47vyeqwTOe/AQAA//8D&#10;AFBLAwQUAAYACAAAACEAImaukeIAAAALAQAADwAAAGRycy9kb3ducmV2LnhtbEyPzU7DMBCE70i8&#10;g7VI3Kjd9C8KcSpKC0VwasuhRzfZJhHxOoqdNrw9ywmOMzua/SZdDrYRF+x87UjDeKRAIOWuqKnU&#10;8Hl4eYhB+GCoMI0j1PCNHpbZ7U1qksJdaYeXfSgFl5BPjIYqhDaR0ucVWuNHrkXi29l11gSWXSmL&#10;zly53DYyUmouramJP1SmxecK8699bzX4Yx+vJ2/x6rxZf2yParM6vL/utL6/G54eQQQcwl8YfvEZ&#10;HTJmOrmeCi8a1tGYtwQN06lagOBENJnNQJzYmS9ikFkq/2/IfgAAAP//AwBQSwECLQAUAAYACAAA&#10;ACEAtoM4kv4AAADhAQAAEwAAAAAAAAAAAAAAAAAAAAAAW0NvbnRlbnRfVHlwZXNdLnhtbFBLAQIt&#10;ABQABgAIAAAAIQA4/SH/1gAAAJQBAAALAAAAAAAAAAAAAAAAAC8BAABfcmVscy8ucmVsc1BLAQIt&#10;ABQABgAIAAAAIQArj+NUjQIAAJQFAAAOAAAAAAAAAAAAAAAAAC4CAABkcnMvZTJvRG9jLnhtbFBL&#10;AQItABQABgAIAAAAIQAiZq6R4gAAAAsBAAAPAAAAAAAAAAAAAAAAAOcEAABkcnMvZG93bnJldi54&#10;bWxQSwUGAAAAAAQABADzAAAA9gUAAAAA&#10;" fillcolor="#deeaf6 [664]" strokecolor="#09101d [484]"/>
        </w:pict>
      </w:r>
      <w:r>
        <w:rPr>
          <w:noProof/>
        </w:rPr>
        <w:pict w14:anchorId="578F9B99">
          <v:line id="_x0000_s1038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26.65pt,291.3pt" to="100.45pt,44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qW/2qQEAAJ8DAAAOAAAAZHJzL2Uyb0RvYy54bWysU8Fu2zAMvQ/oPwi6L7YzLEuMOD206C7D&#10;VmztB6gyFQuTREHSYufvRympU3TDMAy7yJLI9/geRW+vJ2vYAULU6DreLGrOwEnstdt3/PHh7u2a&#10;s5iE64VBBx0/QuTXu6s329G3sMQBTQ+BEYmL7eg7PqTk26qKcgAr4gI9OAoqDFYkOoZ91QcxErs1&#10;1bKuV9WIofcBJcRIt7enIN8VfqVApi9KRUjMdJy0pbKGsj7ltdptRbsPwg9anmWIf1BhhXZUdKa6&#10;FUmwH0H/QmW1DBhRpYVEW6FSWkLxQG6a+pWbb4PwULxQc6Kf2xT/H638fLhx94HaMPrYRn8fsotJ&#10;BZu/pI9NpVnHuVkwJSbpslk17zbvN5xJijXrzapZl3ZWF7gPMX0EtCxvOm60y25EKw6fYqKSlPqc&#10;kq+NYyNRLT/UJ6KLorJLRwOntK+gmO6zhkJXhgVuTGAHQc/cf2/ysxK5cZSZIUobM4PqP4POuRkG&#10;ZYD+Fjhnl4ro0gy02mH4XdU0PUtVp3yS/cJr3j5hfyzvUwI0BcXZeWLzmL08F/jlv9r9BAAA//8D&#10;AFBLAwQUAAYACAAAACEANKpIw98AAAALAQAADwAAAGRycy9kb3ducmV2LnhtbEyPQU7DMBBF90jc&#10;wZpKbFDrNFHbkMapIqQegJYFSzcekqj2OMRuGm7PsILl6D/9/6Y8zM6KCcfQe1KwXiUgkBpvemoV&#10;vJ+PyxxEiJqMtp5QwTcGOFSPD6UujL/TG06n2AouoVBoBV2MQyFlaDp0Oqz8gMTZpx+djnyOrTSj&#10;vnO5szJNkq10uide6PSArx0219PNKTh/7NB0z7ae9FdtqM2u/XGXKPW0mOs9iIhz/IPhV5/VoWKn&#10;i7+RCcIqWG6yjFEFmzzdgmCC915AXBTk+ToFWZXy/w/VDwAAAP//AwBQSwECLQAUAAYACAAAACEA&#10;toM4kv4AAADhAQAAEwAAAAAAAAAAAAAAAAAAAAAAW0NvbnRlbnRfVHlwZXNdLnhtbFBLAQItABQA&#10;BgAIAAAAIQA4/SH/1gAAAJQBAAALAAAAAAAAAAAAAAAAAC8BAABfcmVscy8ucmVsc1BLAQItABQA&#10;BgAIAAAAIQA8qW/2qQEAAJ8DAAAOAAAAAAAAAAAAAAAAAC4CAABkcnMvZTJvRG9jLnhtbFBLAQIt&#10;ABQABgAIAAAAIQA0qkjD3wAAAAsBAAAPAAAAAAAAAAAAAAAAAAMEAABkcnMvZG93bnJldi54bWxQ&#10;SwUGAAAAAAQABADzAAAADwUAAAAA&#10;" strokecolor="black [3200]" strokeweight="1pt">
            <v:stroke joinstyle="miter"/>
            <w10:wrap anchorx="margin"/>
          </v:line>
        </w:pict>
      </w:r>
      <w:r>
        <w:rPr>
          <w:noProof/>
        </w:rPr>
        <w:pict w14:anchorId="3BBAE1F7">
          <v:shape id="_x0000_s1037" type="#_x0000_t202" style="position:absolute;margin-left:-55.1pt;margin-top:248.6pt;width:135.1pt;height:43.5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lqEOAIAAH8EAAAOAAAAZHJzL2Uyb0RvYy54bWysVE1v2zAMvQ/YfxB0X2xncdsYcYosRYYB&#10;QVsgHXpWZDk2JouapMTOfv0o2flot9OwiyyK1BP5+OjZfddIchDG1qBymoxiSoTiUNRql9PvL6tP&#10;d5RYx1TBJCiR06Ow9H7+8cOs1ZkYQwWyEIYgiLJZq3NaOaezKLK8Eg2zI9BCobME0zCHptlFhWEt&#10;ojcyGsfxTdSCKbQBLqzF04feSecBvywFd09laYUjMqeYmwurCevWr9F8xrKdYbqq+ZAG+4csGlYr&#10;fPQM9cAcI3tT/wHV1NyAhdKNODQRlGXNRagBq0nid9VsKqZFqAXJsfpMk/1/sPzxsNHPhrjuC3TY&#10;QE9Iq21m8dDX05Wm8V/MlKAfKTyeaROdI9xfuk3SaZJQwtGXpp+T9MbDRJfb2lj3VUBD/CanBtsS&#10;2GKHtXV96CnEP2ZB1sWqljIYXgpiKQ05MGyidCFHBH8TJRVpMZNpnMYB+Y3TY58BtpLxH0N+V1EI&#10;KBUmfSne71y37QZGtlAckSgDvYas5qsacdfMumdmUDTIDQ6Ce8KllIDZwLCjpALz62/nPh57iV5K&#10;WhRhTu3PPTOCEvlNYZenyWTiVRuMSXo7RsNce7bXHrVvloAUYScwu7D18U6etqWB5hXnZeFfRRdT&#10;HN/OKXfmZCxdPxw4cVwsFiEMlaqZW6uN5h7cN8Uz+tK9MqOHljoUwyOcBMuyd53tY/1NBYu9g7IO&#10;bfcU97wOzKPKg3CGifRjdG2HqMt/Y/4bAAD//wMAUEsDBBQABgAIAAAAIQCu34MH4QAAAAwBAAAP&#10;AAAAZHJzL2Rvd25yZXYueG1sTI+xTsMwEIZ3JN7BOiS21k5pSxpyqSASE11SGDq68TWJiO3IdtrA&#10;0+NOZbvTffrv+/PtpHt2Juc7axCSuQBGpraqMw3C1+f7LAXmgzRK9tYQwg952Bb3d7nMlL2Yis77&#10;0LAYYnwmEdoQhoxzX7ekpZ/bgUy8nazTMsTVNVw5eYnhuucLIdZcy87ED60cqGyp/t6PGqF6+xgP&#10;K57uwuY3sc5XvrTlDvHxYXp9ARZoCjcYrvpRHYrodLSjUZ71CLMkEYvIIiw3z3G4ImsR6x0RVuny&#10;CXiR8/8lij8AAAD//wMAUEsBAi0AFAAGAAgAAAAhALaDOJL+AAAA4QEAABMAAAAAAAAAAAAAAAAA&#10;AAAAAFtDb250ZW50X1R5cGVzXS54bWxQSwECLQAUAAYACAAAACEAOP0h/9YAAACUAQAACwAAAAAA&#10;AAAAAAAAAAAvAQAAX3JlbHMvLnJlbHNQSwECLQAUAAYACAAAACEAawJahDgCAAB/BAAADgAAAAAA&#10;AAAAAAAAAAAuAgAAZHJzL2Uyb0RvYy54bWxQSwECLQAUAAYACAAAACEArt+DB+EAAAAMAQAADwAA&#10;AAAAAAAAAAAAAACSBAAAZHJzL2Rvd25yZXYueG1sUEsFBgAAAAAEAAQA8wAAAKAFAAAAAA==&#10;" fillcolor="white [3201]" strokeweight="1.5pt">
            <v:textbox>
              <w:txbxContent>
                <w:p w14:paraId="0D274CAB" w14:textId="77777777" w:rsidR="00151EB2" w:rsidRPr="00A508E7" w:rsidRDefault="00151EB2" w:rsidP="00151EB2">
                  <w:pPr>
                    <w:jc w:val="center"/>
                    <w:rPr>
                      <w:b/>
                      <w:bCs/>
                      <w:sz w:val="24"/>
                      <w:szCs w:val="24"/>
                    </w:rPr>
                  </w:pPr>
                  <w:r w:rsidRPr="00A508E7">
                    <w:rPr>
                      <w:b/>
                      <w:bCs/>
                      <w:sz w:val="24"/>
                      <w:szCs w:val="24"/>
                    </w:rPr>
                    <w:t>Yoga Instructor in Palo Alto, CA</w:t>
                  </w:r>
                </w:p>
              </w:txbxContent>
            </v:textbox>
            <w10:wrap anchorx="margin"/>
          </v:shape>
        </w:pict>
      </w:r>
      <w:r>
        <w:rPr>
          <w:noProof/>
        </w:rPr>
        <w:pict w14:anchorId="258569D1">
          <v:line id="_x0000_s1035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1.3pt,279.35pt" to="341.95pt,29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bj/pwEAAJ0DAAAOAAAAZHJzL2Uyb0RvYy54bWysU9tO4zAQfUfaf7D8vnVSoLBRUx5A7AsC&#10;xOUDjDNurPVNtrdJ/56xW1K0ILRa7cvE9sw5PnM8WV6MRpMNhKicbWk9qygBK1yn7Lqlz0/X388p&#10;iYnbjmtnoaVbiPRi9e1oOfgG5q53uoNAkMTGZvAt7VPyDWNR9GB4nDkPFpPSBcMTbsOadYEPyG40&#10;m1fVgg0udD44ATHi6dUuSVeFX0oQ6U7KCInolqK2VGIo8SVHtlryZh2475XYy+D/oMJwZfHSieqK&#10;J05+B/WByigRXHQyzYQzzEmpBJQesJu6+qObx557KL2gOdFPNsX/RytuN5f2PqANg49N9PchdzHK&#10;YPIX9ZGxmLWdzIIxEYGHi5Pj49MFJQJT9cn8x+I8m8kOYB9i+gnOkLxoqVY298IbvrmJaVf6VpKP&#10;tSUDMs3PqvIq7KCnrNJWw67sASRRHSqoC10ZFbjUgWw4PnL3q97r0BYrM0QqrSdQ9TVoX5thUMbn&#10;b4FTdbnR2TQBjbIufHZrGt+kyl092veu17x8cd22vE5J4AwUh/fzmofs/b7AD3/V6hUAAP//AwBQ&#10;SwMEFAAGAAgAAAAhAIO/oiDeAAAACwEAAA8AAABkcnMvZG93bnJldi54bWxMj8FOwzAMhu9IvENk&#10;JC6Ipeu0tpSmU4W0B2DjwDFrTFstcUqTdeXt8U5ws/V/+v252i3OihmnMHhSsF4lIJBabwbqFHwc&#10;988FiBA1GW09oYIfDLCr7+8qXRp/pXecD7ETXEKh1Ar6GMdSytD26HRY+RGJsy8/OR15nTppJn3l&#10;cmdlmiSZdHogvtDrEd96bM+Hi1Nw/MzR9E+2mfV3Y6jbnId9nij1+LA0ryAiLvEPhps+q0PNTid/&#10;IROEVbAt0oxRHrZFDoKJrNi8gDjdonUKsq7k/x/qXwAAAP//AwBQSwECLQAUAAYACAAAACEAtoM4&#10;kv4AAADhAQAAEwAAAAAAAAAAAAAAAAAAAAAAW0NvbnRlbnRfVHlwZXNdLnhtbFBLAQItABQABgAI&#10;AAAAIQA4/SH/1gAAAJQBAAALAAAAAAAAAAAAAAAAAC8BAABfcmVscy8ucmVsc1BLAQItABQABgAI&#10;AAAAIQAUYbj/pwEAAJ0DAAAOAAAAAAAAAAAAAAAAAC4CAABkcnMvZTJvRG9jLnhtbFBLAQItABQA&#10;BgAIAAAAIQCDv6Ig3gAAAAsBAAAPAAAAAAAAAAAAAAAAAAEEAABkcnMvZG93bnJldi54bWxQSwUG&#10;AAAAAAQABADzAAAADAUAAAAA&#10;" strokecolor="black [3200]" strokeweight="1pt">
            <v:stroke joinstyle="miter"/>
          </v:line>
        </w:pict>
      </w:r>
      <w:r>
        <w:rPr>
          <w:noProof/>
        </w:rPr>
        <w:pict w14:anchorId="1AE673B8">
          <v:line id="_x0000_s1034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447.1pt,204.35pt" to="457.25pt,24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QqIVpQEAAJ0DAAAOAAAAZHJzL2Uyb0RvYy54bWysU01vGyEQvVfKf0DcY9ZW1dgrr3NI1Fyq&#10;NurHDyDs4EUFBgHxrv99B+yso7aqqqqXWWDmPd48Zre3k7PsADEZ9B1fLhrOwCvsjd93/NvX99dr&#10;zlKWvpcWPXT8CInf7q7ebMfQwgoHtD1ERiQ+tWPo+JBzaIVIagAn0wIDeEpqjE5m2sa96KMcid1Z&#10;sWqad2LE2IeIClKi0/tTku8qv9ag8ietE2RmO07aco2xxqcSxW4r232UYTDqLEP+gwonjadLZ6p7&#10;mSV7juYXKmdUxIQ6LxQ6gVobBbUH6mbZ/NTNl0EGqL2QOSnMNqX/R6s+Hu78YyQbxpDaFB5j6WLS&#10;0ZUv6WNTNes4mwVTZooOl6v1ZkOWKkq9Xd+sNutipriAQ0z5AdCxsui4Nb70Ilt5+JDyqfSlpBxb&#10;z8bCetPUVxEXPXWVjxZOZZ9BM9MXBZWujgrc2cgOkh65/74867CeKgtEG2tnUPNn0Lm2wKCOz98C&#10;5+p6I/o8A53xGH93a55epOpTPdn3qteyfML+WF+nJmgGqsPneS1D9npf4Ze/avcDAAD//wMAUEsD&#10;BBQABgAIAAAAIQDZ826N3wAAAAsBAAAPAAAAZHJzL2Rvd25yZXYueG1sTI9BTsMwEEX3SNzBGiQ2&#10;iNotKUnTOFWE1APQsmDpxtM4qj0OsZuG22NWsJyZpz/vV7vZWTbhGHpPEpYLAQyp9bqnTsLHcf9c&#10;AAtRkVbWE0r4xgC7+v6uUqX2N3rH6RA7lkIolEqCiXEoOQ+tQafCwg9I6Xb2o1MxjWPH9ahuKdxZ&#10;vhLilTvVU/pg1IBvBtvL4eokHD9z1ObJNpP6ajR1L5d+nwspHx/mZgss4hz/YPjVT+pQJ6eTv5IO&#10;zEooNtkqoRIyUeTAErFZZmtgp7Qp1hnwuuL/O9Q/AAAA//8DAFBLAQItABQABgAIAAAAIQC2gziS&#10;/gAAAOEBAAATAAAAAAAAAAAAAAAAAAAAAABbQ29udGVudF9UeXBlc10ueG1sUEsBAi0AFAAGAAgA&#10;AAAhADj9If/WAAAAlAEAAAsAAAAAAAAAAAAAAAAALwEAAF9yZWxzLy5yZWxzUEsBAi0AFAAGAAgA&#10;AAAhADtCohWlAQAAnQMAAA4AAAAAAAAAAAAAAAAALgIAAGRycy9lMm9Eb2MueG1sUEsBAi0AFAAG&#10;AAgAAAAhANnzbo3fAAAACwEAAA8AAAAAAAAAAAAAAAAA/wMAAGRycy9kb3ducmV2LnhtbFBLBQYA&#10;AAAABAAEAPMAAAALBQAAAAA=&#10;" strokecolor="black [3200]" strokeweight="1pt">
            <v:stroke joinstyle="miter"/>
            <w10:wrap anchorx="margin"/>
          </v:line>
        </w:pict>
      </w:r>
      <w:r>
        <w:rPr>
          <w:noProof/>
        </w:rPr>
        <w:pict w14:anchorId="63DCE48E">
          <v:line id="_x0000_s1033" style="position:absolute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pt,218.25pt" to="29.8pt,24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mOpsAEAAKcDAAAOAAAAZHJzL2Uyb0RvYy54bWysU01P3DAQvSPxHyzfWScBbVG0WQ6g0kPV&#10;otL+AOOMN1b9Jdtssv++Y2cJqC0SQlwsxzPz5r03k83VZDTZQ4jK2Y7Wq4oSsML1yu46+uvn57NL&#10;SmLitufaWejoASK92p6ebEbfQuMGp3sIBEFsbEff0SEl3zIWxQCGx5XzYDEoXTA84WfYsT7wEdGN&#10;Zk1VrdnoQu+DExAjvt7MQbot+FKCSN+ljJCI7ihyS+UM5XzIJ9tueLsL3A9KHGnwd7AwXFlsukDd&#10;8MTJY1D/QBklgotOppVwhjkplYCiAdXU1V9q7gfuoWhBc6JfbIofByu+7a/tXUAbRh/b6O9CVjHJ&#10;YIjUyn/BmRZdyJRMxbbDYhtMiQh8bJp1fdFQIjB0ftnU1TrbymaYDOdDTLfgDMmXjmplsyre8v3X&#10;mObUp5T8rC0ZsW/zqSrzYc/Myi0dNMxpP0AS1SODmWNZGrjWgew5jrv/XR95aIuZuUQqrZeiqnB4&#10;teiYm8ugLNJbC5fs0tHZtBQaZV34X9c0PVGVcz7a90Jrvj64/lDmVAK4DcXh4+bmdXv5Xcqf/6/t&#10;HwAAAP//AwBQSwMEFAAGAAgAAAAhADnrfq7dAAAACQEAAA8AAABkcnMvZG93bnJldi54bWxMj81O&#10;wzAQhO9IvIO1SNyoQ3/SNsSpoBLi0ktbHsCNt3FEvI5stzVvz3KC4+yMZr+pN9kN4ooh9p4UPE8K&#10;EEitNz11Cj6P708rEDFpMnrwhAq+McKmub+rdWX8jfZ4PaROcAnFSiuwKY2VlLG16HSc+BGJvbMP&#10;TieWoZMm6BuXu0FOi6KUTvfEH6wecWux/TpcnAK3/Vju/H6V8y4GE9/Os2QdKfX4kF9fQCTM6S8M&#10;v/iMDg0znfyFTBSDgumcpyQF81m5AMGBxboEceLDulyCbGr5f0HzAwAA//8DAFBLAQItABQABgAI&#10;AAAAIQC2gziS/gAAAOEBAAATAAAAAAAAAAAAAAAAAAAAAABbQ29udGVudF9UeXBlc10ueG1sUEsB&#10;Ai0AFAAGAAgAAAAhADj9If/WAAAAlAEAAAsAAAAAAAAAAAAAAAAALwEAAF9yZWxzLy5yZWxzUEsB&#10;Ai0AFAAGAAgAAAAhAO8uY6mwAQAApwMAAA4AAAAAAAAAAAAAAAAALgIAAGRycy9lMm9Eb2MueG1s&#10;UEsBAi0AFAAGAAgAAAAhADnrfq7dAAAACQEAAA8AAAAAAAAAAAAAAAAACgQAAGRycy9kb3ducmV2&#10;LnhtbFBLBQYAAAAABAAEAPMAAAAUBQAAAAA=&#10;" strokecolor="black [3200]" strokeweight="1pt">
            <v:stroke joinstyle="miter"/>
          </v:line>
        </w:pict>
      </w:r>
      <w:r>
        <w:rPr>
          <w:noProof/>
        </w:rPr>
        <w:pict w14:anchorId="1B2B815D">
          <v:line id="_x0000_s1032" style="position:absolute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2.25pt,41.35pt" to="405.35pt,7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OybfsQEAAKcDAAAOAAAAZHJzL2Uyb0RvYy54bWysU9tu1DAQfUfiHyy/s7kASxtttg+tgAcE&#10;FdAPcJ3xxsI32WaT/XvGk21acZEQ4sVyPHPOnDMz2V3N1rAjxKS963mzqTkDJ/2g3aHnd1/fvrjg&#10;LGXhBmG8g56fIPGr/fNnuyl00PrRmwEiQxKXuin0fMw5dFWV5AhWpI0P4DCofLQi42c8VEMUE7Jb&#10;U7V1va0mH4cQvYSU8PVmCfI98SsFMn9SKkFmpueoLdMZ6bwvZ7Xfie4QRRi1PMsQ/6DCCu2w6Ep1&#10;I7Jg36P+hcpqGX3yKm+kt5VXSksgD+imqX9y82UUAcgLNieFtU3p/9HKj8drdxuxDVNIXQq3sbiY&#10;VbRMGR3e40zJFyplM7XttLYN5swkPraXL7fNa84khl412/aC2lotNIUuxJTfgbesXHputCuuRCeO&#10;H1LG0pj6kFKejWMT1m3f1AvRozK65ZOBJe0zKKYHVLBopKWBaxPZUeC4h29NGS+SG4eZBaK0MSuo&#10;Jg1/BJ1zCwxokf4WuGZTRe/yCrTa+fi7qnl+kKqWfJT9xGu53vvhRHOiAG4DOTtvblm3p98Ef/y/&#10;9j8AAAD//wMAUEsDBBQABgAIAAAAIQDQUZ7n3QAAAAoBAAAPAAAAZHJzL2Rvd25yZXYueG1sTI/L&#10;TsMwEEX3SPyDNUjsqNMHjRXiVFAJsemmLR/gxtM4Ih5HttuGv2dYwW5Gc3Tn3Hoz+UFcMaY+kIb5&#10;rACB1AbbU6fh8/j+pECkbMiaIRBq+MYEm+b+rjaVDTfa4/WQO8EhlCqjweU8VlKm1qE3aRZGJL6d&#10;Q/Qm8xo7aaO5cbgf5KIo1tKbnviDMyNuHbZfh4vX4Lcf5S7s1TTtUrTp7bzMzpPWjw/T6wuIjFP+&#10;g+FXn9WhYadTuJBNYtBQrlfPjGpQixIEA2pe8HBicqWWIJta/q/Q/AAAAP//AwBQSwECLQAUAAYA&#10;CAAAACEAtoM4kv4AAADhAQAAEwAAAAAAAAAAAAAAAAAAAAAAW0NvbnRlbnRfVHlwZXNdLnhtbFBL&#10;AQItABQABgAIAAAAIQA4/SH/1gAAAJQBAAALAAAAAAAAAAAAAAAAAC8BAABfcmVscy8ucmVsc1BL&#10;AQItABQABgAIAAAAIQC7OybfsQEAAKcDAAAOAAAAAAAAAAAAAAAAAC4CAABkcnMvZTJvRG9jLnht&#10;bFBLAQItABQABgAIAAAAIQDQUZ7n3QAAAAoBAAAPAAAAAAAAAAAAAAAAAAsEAABkcnMvZG93bnJl&#10;di54bWxQSwUGAAAAAAQABADzAAAAFQUAAAAA&#10;" strokecolor="black [3200]" strokeweight="1pt">
            <v:stroke joinstyle="miter"/>
          </v:line>
        </w:pict>
      </w:r>
      <w:r>
        <w:rPr>
          <w:noProof/>
        </w:rPr>
        <w:pict w14:anchorId="32D30720">
          <v:line id="Straight Connector 3" o:spid="_x0000_s1031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.55pt,31.95pt" to="53.2pt,7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4YtRqAEAAJ0DAAAOAAAAZHJzL2Uyb0RvYy54bWysU01P3DAQvSP1P1i+d52kLNBosxxA9FIB&#10;ouUHGGe8seov2WaT/feMvUsWFVRVVS8T2zPv+c3zZHU5GU22EKJytqP1oqIErHC9spuOPv68+XxB&#10;SUzc9lw7Cx3dQaSX608nq9G30LjB6R4CQRIb29F3dEjJt4xFMYDhceE8WExKFwxPuA0b1gc+IrvR&#10;rKmqMza60PvgBMSIp9f7JF0XfilBpDspIySiO4raUomhxKcc2XrF203gflDiIIP/gwrDlcVLZ6pr&#10;njh5DuodlVEiuOhkWghnmJNSCSg9YDd19Vs3PwbuofSC5kQ/2xT/H6243V7Z+4A2jD620d+H3MUk&#10;g8lf1EemYtZuNgumRAQeNl/Oll9rSgSmlsumOb3IZrIj2IeYvoEzJC86qpXNvfCWb7/HtC99LcnH&#10;2pIRJ6g5r8qrsKOesko7DfuyB5BE9aigLnRlVOBKB7Ll+Mj9r/qgQ1uszBCptJ5B1Z9Bh9oMgzI+&#10;fwucq8uNzqYZaJR14aNb0/QqVe7r0b43veblk+t35XVKAmegOHyY1zxkb/cFfvyr1i8AAAD//wMA&#10;UEsDBBQABgAIAAAAIQDnHTtl3AAAAAkBAAAPAAAAZHJzL2Rvd25yZXYueG1sTI/BTsMwEETvSPyD&#10;tUhcELVLISUhThUh9QNoe+C4jZc4arwOsZuGv8c9wWl3NaPZN+Vmdr2YaAydZw3LhQJB3HjTcavh&#10;sN8+voIIEdlg75k0/FCATXV7U2Jh/IU/aNrFVqQQDgVqsDEOhZShseQwLPxAnLQvPzqM6RxbaUa8&#10;pHDXyyelMumw4/TB4kDvlprT7uw07D/XZOxDX0/4XRtuV6duu1Za39/N9RuISHP8M8MVP6FDlZiO&#10;/swmiF5Dli+TM81VDuKqq+wZxDEtLyoHWZXyf4PqFwAA//8DAFBLAQItABQABgAIAAAAIQC2gziS&#10;/gAAAOEBAAATAAAAAAAAAAAAAAAAAAAAAABbQ29udGVudF9UeXBlc10ueG1sUEsBAi0AFAAGAAgA&#10;AAAhADj9If/WAAAAlAEAAAsAAAAAAAAAAAAAAAAALwEAAF9yZWxzLy5yZWxzUEsBAi0AFAAGAAgA&#10;AAAhAPnhi1GoAQAAnQMAAA4AAAAAAAAAAAAAAAAALgIAAGRycy9lMm9Eb2MueG1sUEsBAi0AFAAG&#10;AAgAAAAhAOcdO2XcAAAACQEAAA8AAAAAAAAAAAAAAAAAAgQAAGRycy9kb3ducmV2LnhtbFBLBQYA&#10;AAAABAAEAPMAAAALBQAAAAA=&#10;" strokecolor="black [3200]" strokeweight="1pt">
            <v:stroke joinstyle="miter"/>
          </v:line>
        </w:pict>
      </w:r>
      <w:r>
        <w:rPr>
          <w:noProof/>
        </w:rPr>
        <w:pict w14:anchorId="65418A73">
          <v:shape id="_x0000_s1029" type="#_x0000_t202" style="position:absolute;margin-left:0;margin-top:61.6pt;width:136.1pt;height:20.7pt;z-index:25166233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XwtOPgIAAIYEAAAOAAAAZHJzL2Uyb0RvYy54bWysVE1v2zAMvQ/YfxB0X+y4SdoYcYosRYYB&#10;QVsgLXpWZDk2JouapMTOfv0o2flot9OwiyyK1BP5+OjZfVtLchDGVqAyOhzElAjFIa/ULqOvL6sv&#10;d5RYx1TOJCiR0aOw9H7++dOs0alIoASZC0MQRNm00RktndNpFFleiprZAWih0FmAqZlD0+yi3LAG&#10;0WsZJXE8iRowuTbAhbV4+tA56TzgF4Xg7qkorHBEZhRzc2E1Yd36NZrPWLozTJcV79Ng/5BFzSqF&#10;j56hHphjZG+qP6DqihuwULgBhzqCoqi4CDVgNcP4QzWbkmkRakFyrD7TZP8fLH88bPSzIa79Ci02&#10;0BPSaJtaPPT1tIWp/RczJehHCo9n2kTrCPeXbpO78TShhKMvmdzEo4mHiS63tbHum4Ca+E1GDbYl&#10;sMUOa+u60FOIf8yCrPJVJWUwvBTEUhpyYNhE6UKOCP4uSirSYCbTeBwH5HdOj30G2ErGf/T5XUUh&#10;oFSY9KV4v3PttiVVntGbEzFbyI/Il4FOSlbzVYXwa2bdMzOoHaQI58E94VJIwKSg31FSgvn1t3Mf&#10;jy1FLyUNajGj9ueeGUGJ/K6w2dPhaOTFG4zR+DZBw1x7ttceta+XgEwNcfI0D1sf7+RpWxio33Bs&#10;Fv5VdDHF8e2McmdOxtJ1M4KDx8ViEcJQsJq5tdpo7sF9bzyxL+0bM7rvrENNPMJJtyz90OAu1t9U&#10;sNg7KKrQfc90x2vfABR70E8/mH6aru0Qdfl9zH8DAAD//wMAUEsDBBQABgAIAAAAIQAXWm/J3AAA&#10;AAgBAAAPAAAAZHJzL2Rvd25yZXYueG1sTI8xT8MwEIV3JP6DdUhs1KmBUEKcCiIx0SWFgdGNjyQi&#10;Pke20wZ+PccE2917p3ffK7eLG8URQxw8aVivMhBIrbcDdRreXp+vNiBiMmTN6Ak1fGGEbXV+VprC&#10;+hM1eNynTnAIxcJo6FOaCilj26MzceUnJPY+fHAm8Ro6aYM5cbgbpcqyXDozEH/ozYR1j+3nfnYa&#10;mqeX+f1Wbnbp/nvtQ2xi7eud1pcXy+MDiIRL+juGX3xGh4qZDn4mG8WogYskVtW1AsG2ulM8HFjJ&#10;b3KQVSn/F6h+AAAA//8DAFBLAQItABQABgAIAAAAIQC2gziS/gAAAOEBAAATAAAAAAAAAAAAAAAA&#10;AAAAAABbQ29udGVudF9UeXBlc10ueG1sUEsBAi0AFAAGAAgAAAAhADj9If/WAAAAlAEAAAsAAAAA&#10;AAAAAAAAAAAALwEAAF9yZWxzLy5yZWxzUEsBAi0AFAAGAAgAAAAhAPRfC04+AgAAhgQAAA4AAAAA&#10;AAAAAAAAAAAALgIAAGRycy9lMm9Eb2MueG1sUEsBAi0AFAAGAAgAAAAhABdab8ncAAAACAEAAA8A&#10;AAAAAAAAAAAAAAAAmAQAAGRycy9kb3ducmV2LnhtbFBLBQYAAAAABAAEAPMAAAChBQAAAAA=&#10;" fillcolor="white [3201]" strokeweight="1.5pt">
            <v:textbox>
              <w:txbxContent>
                <w:p w14:paraId="584683E2" w14:textId="357990C4" w:rsidR="00151EB2" w:rsidRPr="00BF14B0" w:rsidRDefault="00151EB2" w:rsidP="00151EB2">
                  <w:pPr>
                    <w:jc w:val="center"/>
                    <w:rPr>
                      <w:b/>
                      <w:bCs/>
                    </w:rPr>
                  </w:pPr>
                  <w:r w:rsidRPr="00BF14B0">
                    <w:rPr>
                      <w:b/>
                      <w:bCs/>
                    </w:rPr>
                    <w:t xml:space="preserve">Veteran from </w:t>
                  </w:r>
                  <w:r>
                    <w:rPr>
                      <w:b/>
                      <w:bCs/>
                    </w:rPr>
                    <w:t>San Jose, CA</w:t>
                  </w:r>
                </w:p>
              </w:txbxContent>
            </v:textbox>
            <w10:wrap anchorx="margin"/>
          </v:shape>
        </w:pict>
      </w:r>
      <w:r>
        <w:rPr>
          <w:noProof/>
        </w:rPr>
        <w:pict w14:anchorId="7AF7835D">
          <v:shape id="_x0000_s1026" type="#_x0000_t202" style="position:absolute;margin-left:348.65pt;margin-top:20.65pt;width:136.1pt;height:20.7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vHGZPAIAAIYEAAAOAAAAZHJzL2Uyb0RvYy54bWysVE1v2zAMvQ/YfxB0X+x4SdoYcYosRYYB&#10;RVsgHXpWZCk2JouapMTOfv0oxflot9OwiyyK1BP5+OjZXdcoshfW1aALOhyklAjNoaz1tqDfX1af&#10;bilxnumSKdCioAfh6N3844dZa3KRQQWqFJYgiHZ5awpaeW/yJHG8Eg1zAzBCo1OCbZhH026T0rIW&#10;0RuVZGk6SVqwpbHAhXN4en900nnEl1Jw/ySlE56ogmJuPq42rpuwJvMZy7eWmarmfRrsH7JoWK3x&#10;0TPUPfOM7Gz9B1RTcwsOpB9waBKQsuYi1oDVDNN31awrZkSsBclx5kyT+3+w/HG/Ns+W+O4LdNjA&#10;QEhrXO7wMNTTSduEL2ZK0I8UHs60ic4THi7dZLfjaUYJR182+ZyOJgEmudw21vmvAhoSNgW12JbI&#10;Fts/OH8MPYWExxyoulzVSkUjSEEslSV7hk1UPuaI4G+ilCYtZjJNx2lEfuMM2GeAjWL8R5/fVRQC&#10;Ko1JX4oPO99tOlKXBY0VhZMNlAfky8JRSs7wVY3wD8z5Z2ZRO0gRzoN/wkUqwKSg31FSgf31t/MQ&#10;jy1FLyUtarGg7ueOWUGJ+qax2dPhaBTEG43R+CZDw157NtcevWuWgEwNcfIMj9sQ79VpKy00rzg2&#10;i/Aqupjm+HZBubcnY+mPM4KDx8ViEcNQsIb5B702PICH3gRiX7pXZk3fWY+aeISTbln+rsHH2HBT&#10;w2LnQdax+xde+wag2KN++sEM03Rtx6jL72P+GwAA//8DAFBLAwQUAAYACAAAACEAkqu2Bd8AAAAJ&#10;AQAADwAAAGRycy9kb3ducmV2LnhtbEyPwU6DQBCG7ya+w2ZMvNmFaikgQ6MknuyF6sHjlh2ByO4S&#10;dmnRp3c81dNkMl/++f5it5hBnGjyvbMI8SoCQbZxurctwvvby10KwgdltRqcJYRv8rArr68KlWt3&#10;tjWdDqEVHGJ9rhC6EMZcSt90ZJRfuZEs3z7dZFTgdWqlntSZw80g11GUSKN6yx86NVLVUfN1mA1C&#10;/fw6f2xkug/ZT+wmX/vKVXvE25vl6RFEoCVcYPjTZ3Uo2enoZqu9GBCSbHvPKMJDzJOBLMk2II4I&#10;6XoLsizk/wblLwAAAP//AwBQSwECLQAUAAYACAAAACEAtoM4kv4AAADhAQAAEwAAAAAAAAAAAAAA&#10;AAAAAAAAW0NvbnRlbnRfVHlwZXNdLnhtbFBLAQItABQABgAIAAAAIQA4/SH/1gAAAJQBAAALAAAA&#10;AAAAAAAAAAAAAC8BAABfcmVscy8ucmVsc1BLAQItABQABgAIAAAAIQC5vHGZPAIAAIYEAAAOAAAA&#10;AAAAAAAAAAAAAC4CAABkcnMvZTJvRG9jLnhtbFBLAQItABQABgAIAAAAIQCSq7YF3wAAAAkBAAAP&#10;AAAAAAAAAAAAAAAAAJYEAABkcnMvZG93bnJldi54bWxQSwUGAAAAAAQABADzAAAAogUAAAAA&#10;" fillcolor="white [3201]" strokeweight="1.5pt">
            <v:textbox>
              <w:txbxContent>
                <w:p w14:paraId="5DA86E20" w14:textId="74FABB4B" w:rsidR="00151EB2" w:rsidRPr="00BF14B0" w:rsidRDefault="00151EB2" w:rsidP="00151EB2">
                  <w:pPr>
                    <w:jc w:val="center"/>
                    <w:rPr>
                      <w:b/>
                      <w:bCs/>
                    </w:rPr>
                  </w:pPr>
                  <w:r w:rsidRPr="00BF14B0">
                    <w:rPr>
                      <w:b/>
                      <w:bCs/>
                    </w:rPr>
                    <w:t xml:space="preserve">Veteran from </w:t>
                  </w:r>
                  <w:r>
                    <w:rPr>
                      <w:b/>
                      <w:bCs/>
                    </w:rPr>
                    <w:t>Salinas, CA</w:t>
                  </w:r>
                </w:p>
              </w:txbxContent>
            </v:textbox>
            <w10:wrap anchorx="margin"/>
          </v:shape>
        </w:pict>
      </w:r>
      <w:r w:rsidR="00151EB2">
        <w:rPr>
          <w:rFonts w:eastAsia="Times New Roman"/>
          <w:noProof/>
        </w:rPr>
        <w:drawing>
          <wp:inline distT="0" distB="0" distL="0" distR="0" wp14:anchorId="102AB813" wp14:editId="51E476CF">
            <wp:extent cx="5943110" cy="5287933"/>
            <wp:effectExtent l="0" t="0" r="635" b="8255"/>
            <wp:docPr id="7810092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r:link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44" b="22962"/>
                    <a:stretch/>
                  </pic:blipFill>
                  <pic:spPr bwMode="auto">
                    <a:xfrm>
                      <a:off x="0" y="0"/>
                      <a:ext cx="5943600" cy="5288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2"/>
    </w:p>
    <w:p w14:paraId="183070B7" w14:textId="593F7917" w:rsidR="00E27D1B" w:rsidRDefault="00151EB2" w:rsidP="00A96930">
      <w:pPr>
        <w:spacing w:line="480" w:lineRule="auto"/>
        <w:rPr>
          <w:b/>
          <w:bCs/>
          <w:sz w:val="32"/>
          <w:szCs w:val="32"/>
        </w:rPr>
      </w:pPr>
      <w:r>
        <w:rPr>
          <w:rFonts w:eastAsia="Times New Roman"/>
          <w:noProof/>
        </w:rPr>
        <w:t xml:space="preserve"> </w:t>
      </w:r>
    </w:p>
    <w:p w14:paraId="30A60B18" w14:textId="77777777" w:rsidR="00E27D1B" w:rsidRDefault="00E27D1B" w:rsidP="00A96930">
      <w:pPr>
        <w:spacing w:line="480" w:lineRule="auto"/>
        <w:rPr>
          <w:b/>
          <w:bCs/>
          <w:sz w:val="32"/>
          <w:szCs w:val="32"/>
        </w:rPr>
      </w:pPr>
    </w:p>
    <w:p w14:paraId="03D8A83E" w14:textId="77777777" w:rsidR="00151EB2" w:rsidRPr="006D1162" w:rsidRDefault="00151EB2" w:rsidP="00A96930">
      <w:pPr>
        <w:spacing w:line="480" w:lineRule="auto"/>
        <w:rPr>
          <w:b/>
          <w:bCs/>
          <w:sz w:val="32"/>
          <w:szCs w:val="32"/>
        </w:rPr>
      </w:pPr>
    </w:p>
    <w:p w14:paraId="53BA03B9" w14:textId="41889590" w:rsidR="00A96930" w:rsidRPr="00B63D9C" w:rsidRDefault="00AA25CD" w:rsidP="00A96930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l </w:t>
      </w:r>
      <w:r w:rsidR="00A96930" w:rsidRPr="00B63D9C">
        <w:rPr>
          <w:b/>
          <w:bCs/>
          <w:sz w:val="24"/>
          <w:szCs w:val="24"/>
        </w:rPr>
        <w:t xml:space="preserve">Table 1: </w:t>
      </w:r>
      <w:r w:rsidR="00A96930">
        <w:rPr>
          <w:b/>
          <w:bCs/>
          <w:sz w:val="24"/>
          <w:szCs w:val="24"/>
        </w:rPr>
        <w:t xml:space="preserve">Phase 2 </w:t>
      </w:r>
      <w:r w:rsidR="00A96930" w:rsidRPr="00B63D9C">
        <w:rPr>
          <w:b/>
          <w:bCs/>
          <w:sz w:val="24"/>
          <w:szCs w:val="24"/>
        </w:rPr>
        <w:t xml:space="preserve">Screening and Baseline </w:t>
      </w:r>
      <w:commentRangeStart w:id="3"/>
      <w:r w:rsidR="00A96930" w:rsidRPr="00B63D9C">
        <w:rPr>
          <w:b/>
          <w:bCs/>
          <w:sz w:val="24"/>
          <w:szCs w:val="24"/>
        </w:rPr>
        <w:t>Scores</w:t>
      </w:r>
      <w:commentRangeEnd w:id="3"/>
      <w:r w:rsidR="00A96930">
        <w:rPr>
          <w:rStyle w:val="CommentReference"/>
        </w:rPr>
        <w:commentReference w:id="3"/>
      </w:r>
    </w:p>
    <w:tbl>
      <w:tblPr>
        <w:tblW w:w="109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340"/>
        <w:gridCol w:w="537"/>
        <w:gridCol w:w="988"/>
        <w:gridCol w:w="990"/>
        <w:gridCol w:w="540"/>
        <w:gridCol w:w="1080"/>
        <w:gridCol w:w="720"/>
        <w:gridCol w:w="2250"/>
        <w:gridCol w:w="1530"/>
      </w:tblGrid>
      <w:tr w:rsidR="00A96930" w:rsidRPr="00D220E6" w14:paraId="0EE35138" w14:textId="77777777" w:rsidTr="0040365B">
        <w:trPr>
          <w:trHeight w:val="372"/>
        </w:trPr>
        <w:tc>
          <w:tcPr>
            <w:tcW w:w="2340" w:type="dxa"/>
            <w:shd w:val="clear" w:color="auto" w:fill="FFFFFF" w:themeFill="background1"/>
            <w:noWrap/>
            <w:vAlign w:val="center"/>
            <w:hideMark/>
          </w:tcPr>
          <w:p w14:paraId="222DC360" w14:textId="77777777" w:rsidR="00A96930" w:rsidRPr="00D220E6" w:rsidRDefault="00A96930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15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50ACF452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20E6">
              <w:rPr>
                <w:rFonts w:ascii="Calibri" w:eastAsia="Times New Roman" w:hAnsi="Calibri" w:cs="Calibri"/>
                <w:b/>
                <w:bCs/>
                <w:color w:val="000000"/>
              </w:rPr>
              <w:t>In-person</w:t>
            </w:r>
          </w:p>
        </w:tc>
        <w:tc>
          <w:tcPr>
            <w:tcW w:w="2340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1625BB58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20E6">
              <w:rPr>
                <w:rFonts w:ascii="Calibri" w:eastAsia="Times New Roman" w:hAnsi="Calibri" w:cs="Calibri"/>
                <w:b/>
                <w:bCs/>
                <w:color w:val="000000"/>
              </w:rPr>
              <w:t>Teleyoga</w:t>
            </w:r>
          </w:p>
        </w:tc>
        <w:tc>
          <w:tcPr>
            <w:tcW w:w="3780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090D25F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20E6">
              <w:rPr>
                <w:rFonts w:ascii="Calibri" w:eastAsia="Times New Roman" w:hAnsi="Calibri" w:cs="Calibri"/>
                <w:b/>
                <w:bCs/>
                <w:color w:val="000000"/>
              </w:rPr>
              <w:t>Group Difference</w:t>
            </w:r>
          </w:p>
        </w:tc>
      </w:tr>
      <w:tr w:rsidR="00A96930" w:rsidRPr="00D220E6" w14:paraId="69470282" w14:textId="77777777" w:rsidTr="0040365B">
        <w:trPr>
          <w:trHeight w:val="395"/>
        </w:trPr>
        <w:tc>
          <w:tcPr>
            <w:tcW w:w="2340" w:type="dxa"/>
            <w:shd w:val="clear" w:color="auto" w:fill="FFFFFF" w:themeFill="background1"/>
            <w:noWrap/>
            <w:vAlign w:val="bottom"/>
            <w:hideMark/>
          </w:tcPr>
          <w:p w14:paraId="41AF887E" w14:textId="77777777" w:rsidR="00A96930" w:rsidRPr="00D220E6" w:rsidRDefault="00A96930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37" w:type="dxa"/>
            <w:shd w:val="clear" w:color="auto" w:fill="FFFFFF" w:themeFill="background1"/>
            <w:noWrap/>
            <w:vAlign w:val="center"/>
            <w:hideMark/>
          </w:tcPr>
          <w:p w14:paraId="061417A1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88" w:type="dxa"/>
            <w:shd w:val="clear" w:color="auto" w:fill="FFFFFF" w:themeFill="background1"/>
            <w:noWrap/>
            <w:vAlign w:val="center"/>
            <w:hideMark/>
          </w:tcPr>
          <w:p w14:paraId="4BDB2466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31103DA3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540" w:type="dxa"/>
            <w:shd w:val="clear" w:color="auto" w:fill="FFFFFF" w:themeFill="background1"/>
            <w:noWrap/>
            <w:vAlign w:val="center"/>
            <w:hideMark/>
          </w:tcPr>
          <w:p w14:paraId="57197539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06B2F1D7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19F46853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2250" w:type="dxa"/>
            <w:shd w:val="clear" w:color="auto" w:fill="FFFFFF" w:themeFill="background1"/>
            <w:noWrap/>
            <w:vAlign w:val="center"/>
            <w:hideMark/>
          </w:tcPr>
          <w:p w14:paraId="5052F9DD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Effect Size (Cohen's d)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14:paraId="1A487897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p-val (2-tailed)</w:t>
            </w:r>
          </w:p>
        </w:tc>
      </w:tr>
      <w:tr w:rsidR="00A96930" w:rsidRPr="00D220E6" w14:paraId="532A6133" w14:textId="77777777" w:rsidTr="0040365B">
        <w:trPr>
          <w:trHeight w:val="288"/>
        </w:trPr>
        <w:tc>
          <w:tcPr>
            <w:tcW w:w="2340" w:type="dxa"/>
            <w:shd w:val="clear" w:color="auto" w:fill="FFFFFF" w:themeFill="background1"/>
            <w:noWrap/>
            <w:vAlign w:val="bottom"/>
          </w:tcPr>
          <w:p w14:paraId="64382445" w14:textId="77777777" w:rsidR="00A96930" w:rsidRPr="00311065" w:rsidRDefault="00A96930" w:rsidP="0040365B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CREENING</w:t>
            </w:r>
          </w:p>
        </w:tc>
        <w:tc>
          <w:tcPr>
            <w:tcW w:w="537" w:type="dxa"/>
            <w:shd w:val="clear" w:color="auto" w:fill="FFFFFF" w:themeFill="background1"/>
            <w:noWrap/>
            <w:vAlign w:val="center"/>
          </w:tcPr>
          <w:p w14:paraId="58D44C3F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8" w:type="dxa"/>
            <w:shd w:val="clear" w:color="auto" w:fill="FFFFFF" w:themeFill="background1"/>
            <w:noWrap/>
            <w:vAlign w:val="center"/>
          </w:tcPr>
          <w:p w14:paraId="637DFD47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14:paraId="736A7850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shd w:val="clear" w:color="auto" w:fill="FFFFFF" w:themeFill="background1"/>
            <w:noWrap/>
            <w:vAlign w:val="center"/>
          </w:tcPr>
          <w:p w14:paraId="56968800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</w:tcPr>
          <w:p w14:paraId="67EC5A6A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71557C5B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shd w:val="clear" w:color="auto" w:fill="FFFFFF" w:themeFill="background1"/>
            <w:noWrap/>
            <w:vAlign w:val="center"/>
          </w:tcPr>
          <w:p w14:paraId="7790A5D1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</w:tcPr>
          <w:p w14:paraId="03363F63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96930" w:rsidRPr="00D220E6" w14:paraId="25C9454C" w14:textId="77777777" w:rsidTr="0040365B">
        <w:trPr>
          <w:trHeight w:val="288"/>
        </w:trPr>
        <w:tc>
          <w:tcPr>
            <w:tcW w:w="2340" w:type="dxa"/>
            <w:shd w:val="clear" w:color="auto" w:fill="FFFFFF" w:themeFill="background1"/>
            <w:noWrap/>
            <w:vAlign w:val="bottom"/>
            <w:hideMark/>
          </w:tcPr>
          <w:p w14:paraId="1BDFD020" w14:textId="77777777" w:rsidR="00A96930" w:rsidRPr="00311065" w:rsidRDefault="00A96930" w:rsidP="0040365B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11065">
              <w:rPr>
                <w:rFonts w:ascii="Calibri" w:eastAsia="Times New Roman" w:hAnsi="Calibri" w:cs="Calibri"/>
                <w:b/>
                <w:bCs/>
                <w:color w:val="000000"/>
              </w:rPr>
              <w:t>SC_DVPRS_Q1_activity</w:t>
            </w:r>
          </w:p>
        </w:tc>
        <w:tc>
          <w:tcPr>
            <w:tcW w:w="537" w:type="dxa"/>
            <w:shd w:val="clear" w:color="auto" w:fill="FFFFFF" w:themeFill="background1"/>
            <w:noWrap/>
            <w:vAlign w:val="center"/>
            <w:hideMark/>
          </w:tcPr>
          <w:p w14:paraId="744029FF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88" w:type="dxa"/>
            <w:shd w:val="clear" w:color="auto" w:fill="FFFFFF" w:themeFill="background1"/>
            <w:noWrap/>
            <w:vAlign w:val="center"/>
            <w:hideMark/>
          </w:tcPr>
          <w:p w14:paraId="5C981BB0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6.063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526B191C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1.569</w:t>
            </w:r>
          </w:p>
        </w:tc>
        <w:tc>
          <w:tcPr>
            <w:tcW w:w="540" w:type="dxa"/>
            <w:shd w:val="clear" w:color="auto" w:fill="FFFFFF" w:themeFill="background1"/>
            <w:noWrap/>
            <w:vAlign w:val="center"/>
            <w:hideMark/>
          </w:tcPr>
          <w:p w14:paraId="71AF2FC5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68C88848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5.889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70212BC3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1.530</w:t>
            </w:r>
          </w:p>
        </w:tc>
        <w:tc>
          <w:tcPr>
            <w:tcW w:w="2250" w:type="dxa"/>
            <w:shd w:val="clear" w:color="auto" w:fill="FFFFFF" w:themeFill="background1"/>
            <w:noWrap/>
            <w:vAlign w:val="center"/>
            <w:hideMark/>
          </w:tcPr>
          <w:p w14:paraId="4398D079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-0.112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14:paraId="58829CE1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0.747</w:t>
            </w:r>
          </w:p>
        </w:tc>
      </w:tr>
      <w:tr w:rsidR="00A96930" w:rsidRPr="00D220E6" w14:paraId="09CAAF8B" w14:textId="77777777" w:rsidTr="0040365B">
        <w:trPr>
          <w:trHeight w:val="288"/>
        </w:trPr>
        <w:tc>
          <w:tcPr>
            <w:tcW w:w="2340" w:type="dxa"/>
            <w:shd w:val="clear" w:color="auto" w:fill="FFFFFF" w:themeFill="background1"/>
            <w:noWrap/>
            <w:vAlign w:val="bottom"/>
            <w:hideMark/>
          </w:tcPr>
          <w:p w14:paraId="35743B1E" w14:textId="77777777" w:rsidR="00A96930" w:rsidRPr="00311065" w:rsidRDefault="00A96930" w:rsidP="0040365B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11065">
              <w:rPr>
                <w:rFonts w:ascii="Calibri" w:eastAsia="Times New Roman" w:hAnsi="Calibri" w:cs="Calibri"/>
                <w:b/>
                <w:bCs/>
                <w:color w:val="000000"/>
              </w:rPr>
              <w:t>SC_DVPRS_Q2_sleep</w:t>
            </w:r>
          </w:p>
        </w:tc>
        <w:tc>
          <w:tcPr>
            <w:tcW w:w="537" w:type="dxa"/>
            <w:shd w:val="clear" w:color="auto" w:fill="FFFFFF" w:themeFill="background1"/>
            <w:noWrap/>
            <w:vAlign w:val="center"/>
            <w:hideMark/>
          </w:tcPr>
          <w:p w14:paraId="470CC4D1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88" w:type="dxa"/>
            <w:shd w:val="clear" w:color="auto" w:fill="FFFFFF" w:themeFill="background1"/>
            <w:noWrap/>
            <w:vAlign w:val="center"/>
            <w:hideMark/>
          </w:tcPr>
          <w:p w14:paraId="4FE75460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5.875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789CC788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1.746</w:t>
            </w:r>
          </w:p>
        </w:tc>
        <w:tc>
          <w:tcPr>
            <w:tcW w:w="540" w:type="dxa"/>
            <w:shd w:val="clear" w:color="auto" w:fill="FFFFFF" w:themeFill="background1"/>
            <w:noWrap/>
            <w:vAlign w:val="center"/>
            <w:hideMark/>
          </w:tcPr>
          <w:p w14:paraId="319F9263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51BF9BAF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5.667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3EC4597F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2.765</w:t>
            </w:r>
          </w:p>
        </w:tc>
        <w:tc>
          <w:tcPr>
            <w:tcW w:w="2250" w:type="dxa"/>
            <w:shd w:val="clear" w:color="auto" w:fill="FFFFFF" w:themeFill="background1"/>
            <w:noWrap/>
            <w:vAlign w:val="center"/>
            <w:hideMark/>
          </w:tcPr>
          <w:p w14:paraId="0DAA3D93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-0.089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14:paraId="5708DB1C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0.792</w:t>
            </w:r>
          </w:p>
        </w:tc>
      </w:tr>
      <w:tr w:rsidR="00A96930" w:rsidRPr="00D220E6" w14:paraId="559E0736" w14:textId="77777777" w:rsidTr="0040365B">
        <w:trPr>
          <w:trHeight w:val="288"/>
        </w:trPr>
        <w:tc>
          <w:tcPr>
            <w:tcW w:w="2340" w:type="dxa"/>
            <w:shd w:val="clear" w:color="auto" w:fill="FFFFFF" w:themeFill="background1"/>
            <w:noWrap/>
            <w:vAlign w:val="bottom"/>
            <w:hideMark/>
          </w:tcPr>
          <w:p w14:paraId="3FBD3054" w14:textId="77777777" w:rsidR="00A96930" w:rsidRPr="00311065" w:rsidRDefault="00A96930" w:rsidP="0040365B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11065">
              <w:rPr>
                <w:rFonts w:ascii="Calibri" w:eastAsia="Times New Roman" w:hAnsi="Calibri" w:cs="Calibri"/>
                <w:b/>
                <w:bCs/>
                <w:color w:val="000000"/>
              </w:rPr>
              <w:t>SC_DVPRS_Q3_mood</w:t>
            </w:r>
          </w:p>
        </w:tc>
        <w:tc>
          <w:tcPr>
            <w:tcW w:w="537" w:type="dxa"/>
            <w:shd w:val="clear" w:color="auto" w:fill="FFFFFF" w:themeFill="background1"/>
            <w:noWrap/>
            <w:vAlign w:val="center"/>
            <w:hideMark/>
          </w:tcPr>
          <w:p w14:paraId="57F3CF45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88" w:type="dxa"/>
            <w:shd w:val="clear" w:color="auto" w:fill="FFFFFF" w:themeFill="background1"/>
            <w:noWrap/>
            <w:vAlign w:val="center"/>
            <w:hideMark/>
          </w:tcPr>
          <w:p w14:paraId="3F637238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5.813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65219440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2.588</w:t>
            </w:r>
          </w:p>
        </w:tc>
        <w:tc>
          <w:tcPr>
            <w:tcW w:w="540" w:type="dxa"/>
            <w:shd w:val="clear" w:color="auto" w:fill="FFFFFF" w:themeFill="background1"/>
            <w:noWrap/>
            <w:vAlign w:val="center"/>
            <w:hideMark/>
          </w:tcPr>
          <w:p w14:paraId="54414725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675345DC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5.667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00ABE696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2.376</w:t>
            </w:r>
          </w:p>
        </w:tc>
        <w:tc>
          <w:tcPr>
            <w:tcW w:w="2250" w:type="dxa"/>
            <w:shd w:val="clear" w:color="auto" w:fill="FFFFFF" w:themeFill="background1"/>
            <w:noWrap/>
            <w:vAlign w:val="center"/>
            <w:hideMark/>
          </w:tcPr>
          <w:p w14:paraId="5DB9BDEA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-0.059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14:paraId="39B7A768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0.866</w:t>
            </w:r>
          </w:p>
        </w:tc>
      </w:tr>
      <w:tr w:rsidR="00A96930" w:rsidRPr="00D220E6" w14:paraId="67DDEA30" w14:textId="77777777" w:rsidTr="0040365B">
        <w:trPr>
          <w:trHeight w:val="288"/>
        </w:trPr>
        <w:tc>
          <w:tcPr>
            <w:tcW w:w="2340" w:type="dxa"/>
            <w:shd w:val="clear" w:color="auto" w:fill="FFFFFF" w:themeFill="background1"/>
            <w:noWrap/>
            <w:vAlign w:val="bottom"/>
            <w:hideMark/>
          </w:tcPr>
          <w:p w14:paraId="2A8798EE" w14:textId="77777777" w:rsidR="00A96930" w:rsidRPr="00311065" w:rsidRDefault="00A96930" w:rsidP="0040365B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11065">
              <w:rPr>
                <w:rFonts w:ascii="Calibri" w:eastAsia="Times New Roman" w:hAnsi="Calibri" w:cs="Calibri"/>
                <w:b/>
                <w:bCs/>
                <w:color w:val="000000"/>
              </w:rPr>
              <w:t>SC_DVPRS_Q4_stress</w:t>
            </w:r>
          </w:p>
        </w:tc>
        <w:tc>
          <w:tcPr>
            <w:tcW w:w="537" w:type="dxa"/>
            <w:shd w:val="clear" w:color="auto" w:fill="FFFFFF" w:themeFill="background1"/>
            <w:noWrap/>
            <w:vAlign w:val="center"/>
            <w:hideMark/>
          </w:tcPr>
          <w:p w14:paraId="2F02B509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88" w:type="dxa"/>
            <w:shd w:val="clear" w:color="auto" w:fill="FFFFFF" w:themeFill="background1"/>
            <w:noWrap/>
            <w:vAlign w:val="center"/>
            <w:hideMark/>
          </w:tcPr>
          <w:p w14:paraId="15E7D431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6.125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79C41EEF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2.277</w:t>
            </w:r>
          </w:p>
        </w:tc>
        <w:tc>
          <w:tcPr>
            <w:tcW w:w="540" w:type="dxa"/>
            <w:shd w:val="clear" w:color="auto" w:fill="FFFFFF" w:themeFill="background1"/>
            <w:noWrap/>
            <w:vAlign w:val="center"/>
            <w:hideMark/>
          </w:tcPr>
          <w:p w14:paraId="73E3AD6F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008169D9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6.167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7FC65A4F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2.792</w:t>
            </w:r>
          </w:p>
        </w:tc>
        <w:tc>
          <w:tcPr>
            <w:tcW w:w="2250" w:type="dxa"/>
            <w:shd w:val="clear" w:color="auto" w:fill="FFFFFF" w:themeFill="background1"/>
            <w:noWrap/>
            <w:vAlign w:val="center"/>
            <w:hideMark/>
          </w:tcPr>
          <w:p w14:paraId="7783768B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14:paraId="0967A2D1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0.962</w:t>
            </w:r>
          </w:p>
        </w:tc>
      </w:tr>
      <w:tr w:rsidR="00A96930" w:rsidRPr="00D220E6" w14:paraId="64BCC1F7" w14:textId="77777777" w:rsidTr="0040365B">
        <w:trPr>
          <w:trHeight w:val="288"/>
        </w:trPr>
        <w:tc>
          <w:tcPr>
            <w:tcW w:w="2340" w:type="dxa"/>
            <w:shd w:val="clear" w:color="auto" w:fill="FFFFFF" w:themeFill="background1"/>
            <w:noWrap/>
            <w:vAlign w:val="bottom"/>
            <w:hideMark/>
          </w:tcPr>
          <w:p w14:paraId="476E3177" w14:textId="77777777" w:rsidR="00A96930" w:rsidRPr="00311065" w:rsidRDefault="00A96930" w:rsidP="0040365B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11065">
              <w:rPr>
                <w:rFonts w:ascii="Calibri" w:eastAsia="Times New Roman" w:hAnsi="Calibri" w:cs="Calibri"/>
                <w:b/>
                <w:bCs/>
                <w:color w:val="000000"/>
              </w:rPr>
              <w:t>SC_PEG_Q1</w:t>
            </w:r>
          </w:p>
        </w:tc>
        <w:tc>
          <w:tcPr>
            <w:tcW w:w="537" w:type="dxa"/>
            <w:shd w:val="clear" w:color="auto" w:fill="FFFFFF" w:themeFill="background1"/>
            <w:noWrap/>
            <w:vAlign w:val="center"/>
            <w:hideMark/>
          </w:tcPr>
          <w:p w14:paraId="696C9000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88" w:type="dxa"/>
            <w:shd w:val="clear" w:color="auto" w:fill="FFFFFF" w:themeFill="background1"/>
            <w:noWrap/>
            <w:vAlign w:val="center"/>
            <w:hideMark/>
          </w:tcPr>
          <w:p w14:paraId="04DD2DD0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6.00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343347ED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2.280</w:t>
            </w:r>
          </w:p>
        </w:tc>
        <w:tc>
          <w:tcPr>
            <w:tcW w:w="540" w:type="dxa"/>
            <w:shd w:val="clear" w:color="auto" w:fill="FFFFFF" w:themeFill="background1"/>
            <w:noWrap/>
            <w:vAlign w:val="center"/>
            <w:hideMark/>
          </w:tcPr>
          <w:p w14:paraId="2E5B0DE4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76309F8B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5.889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42658EC8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2.139</w:t>
            </w:r>
          </w:p>
        </w:tc>
        <w:tc>
          <w:tcPr>
            <w:tcW w:w="2250" w:type="dxa"/>
            <w:shd w:val="clear" w:color="auto" w:fill="FFFFFF" w:themeFill="background1"/>
            <w:noWrap/>
            <w:vAlign w:val="center"/>
            <w:hideMark/>
          </w:tcPr>
          <w:p w14:paraId="4D236F17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-0.050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14:paraId="6369966D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0.885</w:t>
            </w:r>
          </w:p>
        </w:tc>
      </w:tr>
      <w:tr w:rsidR="00A96930" w:rsidRPr="00D220E6" w14:paraId="0E834471" w14:textId="77777777" w:rsidTr="0040365B">
        <w:trPr>
          <w:trHeight w:val="288"/>
        </w:trPr>
        <w:tc>
          <w:tcPr>
            <w:tcW w:w="2340" w:type="dxa"/>
            <w:shd w:val="clear" w:color="auto" w:fill="FFFFFF" w:themeFill="background1"/>
            <w:noWrap/>
            <w:vAlign w:val="bottom"/>
            <w:hideMark/>
          </w:tcPr>
          <w:p w14:paraId="386A0FED" w14:textId="77777777" w:rsidR="00A96930" w:rsidRPr="00311065" w:rsidRDefault="00A96930" w:rsidP="0040365B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11065">
              <w:rPr>
                <w:rFonts w:ascii="Calibri" w:eastAsia="Times New Roman" w:hAnsi="Calibri" w:cs="Calibri"/>
                <w:b/>
                <w:bCs/>
                <w:color w:val="000000"/>
              </w:rPr>
              <w:t>SC_PEG_Q2</w:t>
            </w:r>
          </w:p>
        </w:tc>
        <w:tc>
          <w:tcPr>
            <w:tcW w:w="537" w:type="dxa"/>
            <w:shd w:val="clear" w:color="auto" w:fill="FFFFFF" w:themeFill="background1"/>
            <w:noWrap/>
            <w:vAlign w:val="center"/>
            <w:hideMark/>
          </w:tcPr>
          <w:p w14:paraId="57F1BFDA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88" w:type="dxa"/>
            <w:shd w:val="clear" w:color="auto" w:fill="FFFFFF" w:themeFill="background1"/>
            <w:noWrap/>
            <w:vAlign w:val="center"/>
            <w:hideMark/>
          </w:tcPr>
          <w:p w14:paraId="7059F658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5.813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464C7A3D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2.689</w:t>
            </w:r>
          </w:p>
        </w:tc>
        <w:tc>
          <w:tcPr>
            <w:tcW w:w="540" w:type="dxa"/>
            <w:shd w:val="clear" w:color="auto" w:fill="FFFFFF" w:themeFill="background1"/>
            <w:noWrap/>
            <w:vAlign w:val="center"/>
            <w:hideMark/>
          </w:tcPr>
          <w:p w14:paraId="7EFA6221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6693825F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6.056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43FD766A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2.413</w:t>
            </w:r>
          </w:p>
        </w:tc>
        <w:tc>
          <w:tcPr>
            <w:tcW w:w="2250" w:type="dxa"/>
            <w:shd w:val="clear" w:color="auto" w:fill="FFFFFF" w:themeFill="background1"/>
            <w:noWrap/>
            <w:vAlign w:val="center"/>
            <w:hideMark/>
          </w:tcPr>
          <w:p w14:paraId="6DB49CAB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14:paraId="44EB35FF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0.784</w:t>
            </w:r>
          </w:p>
        </w:tc>
      </w:tr>
      <w:tr w:rsidR="00A96930" w:rsidRPr="00D220E6" w14:paraId="686004CE" w14:textId="77777777" w:rsidTr="0040365B">
        <w:trPr>
          <w:trHeight w:val="288"/>
        </w:trPr>
        <w:tc>
          <w:tcPr>
            <w:tcW w:w="2340" w:type="dxa"/>
            <w:shd w:val="clear" w:color="auto" w:fill="FFFFFF" w:themeFill="background1"/>
            <w:noWrap/>
            <w:vAlign w:val="bottom"/>
            <w:hideMark/>
          </w:tcPr>
          <w:p w14:paraId="5CE55D7E" w14:textId="77777777" w:rsidR="00A96930" w:rsidRPr="00311065" w:rsidRDefault="00A96930" w:rsidP="0040365B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11065">
              <w:rPr>
                <w:rFonts w:ascii="Calibri" w:eastAsia="Times New Roman" w:hAnsi="Calibri" w:cs="Calibri"/>
                <w:b/>
                <w:bCs/>
                <w:color w:val="000000"/>
              </w:rPr>
              <w:t>SC_PEG_Q3</w:t>
            </w:r>
          </w:p>
        </w:tc>
        <w:tc>
          <w:tcPr>
            <w:tcW w:w="537" w:type="dxa"/>
            <w:shd w:val="clear" w:color="auto" w:fill="FFFFFF" w:themeFill="background1"/>
            <w:noWrap/>
            <w:vAlign w:val="center"/>
            <w:hideMark/>
          </w:tcPr>
          <w:p w14:paraId="66409EAF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88" w:type="dxa"/>
            <w:shd w:val="clear" w:color="auto" w:fill="FFFFFF" w:themeFill="background1"/>
            <w:noWrap/>
            <w:vAlign w:val="center"/>
            <w:hideMark/>
          </w:tcPr>
          <w:p w14:paraId="58149FB3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6.000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2A3F8719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2.394</w:t>
            </w:r>
          </w:p>
        </w:tc>
        <w:tc>
          <w:tcPr>
            <w:tcW w:w="540" w:type="dxa"/>
            <w:shd w:val="clear" w:color="auto" w:fill="FFFFFF" w:themeFill="background1"/>
            <w:noWrap/>
            <w:vAlign w:val="center"/>
            <w:hideMark/>
          </w:tcPr>
          <w:p w14:paraId="622E813A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2D208249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5.889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5332F9CB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1.997</w:t>
            </w:r>
          </w:p>
        </w:tc>
        <w:tc>
          <w:tcPr>
            <w:tcW w:w="2250" w:type="dxa"/>
            <w:shd w:val="clear" w:color="auto" w:fill="FFFFFF" w:themeFill="background1"/>
            <w:noWrap/>
            <w:vAlign w:val="center"/>
            <w:hideMark/>
          </w:tcPr>
          <w:p w14:paraId="65A5C154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-0.051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14:paraId="22F69287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0.885</w:t>
            </w:r>
          </w:p>
        </w:tc>
      </w:tr>
      <w:tr w:rsidR="00A96930" w:rsidRPr="00D220E6" w14:paraId="11052C23" w14:textId="77777777" w:rsidTr="0040365B">
        <w:trPr>
          <w:trHeight w:val="288"/>
        </w:trPr>
        <w:tc>
          <w:tcPr>
            <w:tcW w:w="2340" w:type="dxa"/>
            <w:shd w:val="clear" w:color="auto" w:fill="FFFFFF" w:themeFill="background1"/>
            <w:noWrap/>
            <w:vAlign w:val="bottom"/>
            <w:hideMark/>
          </w:tcPr>
          <w:p w14:paraId="46A542C7" w14:textId="77777777" w:rsidR="00A96930" w:rsidRPr="00D220E6" w:rsidRDefault="00A96930" w:rsidP="0040365B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20E6">
              <w:rPr>
                <w:rFonts w:ascii="Calibri" w:eastAsia="Times New Roman" w:hAnsi="Calibri" w:cs="Calibri"/>
                <w:b/>
                <w:bCs/>
                <w:color w:val="000000"/>
              </w:rPr>
              <w:t>SC_PEG_average</w:t>
            </w:r>
          </w:p>
        </w:tc>
        <w:tc>
          <w:tcPr>
            <w:tcW w:w="537" w:type="dxa"/>
            <w:shd w:val="clear" w:color="auto" w:fill="FFFFFF" w:themeFill="background1"/>
            <w:noWrap/>
            <w:vAlign w:val="center"/>
            <w:hideMark/>
          </w:tcPr>
          <w:p w14:paraId="4CFFB45E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88" w:type="dxa"/>
            <w:shd w:val="clear" w:color="auto" w:fill="FFFFFF" w:themeFill="background1"/>
            <w:noWrap/>
            <w:vAlign w:val="center"/>
            <w:hideMark/>
          </w:tcPr>
          <w:p w14:paraId="08B75F75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5.938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7DD5AECB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2.329</w:t>
            </w:r>
          </w:p>
        </w:tc>
        <w:tc>
          <w:tcPr>
            <w:tcW w:w="540" w:type="dxa"/>
            <w:shd w:val="clear" w:color="auto" w:fill="FFFFFF" w:themeFill="background1"/>
            <w:noWrap/>
            <w:vAlign w:val="center"/>
            <w:hideMark/>
          </w:tcPr>
          <w:p w14:paraId="099F90CB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498276B7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5.944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2D112273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2.020</w:t>
            </w:r>
          </w:p>
        </w:tc>
        <w:tc>
          <w:tcPr>
            <w:tcW w:w="2250" w:type="dxa"/>
            <w:shd w:val="clear" w:color="auto" w:fill="FFFFFF" w:themeFill="background1"/>
            <w:noWrap/>
            <w:vAlign w:val="center"/>
            <w:hideMark/>
          </w:tcPr>
          <w:p w14:paraId="056352B3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14:paraId="4E6843FD" w14:textId="77777777" w:rsidR="00A96930" w:rsidRPr="00D220E6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20E6">
              <w:rPr>
                <w:rFonts w:ascii="Calibri" w:eastAsia="Times New Roman" w:hAnsi="Calibri" w:cs="Calibri"/>
                <w:color w:val="000000"/>
              </w:rPr>
              <w:t>0.993</w:t>
            </w:r>
          </w:p>
        </w:tc>
      </w:tr>
      <w:tr w:rsidR="00A96930" w:rsidRPr="00311065" w14:paraId="58AB0CE2" w14:textId="77777777" w:rsidTr="0040365B">
        <w:trPr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E7AEB6C" w14:textId="77777777" w:rsidR="00A96930" w:rsidRPr="00311065" w:rsidRDefault="00A96930" w:rsidP="0040365B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ASELINE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CA64443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957065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05930E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E75B0C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B9CC8D4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D15550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C2D846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EFB2CB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96930" w:rsidRPr="00311065" w14:paraId="1E5F7BB7" w14:textId="77777777" w:rsidTr="0040365B">
        <w:trPr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1A0CC0" w14:textId="77777777" w:rsidR="00A96930" w:rsidRPr="00311065" w:rsidRDefault="00A96930" w:rsidP="0040365B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11065">
              <w:rPr>
                <w:rFonts w:ascii="Calibri" w:eastAsia="Times New Roman" w:hAnsi="Calibri" w:cs="Calibri"/>
                <w:b/>
                <w:bCs/>
                <w:color w:val="000000"/>
              </w:rPr>
              <w:t>BL_PEG_average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67E2A3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6E6C99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5.6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48D3D8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1.92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F3CA08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9A5019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6.24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FFBBF4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1.76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DA568F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0.3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377A66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0.391</w:t>
            </w:r>
          </w:p>
        </w:tc>
      </w:tr>
      <w:tr w:rsidR="00A96930" w:rsidRPr="00311065" w14:paraId="77F83F51" w14:textId="77777777" w:rsidTr="0040365B">
        <w:trPr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19DB18" w14:textId="77777777" w:rsidR="00A96930" w:rsidRPr="00311065" w:rsidRDefault="00A96930" w:rsidP="0040365B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11065">
              <w:rPr>
                <w:rFonts w:ascii="Calibri" w:eastAsia="Times New Roman" w:hAnsi="Calibri" w:cs="Calibri"/>
                <w:b/>
                <w:bCs/>
                <w:color w:val="000000"/>
              </w:rPr>
              <w:t>BL_BPI_severity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F709BB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3CEE86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4.9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976F3C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1.98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93217E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78D0AB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5.45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E9E732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1.56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57300D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0.28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DB0FC2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0.420</w:t>
            </w:r>
          </w:p>
        </w:tc>
      </w:tr>
      <w:tr w:rsidR="00A96930" w:rsidRPr="00311065" w14:paraId="7A5E7053" w14:textId="77777777" w:rsidTr="0040365B">
        <w:trPr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A20F53" w14:textId="77777777" w:rsidR="00A96930" w:rsidRPr="00311065" w:rsidRDefault="00A96930" w:rsidP="0040365B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11065">
              <w:rPr>
                <w:rFonts w:ascii="Calibri" w:eastAsia="Times New Roman" w:hAnsi="Calibri" w:cs="Calibri"/>
                <w:b/>
                <w:bCs/>
                <w:color w:val="000000"/>
              </w:rPr>
              <w:t>BL_BPI_interference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32913C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FA7979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4.8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12E629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2.30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146625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9F7C91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5.14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7AD2DF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2.14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F862CB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0.13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F2DEE9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0.710</w:t>
            </w:r>
          </w:p>
        </w:tc>
      </w:tr>
      <w:tr w:rsidR="00A96930" w:rsidRPr="00311065" w14:paraId="58457DD4" w14:textId="77777777" w:rsidTr="0040365B">
        <w:trPr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081EA2" w14:textId="77777777" w:rsidR="00A96930" w:rsidRPr="00311065" w:rsidRDefault="00A96930" w:rsidP="0040365B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11065">
              <w:rPr>
                <w:rFonts w:ascii="Calibri" w:eastAsia="Times New Roman" w:hAnsi="Calibri" w:cs="Calibri"/>
                <w:b/>
                <w:bCs/>
                <w:color w:val="000000"/>
              </w:rPr>
              <w:t>BL_BDI2_total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8BF7B5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AA9FD7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6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C2C0B7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6.50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67FC80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4EBA66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5.33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51DD94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5.26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AE60CB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-0.1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C4001E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0.747</w:t>
            </w:r>
          </w:p>
        </w:tc>
      </w:tr>
      <w:tr w:rsidR="00A96930" w:rsidRPr="00311065" w14:paraId="1B57F3FB" w14:textId="77777777" w:rsidTr="0040365B">
        <w:trPr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F91364" w14:textId="77777777" w:rsidR="00A96930" w:rsidRPr="00311065" w:rsidRDefault="00A96930" w:rsidP="0040365B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11065">
              <w:rPr>
                <w:rFonts w:ascii="Calibri" w:eastAsia="Times New Roman" w:hAnsi="Calibri" w:cs="Calibri"/>
                <w:b/>
                <w:bCs/>
                <w:color w:val="000000"/>
              </w:rPr>
              <w:t>BL_PROMIS6b_total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69DA50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E919FC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16.3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96BA2F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6.81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714430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51B83B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16.05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15A49F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6.23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5944E6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-0.03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B4FCED" w14:textId="77777777" w:rsidR="00A96930" w:rsidRPr="00311065" w:rsidRDefault="00A96930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1065">
              <w:rPr>
                <w:rFonts w:ascii="Calibri" w:eastAsia="Times New Roman" w:hAnsi="Calibri" w:cs="Calibri"/>
                <w:color w:val="000000"/>
              </w:rPr>
              <w:t>0.910</w:t>
            </w:r>
          </w:p>
        </w:tc>
      </w:tr>
    </w:tbl>
    <w:p w14:paraId="56CC895A" w14:textId="02E75A22" w:rsidR="00EA1C27" w:rsidRDefault="00AA25CD" w:rsidP="00EA1C27">
      <w:pPr>
        <w:spacing w:line="480" w:lineRule="auto"/>
        <w:rPr>
          <w:b/>
        </w:rPr>
      </w:pPr>
      <w:r>
        <w:rPr>
          <w:sz w:val="24"/>
          <w:szCs w:val="24"/>
        </w:rPr>
        <w:t xml:space="preserve">Supplemental </w:t>
      </w:r>
      <w:r w:rsidR="00A96930" w:rsidRPr="00B63D9C">
        <w:rPr>
          <w:sz w:val="24"/>
          <w:szCs w:val="24"/>
        </w:rPr>
        <w:t xml:space="preserve">Table 1 shows the screening and baseline characteristics of Teleyoga and In-Person groups using means and standard deviations for the continuous, and frequencies and percentages for categorical variables. Although unnecessary given our RCT design, group differences were examined using two-sample t-test for continuous and chi-square test for </w:t>
      </w:r>
      <w:r w:rsidR="00EA1C27" w:rsidRPr="00B63D9C">
        <w:rPr>
          <w:sz w:val="24"/>
          <w:szCs w:val="24"/>
        </w:rPr>
        <w:lastRenderedPageBreak/>
        <w:t xml:space="preserve">categorical variables. The two groups did not show significant differences in any of these baseline variables. </w:t>
      </w:r>
      <w:commentRangeStart w:id="4"/>
      <w:commentRangeEnd w:id="4"/>
      <w:r w:rsidR="00EA1C27" w:rsidRPr="00B63D9C">
        <w:rPr>
          <w:rStyle w:val="CommentReference"/>
          <w:sz w:val="24"/>
          <w:szCs w:val="24"/>
        </w:rPr>
        <w:commentReference w:id="4"/>
      </w:r>
    </w:p>
    <w:p w14:paraId="10076355" w14:textId="47B3FFD1" w:rsidR="000A3D4C" w:rsidRPr="000A3D4C" w:rsidRDefault="00AA25CD" w:rsidP="000A3D4C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l</w:t>
      </w:r>
      <w:r w:rsidR="00AA204F" w:rsidRPr="00AA204F">
        <w:rPr>
          <w:b/>
          <w:bCs/>
          <w:sz w:val="24"/>
          <w:szCs w:val="24"/>
        </w:rPr>
        <w:t xml:space="preserve"> Table 2: </w:t>
      </w:r>
      <w:r w:rsidR="008607B7">
        <w:rPr>
          <w:b/>
          <w:bCs/>
          <w:sz w:val="24"/>
          <w:szCs w:val="24"/>
        </w:rPr>
        <w:t>Attrition</w:t>
      </w:r>
      <w:r w:rsidR="00AA204F" w:rsidRPr="00AA204F">
        <w:rPr>
          <w:b/>
          <w:bCs/>
          <w:sz w:val="24"/>
          <w:szCs w:val="24"/>
        </w:rPr>
        <w:t xml:space="preserve"> rates</w:t>
      </w:r>
    </w:p>
    <w:tbl>
      <w:tblPr>
        <w:tblW w:w="7100" w:type="dxa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70"/>
        <w:gridCol w:w="1910"/>
        <w:gridCol w:w="1420"/>
        <w:gridCol w:w="1800"/>
      </w:tblGrid>
      <w:tr w:rsidR="000A3D4C" w:rsidRPr="00A9427E" w14:paraId="51D448C1" w14:textId="77777777" w:rsidTr="009A4C6C">
        <w:trPr>
          <w:trHeight w:val="439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067A5D78" w14:textId="77777777" w:rsidR="000A3D4C" w:rsidRPr="00523DB9" w:rsidRDefault="000A3D4C" w:rsidP="0040365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F263C" w:themeColor="accent5" w:themeShade="40"/>
                <w:kern w:val="24"/>
                <w:sz w:val="24"/>
                <w:szCs w:val="24"/>
              </w:rPr>
            </w:pPr>
            <w:r w:rsidRPr="00523DB9">
              <w:rPr>
                <w:rFonts w:eastAsia="Times New Roman" w:cstheme="minorHAnsi"/>
                <w:b/>
                <w:bCs/>
                <w:color w:val="0F263C" w:themeColor="accent5" w:themeShade="40"/>
                <w:kern w:val="24"/>
                <w:sz w:val="24"/>
                <w:szCs w:val="24"/>
              </w:rPr>
              <w:t>Protocol Type</w:t>
            </w:r>
          </w:p>
        </w:tc>
        <w:tc>
          <w:tcPr>
            <w:tcW w:w="51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6070CE" w14:textId="0FD997FB" w:rsidR="000A3D4C" w:rsidRPr="00523DB9" w:rsidRDefault="008607B7" w:rsidP="0040365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Attrition</w:t>
            </w:r>
          </w:p>
        </w:tc>
      </w:tr>
      <w:tr w:rsidR="000A3D4C" w:rsidRPr="00A9427E" w14:paraId="344A9306" w14:textId="77777777" w:rsidTr="009A4C6C">
        <w:trPr>
          <w:trHeight w:val="1492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57F7FD9C" w14:textId="77777777" w:rsidR="000A3D4C" w:rsidRPr="00523DB9" w:rsidRDefault="000A3D4C" w:rsidP="0040365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C94048" w14:textId="7A2C294E" w:rsidR="000A3D4C" w:rsidRPr="00523DB9" w:rsidRDefault="000A3D4C" w:rsidP="0040365B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23DB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In-Person</w:t>
            </w:r>
            <w:r w:rsidR="009A4C6C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br/>
              <w:t xml:space="preserve">PP </w:t>
            </w:r>
            <w:r w:rsidR="009A4C6C" w:rsidRPr="00523DB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n=11</w:t>
            </w:r>
            <w:r w:rsidR="009A4C6C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br/>
            </w:r>
            <w:r w:rsidR="009A4C6C">
              <w:rPr>
                <w:rFonts w:eastAsia="Times New Roman" w:cstheme="minorHAnsi"/>
                <w:sz w:val="24"/>
                <w:szCs w:val="24"/>
              </w:rPr>
              <w:t>ITT n=1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B3F89A" w14:textId="03064501" w:rsidR="000A3D4C" w:rsidRPr="00523DB9" w:rsidRDefault="000A3D4C" w:rsidP="0040365B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23DB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 xml:space="preserve">Teleyoga </w:t>
            </w:r>
            <w:r w:rsidR="009A4C6C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 xml:space="preserve">PP </w:t>
            </w:r>
            <w:r w:rsidR="009A4C6C" w:rsidRPr="00523DB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n=16</w:t>
            </w:r>
            <w:r w:rsidR="009A4C6C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br/>
            </w:r>
            <w:r w:rsidR="009A4C6C">
              <w:rPr>
                <w:rFonts w:eastAsia="Times New Roman" w:cstheme="minorHAnsi"/>
                <w:sz w:val="24"/>
                <w:szCs w:val="24"/>
              </w:rPr>
              <w:t>ITT n=1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54FBC0" w14:textId="25EF8D3B" w:rsidR="000A3D4C" w:rsidRPr="00523DB9" w:rsidRDefault="000A3D4C" w:rsidP="0040365B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23DB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Combined</w:t>
            </w:r>
            <w:r w:rsidR="009A4C6C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br/>
              <w:t xml:space="preserve">PP </w:t>
            </w:r>
            <w:r w:rsidR="009A4C6C" w:rsidRPr="00523DB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n=27</w:t>
            </w:r>
            <w:r w:rsidR="009A4C6C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br/>
            </w:r>
            <w:r w:rsidR="009A4C6C">
              <w:rPr>
                <w:rFonts w:eastAsia="Times New Roman" w:cstheme="minorHAnsi"/>
                <w:sz w:val="24"/>
                <w:szCs w:val="24"/>
              </w:rPr>
              <w:t>ITT n=34</w:t>
            </w:r>
          </w:p>
        </w:tc>
      </w:tr>
      <w:tr w:rsidR="000A3D4C" w:rsidRPr="00A9427E" w14:paraId="5CA7DB63" w14:textId="77777777" w:rsidTr="009A4C6C">
        <w:trPr>
          <w:trHeight w:val="277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2BF70F58" w14:textId="77777777" w:rsidR="000A3D4C" w:rsidRPr="00523DB9" w:rsidRDefault="000A3D4C" w:rsidP="0040365B">
            <w:pPr>
              <w:spacing w:after="0" w:line="480" w:lineRule="auto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</w:pPr>
            <w:r w:rsidRPr="00523DB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PP</w:t>
            </w: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1470DB" w14:textId="3A697062" w:rsidR="000A3D4C" w:rsidRPr="00523DB9" w:rsidRDefault="008607B7" w:rsidP="0040365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3</w:t>
            </w:r>
            <w:r w:rsidR="009A4C6C" w:rsidRPr="00523DB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27</w:t>
            </w:r>
            <w:r w:rsidR="009A4C6C" w:rsidRPr="00523DB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3A677F" w14:textId="1807EA5F" w:rsidR="000A3D4C" w:rsidRPr="00523DB9" w:rsidRDefault="008607B7" w:rsidP="0040365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3</w:t>
            </w:r>
            <w:r w:rsidR="009A4C6C" w:rsidRPr="00523DB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19</w:t>
            </w:r>
            <w:r w:rsidR="009A4C6C" w:rsidRPr="00523DB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A164E1" w14:textId="188B1EF2" w:rsidR="000A3D4C" w:rsidRPr="00523DB9" w:rsidRDefault="008607B7" w:rsidP="0040365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6</w:t>
            </w:r>
            <w:r w:rsidR="009A4C6C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22</w:t>
            </w:r>
            <w:r w:rsidR="009A4C6C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</w:tr>
      <w:tr w:rsidR="000A3D4C" w:rsidRPr="00A9427E" w14:paraId="0504A7B5" w14:textId="77777777" w:rsidTr="009A4C6C">
        <w:trPr>
          <w:trHeight w:val="241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759E9EB1" w14:textId="77777777" w:rsidR="000A3D4C" w:rsidRPr="00523DB9" w:rsidRDefault="000A3D4C" w:rsidP="0040365B">
            <w:pPr>
              <w:spacing w:after="0" w:line="480" w:lineRule="auto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</w:pPr>
            <w:r w:rsidRPr="00523DB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ITT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3AD101" w14:textId="15EC7C85" w:rsidR="000A3D4C" w:rsidRPr="00523DB9" w:rsidRDefault="002D7E83" w:rsidP="0040365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8</w:t>
            </w:r>
            <w:r w:rsidR="009A4C6C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9A4C6C" w:rsidRPr="00523DB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(</w:t>
            </w: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50</w:t>
            </w:r>
            <w:r w:rsidR="009A4C6C" w:rsidRPr="00523DB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70F200" w14:textId="0BD7476D" w:rsidR="000A3D4C" w:rsidRPr="00523DB9" w:rsidRDefault="008607B7" w:rsidP="0040365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3</w:t>
            </w:r>
            <w:r w:rsidR="009A4C6C" w:rsidRPr="00523DB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17</w:t>
            </w:r>
            <w:r w:rsidR="009A4C6C" w:rsidRPr="00523DB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00AD4A" w14:textId="111BF91A" w:rsidR="000A3D4C" w:rsidRPr="00523DB9" w:rsidRDefault="002D7E83" w:rsidP="0040365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11</w:t>
            </w:r>
            <w:r w:rsidR="009A4C6C" w:rsidRPr="00523DB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32</w:t>
            </w:r>
            <w:r w:rsidR="009A4C6C" w:rsidRPr="00523DB9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</w:tr>
    </w:tbl>
    <w:p w14:paraId="65746AEE" w14:textId="248D0512" w:rsidR="006D1162" w:rsidRDefault="006D1162" w:rsidP="00A9693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PP – Per Protocol</w:t>
      </w:r>
      <w:r w:rsidR="00C27A37">
        <w:rPr>
          <w:sz w:val="24"/>
          <w:szCs w:val="24"/>
        </w:rPr>
        <w:t xml:space="preserve"> – Participants who received the intervention and completed EOT assessments</w:t>
      </w:r>
      <w:r w:rsidR="00C27A37">
        <w:rPr>
          <w:sz w:val="24"/>
          <w:szCs w:val="24"/>
        </w:rPr>
        <w:br/>
      </w:r>
      <w:r>
        <w:rPr>
          <w:sz w:val="24"/>
          <w:szCs w:val="24"/>
        </w:rPr>
        <w:t>ITT – Intention to Treat</w:t>
      </w:r>
      <w:r w:rsidR="00C27A37">
        <w:rPr>
          <w:sz w:val="24"/>
          <w:szCs w:val="24"/>
        </w:rPr>
        <w:t xml:space="preserve"> – Participants who were randomized to the study regardless of whether they received any intervention or completed EOT assessments</w:t>
      </w:r>
    </w:p>
    <w:p w14:paraId="3CEE5923" w14:textId="5E0A4E2E" w:rsidR="00EA1C27" w:rsidRPr="004F202D" w:rsidRDefault="00AA25CD" w:rsidP="00EA1C27">
      <w:pPr>
        <w:spacing w:line="480" w:lineRule="auto"/>
        <w:rPr>
          <w:b/>
          <w:bCs/>
        </w:rPr>
      </w:pPr>
      <w:r>
        <w:rPr>
          <w:b/>
          <w:bCs/>
        </w:rPr>
        <w:t>Supplemental</w:t>
      </w:r>
      <w:r w:rsidR="000D3030">
        <w:rPr>
          <w:b/>
          <w:bCs/>
        </w:rPr>
        <w:t xml:space="preserve"> </w:t>
      </w:r>
      <w:r w:rsidR="00EA1C27" w:rsidRPr="004F202D">
        <w:rPr>
          <w:b/>
          <w:bCs/>
        </w:rPr>
        <w:t xml:space="preserve">Table </w:t>
      </w:r>
      <w:r w:rsidR="00F603F2">
        <w:rPr>
          <w:b/>
          <w:bCs/>
        </w:rPr>
        <w:t>3</w:t>
      </w:r>
      <w:r w:rsidR="00EA1C27" w:rsidRPr="004F202D">
        <w:rPr>
          <w:b/>
          <w:bCs/>
        </w:rPr>
        <w:t>: Teacher Fidelity to the Yoga Protocol</w:t>
      </w:r>
    </w:p>
    <w:tbl>
      <w:tblPr>
        <w:tblW w:w="2515" w:type="dxa"/>
        <w:tblLook w:val="04A0" w:firstRow="1" w:lastRow="0" w:firstColumn="1" w:lastColumn="0" w:noHBand="0" w:noVBand="1"/>
      </w:tblPr>
      <w:tblGrid>
        <w:gridCol w:w="1795"/>
        <w:gridCol w:w="1107"/>
      </w:tblGrid>
      <w:tr w:rsidR="00EA1C27" w:rsidRPr="00EB7EA7" w14:paraId="56686EE5" w14:textId="77777777" w:rsidTr="0040365B">
        <w:trPr>
          <w:trHeight w:val="312"/>
        </w:trPr>
        <w:tc>
          <w:tcPr>
            <w:tcW w:w="2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E6F81" w14:textId="77777777" w:rsidR="00EA1C27" w:rsidRPr="00EB7EA7" w:rsidRDefault="00EA1C27" w:rsidP="0040365B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commentRangeStart w:id="5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Yoga Protocol Fidelity </w:t>
            </w:r>
          </w:p>
        </w:tc>
      </w:tr>
      <w:tr w:rsidR="00EA1C27" w:rsidRPr="00EB7EA7" w14:paraId="4715C15F" w14:textId="77777777" w:rsidTr="0040365B">
        <w:trPr>
          <w:trHeight w:val="312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2885" w14:textId="77777777" w:rsidR="00EA1C27" w:rsidRPr="00CF0ED4" w:rsidRDefault="00EA1C27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F0E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P Fidelit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674A4" w14:textId="77777777" w:rsidR="00EA1C27" w:rsidRPr="00CF0ED4" w:rsidRDefault="00EA1C27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F0E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1%</w:t>
            </w:r>
          </w:p>
        </w:tc>
      </w:tr>
      <w:tr w:rsidR="00EA1C27" w:rsidRPr="00EB7EA7" w14:paraId="1F74965A" w14:textId="77777777" w:rsidTr="0040365B">
        <w:trPr>
          <w:trHeight w:val="312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34DA" w14:textId="77777777" w:rsidR="00EA1C27" w:rsidRPr="00CF0ED4" w:rsidRDefault="00EA1C27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F0E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Y Fidelit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52C8" w14:textId="77777777" w:rsidR="00EA1C27" w:rsidRPr="00CF0ED4" w:rsidRDefault="00EA1C27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F0E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0%</w:t>
            </w:r>
          </w:p>
        </w:tc>
      </w:tr>
      <w:tr w:rsidR="00EA1C27" w:rsidRPr="00EB7EA7" w14:paraId="6FF2D173" w14:textId="77777777" w:rsidTr="0040365B">
        <w:trPr>
          <w:trHeight w:val="312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8D06A" w14:textId="77777777" w:rsidR="00EA1C27" w:rsidRPr="00CF0ED4" w:rsidRDefault="00EA1C27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F0E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verall Fidelit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448F" w14:textId="77777777" w:rsidR="00EA1C27" w:rsidRPr="00CF0ED4" w:rsidRDefault="00EA1C27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F0E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1</w:t>
            </w:r>
            <w:commentRangeEnd w:id="5"/>
            <w:r w:rsidRPr="00CF0ED4">
              <w:rPr>
                <w:rStyle w:val="CommentReference"/>
              </w:rPr>
              <w:commentReference w:id="5"/>
            </w:r>
            <w:r w:rsidRPr="00CF0ED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</w:t>
            </w:r>
          </w:p>
        </w:tc>
      </w:tr>
    </w:tbl>
    <w:p w14:paraId="2664E842" w14:textId="77777777" w:rsidR="00C27A37" w:rsidRDefault="00C27A37" w:rsidP="00C27A37">
      <w:pPr>
        <w:spacing w:line="480" w:lineRule="auto"/>
        <w:rPr>
          <w:b/>
          <w:bCs/>
        </w:rPr>
      </w:pPr>
    </w:p>
    <w:p w14:paraId="46D17B4F" w14:textId="77777777" w:rsidR="00C27A37" w:rsidRDefault="00C27A37" w:rsidP="00C27A37">
      <w:pPr>
        <w:spacing w:line="480" w:lineRule="auto"/>
        <w:rPr>
          <w:b/>
          <w:bCs/>
        </w:rPr>
      </w:pPr>
    </w:p>
    <w:p w14:paraId="23D2AAB2" w14:textId="77777777" w:rsidR="00C27A37" w:rsidRDefault="00C27A37" w:rsidP="00C27A37">
      <w:pPr>
        <w:spacing w:line="480" w:lineRule="auto"/>
        <w:rPr>
          <w:b/>
          <w:bCs/>
        </w:rPr>
      </w:pPr>
    </w:p>
    <w:p w14:paraId="766C8608" w14:textId="63EB36F8" w:rsidR="00C27A37" w:rsidRDefault="00C27A37" w:rsidP="00C27A37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Supplemental Table 4: Missing Data (PEG and Promis-6b)</w:t>
      </w:r>
    </w:p>
    <w:tbl>
      <w:tblPr>
        <w:tblStyle w:val="TableGrid"/>
        <w:tblW w:w="10075" w:type="dxa"/>
        <w:jc w:val="center"/>
        <w:tblLook w:val="04A0" w:firstRow="1" w:lastRow="0" w:firstColumn="1" w:lastColumn="0" w:noHBand="0" w:noVBand="1"/>
      </w:tblPr>
      <w:tblGrid>
        <w:gridCol w:w="1435"/>
        <w:gridCol w:w="2097"/>
        <w:gridCol w:w="2139"/>
        <w:gridCol w:w="1910"/>
        <w:gridCol w:w="2494"/>
      </w:tblGrid>
      <w:tr w:rsidR="00C27A37" w14:paraId="321E4C7C" w14:textId="77777777" w:rsidTr="00A34B50">
        <w:trPr>
          <w:jc w:val="center"/>
        </w:trPr>
        <w:tc>
          <w:tcPr>
            <w:tcW w:w="1435" w:type="dxa"/>
            <w:vAlign w:val="center"/>
          </w:tcPr>
          <w:p w14:paraId="3C5EDF63" w14:textId="77777777" w:rsidR="00C27A37" w:rsidRPr="0030760D" w:rsidRDefault="00C27A37" w:rsidP="00A34B50">
            <w:pPr>
              <w:spacing w:line="480" w:lineRule="auto"/>
            </w:pPr>
          </w:p>
        </w:tc>
        <w:tc>
          <w:tcPr>
            <w:tcW w:w="4236" w:type="dxa"/>
            <w:gridSpan w:val="2"/>
            <w:vAlign w:val="center"/>
          </w:tcPr>
          <w:p w14:paraId="1EACA3D2" w14:textId="77777777" w:rsidR="00C27A37" w:rsidRPr="0030760D" w:rsidRDefault="00C27A37" w:rsidP="00A34B50">
            <w:pPr>
              <w:spacing w:line="480" w:lineRule="auto"/>
              <w:jc w:val="center"/>
            </w:pPr>
            <w:r>
              <w:rPr>
                <w:rFonts w:ascii="Calibri" w:eastAsia="Times New Roman" w:hAnsi="Calibri" w:cs="Calibri"/>
                <w:color w:val="000000"/>
              </w:rPr>
              <w:t>Teleyoga</w:t>
            </w:r>
            <w:r w:rsidRPr="0030760D">
              <w:rPr>
                <w:rFonts w:ascii="Calibri" w:eastAsia="Times New Roman" w:hAnsi="Calibri" w:cs="Calibri"/>
                <w:color w:val="000000"/>
              </w:rPr>
              <w:t xml:space="preserve"> (n=</w:t>
            </w:r>
            <w:r>
              <w:rPr>
                <w:rFonts w:ascii="Calibri" w:eastAsia="Times New Roman" w:hAnsi="Calibri" w:cs="Calibri"/>
                <w:color w:val="000000"/>
              </w:rPr>
              <w:t>18</w:t>
            </w:r>
            <w:r w:rsidRPr="0030760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404" w:type="dxa"/>
            <w:gridSpan w:val="2"/>
            <w:vAlign w:val="center"/>
          </w:tcPr>
          <w:p w14:paraId="6015745F" w14:textId="77777777" w:rsidR="00C27A37" w:rsidRPr="0030760D" w:rsidRDefault="00C27A37" w:rsidP="00A34B5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-person</w:t>
            </w:r>
            <w:r w:rsidRPr="0030760D">
              <w:rPr>
                <w:rFonts w:ascii="Calibri" w:eastAsia="Times New Roman" w:hAnsi="Calibri" w:cs="Calibri"/>
                <w:color w:val="000000"/>
              </w:rPr>
              <w:t xml:space="preserve"> (n=</w:t>
            </w:r>
            <w:r>
              <w:rPr>
                <w:rFonts w:ascii="Calibri" w:eastAsia="Times New Roman" w:hAnsi="Calibri" w:cs="Calibri"/>
                <w:color w:val="000000"/>
              </w:rPr>
              <w:t>16</w:t>
            </w:r>
            <w:r w:rsidRPr="0030760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C27A37" w14:paraId="028F806B" w14:textId="77777777" w:rsidTr="00A34B50">
        <w:trPr>
          <w:jc w:val="center"/>
        </w:trPr>
        <w:tc>
          <w:tcPr>
            <w:tcW w:w="1435" w:type="dxa"/>
            <w:vAlign w:val="center"/>
          </w:tcPr>
          <w:p w14:paraId="4F690112" w14:textId="77777777" w:rsidR="00C27A37" w:rsidRPr="0030760D" w:rsidRDefault="00C27A37" w:rsidP="00A34B50">
            <w:pPr>
              <w:spacing w:line="480" w:lineRule="auto"/>
            </w:pPr>
          </w:p>
        </w:tc>
        <w:tc>
          <w:tcPr>
            <w:tcW w:w="2097" w:type="dxa"/>
            <w:vAlign w:val="center"/>
          </w:tcPr>
          <w:p w14:paraId="0A5AE915" w14:textId="77777777" w:rsidR="00C27A37" w:rsidRPr="0030760D" w:rsidRDefault="00C27A37" w:rsidP="00A34B50">
            <w:pPr>
              <w:spacing w:line="480" w:lineRule="auto"/>
            </w:pPr>
            <w:r>
              <w:t>Baseline n items (%)</w:t>
            </w:r>
          </w:p>
        </w:tc>
        <w:tc>
          <w:tcPr>
            <w:tcW w:w="2139" w:type="dxa"/>
            <w:vAlign w:val="center"/>
          </w:tcPr>
          <w:p w14:paraId="5CAC806D" w14:textId="77777777" w:rsidR="00C27A37" w:rsidRPr="0030760D" w:rsidRDefault="00C27A37" w:rsidP="00A34B50">
            <w:pPr>
              <w:spacing w:line="480" w:lineRule="auto"/>
            </w:pPr>
            <w:r>
              <w:t>Post-Treatment n (%)</w:t>
            </w:r>
          </w:p>
        </w:tc>
        <w:tc>
          <w:tcPr>
            <w:tcW w:w="1910" w:type="dxa"/>
            <w:vAlign w:val="center"/>
          </w:tcPr>
          <w:p w14:paraId="60C7BF78" w14:textId="77777777" w:rsidR="00C27A37" w:rsidRPr="0030760D" w:rsidRDefault="00C27A37" w:rsidP="00A34B50">
            <w:pPr>
              <w:spacing w:line="480" w:lineRule="auto"/>
            </w:pPr>
            <w:r>
              <w:t>Baseline n (%)</w:t>
            </w:r>
          </w:p>
        </w:tc>
        <w:tc>
          <w:tcPr>
            <w:tcW w:w="2494" w:type="dxa"/>
            <w:vAlign w:val="center"/>
          </w:tcPr>
          <w:p w14:paraId="6A0951AE" w14:textId="77777777" w:rsidR="00C27A37" w:rsidRPr="0030760D" w:rsidRDefault="00C27A37" w:rsidP="00A34B50">
            <w:pPr>
              <w:spacing w:line="480" w:lineRule="auto"/>
            </w:pPr>
            <w:r>
              <w:t>Post-Treatment n (%)</w:t>
            </w:r>
          </w:p>
        </w:tc>
      </w:tr>
      <w:tr w:rsidR="00C27A37" w14:paraId="27C2E0D9" w14:textId="77777777" w:rsidTr="00A34B50">
        <w:trPr>
          <w:jc w:val="center"/>
        </w:trPr>
        <w:tc>
          <w:tcPr>
            <w:tcW w:w="1435" w:type="dxa"/>
            <w:vAlign w:val="center"/>
          </w:tcPr>
          <w:p w14:paraId="563E342E" w14:textId="77777777" w:rsidR="00C27A37" w:rsidRPr="0030760D" w:rsidRDefault="00C27A37" w:rsidP="00A34B50">
            <w:pPr>
              <w:spacing w:line="480" w:lineRule="auto"/>
            </w:pPr>
            <w:r>
              <w:t xml:space="preserve">Missing Data </w:t>
            </w:r>
          </w:p>
        </w:tc>
        <w:tc>
          <w:tcPr>
            <w:tcW w:w="2097" w:type="dxa"/>
            <w:vAlign w:val="center"/>
          </w:tcPr>
          <w:p w14:paraId="2B64A21B" w14:textId="77777777" w:rsidR="00C27A37" w:rsidRPr="0030760D" w:rsidRDefault="00C27A37" w:rsidP="00A34B50">
            <w:pPr>
              <w:spacing w:line="480" w:lineRule="auto"/>
            </w:pPr>
            <w:r>
              <w:t>6 (4.2)</w:t>
            </w:r>
          </w:p>
        </w:tc>
        <w:tc>
          <w:tcPr>
            <w:tcW w:w="2139" w:type="dxa"/>
            <w:vAlign w:val="center"/>
          </w:tcPr>
          <w:p w14:paraId="4EABA4AC" w14:textId="77777777" w:rsidR="00C27A37" w:rsidRPr="0030760D" w:rsidRDefault="00C27A37" w:rsidP="00A34B50">
            <w:pPr>
              <w:spacing w:line="480" w:lineRule="auto"/>
            </w:pPr>
            <w:r>
              <w:t>7 (4.9)</w:t>
            </w:r>
          </w:p>
        </w:tc>
        <w:tc>
          <w:tcPr>
            <w:tcW w:w="1910" w:type="dxa"/>
            <w:vAlign w:val="center"/>
          </w:tcPr>
          <w:p w14:paraId="29D94389" w14:textId="77777777" w:rsidR="00C27A37" w:rsidRPr="0030760D" w:rsidRDefault="00C27A37" w:rsidP="00A34B50">
            <w:pPr>
              <w:spacing w:line="480" w:lineRule="auto"/>
            </w:pPr>
            <w:r>
              <w:t>7 (8)</w:t>
            </w:r>
          </w:p>
        </w:tc>
        <w:tc>
          <w:tcPr>
            <w:tcW w:w="2494" w:type="dxa"/>
            <w:vAlign w:val="center"/>
          </w:tcPr>
          <w:p w14:paraId="0F00AB93" w14:textId="77777777" w:rsidR="00C27A37" w:rsidRPr="0030760D" w:rsidRDefault="00C27A37" w:rsidP="00A34B50">
            <w:pPr>
              <w:spacing w:line="480" w:lineRule="auto"/>
            </w:pPr>
            <w:r>
              <w:t>14 (15.9)</w:t>
            </w:r>
          </w:p>
        </w:tc>
      </w:tr>
    </w:tbl>
    <w:p w14:paraId="39595927" w14:textId="082EF7E2" w:rsidR="00F603F2" w:rsidRPr="00C27A37" w:rsidRDefault="00C27A37" w:rsidP="00C27A37">
      <w:pPr>
        <w:autoSpaceDE w:val="0"/>
        <w:autoSpaceDN w:val="0"/>
        <w:adjustRightInd w:val="0"/>
        <w:spacing w:after="0" w:line="480" w:lineRule="auto"/>
        <w:rPr>
          <w:rFonts w:cstheme="minorHAnsi"/>
          <w:color w:val="000000"/>
        </w:rPr>
      </w:pPr>
      <w:r>
        <w:rPr>
          <w:rFonts w:cstheme="minorHAnsi"/>
          <w:color w:val="000000"/>
        </w:rPr>
        <w:t xml:space="preserve">Baseline (BL) and EOT missing data for the PEG and Promis-6b combined. </w:t>
      </w:r>
    </w:p>
    <w:p w14:paraId="64FC1EAC" w14:textId="77777777" w:rsidR="00C27A37" w:rsidRDefault="00C27A37" w:rsidP="00261C88">
      <w:pPr>
        <w:spacing w:line="480" w:lineRule="auto"/>
        <w:rPr>
          <w:b/>
          <w:bCs/>
        </w:rPr>
      </w:pPr>
    </w:p>
    <w:p w14:paraId="5EBF1D5D" w14:textId="02A1A854" w:rsidR="00261C88" w:rsidRPr="00F603F2" w:rsidRDefault="00AA25CD" w:rsidP="00261C88">
      <w:pPr>
        <w:spacing w:line="480" w:lineRule="auto"/>
        <w:rPr>
          <w:b/>
          <w:bCs/>
        </w:rPr>
      </w:pPr>
      <w:r>
        <w:rPr>
          <w:b/>
          <w:bCs/>
        </w:rPr>
        <w:t xml:space="preserve">Supplemental </w:t>
      </w:r>
      <w:r w:rsidR="00261C88" w:rsidRPr="00F603F2">
        <w:rPr>
          <w:b/>
          <w:bCs/>
        </w:rPr>
        <w:t xml:space="preserve">Table </w:t>
      </w:r>
      <w:r w:rsidR="00C27A37">
        <w:rPr>
          <w:b/>
          <w:bCs/>
        </w:rPr>
        <w:t>5</w:t>
      </w:r>
      <w:r w:rsidR="00261C88" w:rsidRPr="00F603F2">
        <w:rPr>
          <w:b/>
          <w:bCs/>
        </w:rPr>
        <w:t xml:space="preserve">: Symptom </w:t>
      </w:r>
      <w:r w:rsidR="00287A02">
        <w:rPr>
          <w:b/>
          <w:bCs/>
        </w:rPr>
        <w:t>i</w:t>
      </w:r>
      <w:r w:rsidR="00261C88" w:rsidRPr="00F603F2">
        <w:rPr>
          <w:b/>
          <w:bCs/>
        </w:rPr>
        <w:t xml:space="preserve">mprovement based on average scores (Per Protocol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1053"/>
        <w:gridCol w:w="1737"/>
        <w:gridCol w:w="1620"/>
        <w:gridCol w:w="2340"/>
      </w:tblGrid>
      <w:tr w:rsidR="00F603F2" w14:paraId="2E3CC7FC" w14:textId="77777777" w:rsidTr="00943FCB">
        <w:tc>
          <w:tcPr>
            <w:tcW w:w="2088" w:type="dxa"/>
          </w:tcPr>
          <w:p w14:paraId="64D6582B" w14:textId="77777777" w:rsidR="00F603F2" w:rsidRDefault="00F603F2" w:rsidP="0040365B">
            <w:pPr>
              <w:spacing w:line="480" w:lineRule="auto"/>
            </w:pPr>
          </w:p>
        </w:tc>
        <w:tc>
          <w:tcPr>
            <w:tcW w:w="1053" w:type="dxa"/>
          </w:tcPr>
          <w:p w14:paraId="0E014C3B" w14:textId="77777777" w:rsidR="00F603F2" w:rsidRDefault="00F603F2" w:rsidP="0040365B">
            <w:pPr>
              <w:spacing w:line="480" w:lineRule="auto"/>
            </w:pPr>
          </w:p>
        </w:tc>
        <w:tc>
          <w:tcPr>
            <w:tcW w:w="1737" w:type="dxa"/>
          </w:tcPr>
          <w:p w14:paraId="62D62868" w14:textId="77777777" w:rsidR="00F603F2" w:rsidRDefault="00F603F2" w:rsidP="0040365B">
            <w:pPr>
              <w:spacing w:line="480" w:lineRule="auto"/>
            </w:pPr>
            <w:r>
              <w:t xml:space="preserve">Teleyoga </w:t>
            </w:r>
          </w:p>
          <w:p w14:paraId="4CD907BB" w14:textId="77777777" w:rsidR="00F603F2" w:rsidRDefault="00F603F2" w:rsidP="0040365B">
            <w:pPr>
              <w:spacing w:line="480" w:lineRule="auto"/>
            </w:pPr>
            <w:r>
              <w:t>(n=13)</w:t>
            </w:r>
          </w:p>
        </w:tc>
        <w:tc>
          <w:tcPr>
            <w:tcW w:w="1620" w:type="dxa"/>
          </w:tcPr>
          <w:p w14:paraId="3D0A64A1" w14:textId="77777777" w:rsidR="00F603F2" w:rsidRDefault="00F603F2" w:rsidP="0040365B">
            <w:pPr>
              <w:spacing w:line="480" w:lineRule="auto"/>
            </w:pPr>
            <w:r>
              <w:t xml:space="preserve">In Person </w:t>
            </w:r>
          </w:p>
          <w:p w14:paraId="52C34A35" w14:textId="77777777" w:rsidR="00F603F2" w:rsidRDefault="00F603F2" w:rsidP="0040365B">
            <w:pPr>
              <w:spacing w:line="480" w:lineRule="auto"/>
            </w:pPr>
            <w:r>
              <w:t>(n=8)</w:t>
            </w:r>
          </w:p>
        </w:tc>
        <w:tc>
          <w:tcPr>
            <w:tcW w:w="2340" w:type="dxa"/>
          </w:tcPr>
          <w:p w14:paraId="2902A54D" w14:textId="77777777" w:rsidR="00F603F2" w:rsidRDefault="00F603F2" w:rsidP="0040365B">
            <w:pPr>
              <w:spacing w:line="480" w:lineRule="auto"/>
            </w:pPr>
            <w:r>
              <w:t>Difference</w:t>
            </w:r>
          </w:p>
          <w:p w14:paraId="658C50D7" w14:textId="77777777" w:rsidR="00F603F2" w:rsidRDefault="00F603F2" w:rsidP="0040365B">
            <w:pPr>
              <w:spacing w:line="480" w:lineRule="auto"/>
            </w:pPr>
            <w:r>
              <w:t>Teleyoga vs In-Person</w:t>
            </w:r>
          </w:p>
        </w:tc>
      </w:tr>
      <w:tr w:rsidR="00F603F2" w14:paraId="0EECB68E" w14:textId="77777777" w:rsidTr="00943FCB">
        <w:tc>
          <w:tcPr>
            <w:tcW w:w="2088" w:type="dxa"/>
          </w:tcPr>
          <w:p w14:paraId="6CD0C8EA" w14:textId="77777777" w:rsidR="00F603F2" w:rsidRDefault="00F603F2" w:rsidP="0040365B">
            <w:pPr>
              <w:spacing w:line="480" w:lineRule="auto"/>
            </w:pPr>
            <w:r>
              <w:t>PEG average (SD)</w:t>
            </w:r>
          </w:p>
        </w:tc>
        <w:tc>
          <w:tcPr>
            <w:tcW w:w="1053" w:type="dxa"/>
          </w:tcPr>
          <w:p w14:paraId="20B8A5F5" w14:textId="77777777" w:rsidR="00F603F2" w:rsidRDefault="00F603F2" w:rsidP="0040365B">
            <w:pPr>
              <w:spacing w:line="480" w:lineRule="auto"/>
            </w:pPr>
            <w:r>
              <w:t>Baseline</w:t>
            </w:r>
          </w:p>
          <w:p w14:paraId="66C35FAC" w14:textId="77777777" w:rsidR="00F603F2" w:rsidRDefault="00F603F2" w:rsidP="0040365B">
            <w:pPr>
              <w:spacing w:line="480" w:lineRule="auto"/>
            </w:pPr>
            <w:r>
              <w:t>EOT</w:t>
            </w:r>
          </w:p>
          <w:p w14:paraId="703A481C" w14:textId="77777777" w:rsidR="00F603F2" w:rsidRDefault="00F603F2" w:rsidP="0040365B">
            <w:pPr>
              <w:spacing w:line="480" w:lineRule="auto"/>
            </w:pPr>
            <w:r>
              <w:t>Change</w:t>
            </w:r>
          </w:p>
        </w:tc>
        <w:tc>
          <w:tcPr>
            <w:tcW w:w="1737" w:type="dxa"/>
          </w:tcPr>
          <w:p w14:paraId="06ED5954" w14:textId="77777777" w:rsidR="00F603F2" w:rsidRDefault="00F603F2" w:rsidP="0040365B">
            <w:pPr>
              <w:spacing w:line="480" w:lineRule="auto"/>
            </w:pPr>
            <w:r>
              <w:t>6.28 (1.87)</w:t>
            </w:r>
          </w:p>
          <w:p w14:paraId="5A88A86E" w14:textId="77777777" w:rsidR="00F603F2" w:rsidRDefault="00F603F2" w:rsidP="0040365B">
            <w:pPr>
              <w:spacing w:line="480" w:lineRule="auto"/>
            </w:pPr>
            <w:r>
              <w:t>4.79 (1.53)</w:t>
            </w:r>
          </w:p>
          <w:p w14:paraId="47B277A6" w14:textId="77777777" w:rsidR="00F603F2" w:rsidRDefault="00F603F2" w:rsidP="0040365B">
            <w:pPr>
              <w:spacing w:line="480" w:lineRule="auto"/>
            </w:pPr>
            <w:r>
              <w:t>-1.49</w:t>
            </w:r>
          </w:p>
        </w:tc>
        <w:tc>
          <w:tcPr>
            <w:tcW w:w="1620" w:type="dxa"/>
          </w:tcPr>
          <w:p w14:paraId="24A50687" w14:textId="77777777" w:rsidR="00F603F2" w:rsidRDefault="00F603F2" w:rsidP="0040365B">
            <w:pPr>
              <w:spacing w:line="480" w:lineRule="auto"/>
            </w:pPr>
            <w:r>
              <w:t>5.50 (1.62)</w:t>
            </w:r>
          </w:p>
          <w:p w14:paraId="69F8401B" w14:textId="77777777" w:rsidR="00F603F2" w:rsidRDefault="00F603F2" w:rsidP="0040365B">
            <w:pPr>
              <w:spacing w:line="480" w:lineRule="auto"/>
            </w:pPr>
            <w:r>
              <w:t>4.54 (2.27)</w:t>
            </w:r>
          </w:p>
          <w:p w14:paraId="73C04E8E" w14:textId="77777777" w:rsidR="00F603F2" w:rsidRDefault="00F603F2" w:rsidP="0040365B">
            <w:pPr>
              <w:spacing w:line="480" w:lineRule="auto"/>
            </w:pPr>
            <w:r>
              <w:t>-.96</w:t>
            </w:r>
          </w:p>
        </w:tc>
        <w:tc>
          <w:tcPr>
            <w:tcW w:w="2340" w:type="dxa"/>
          </w:tcPr>
          <w:p w14:paraId="33929C5E" w14:textId="77777777" w:rsidR="00F603F2" w:rsidRDefault="00F603F2" w:rsidP="0040365B">
            <w:pPr>
              <w:spacing w:line="480" w:lineRule="auto"/>
            </w:pPr>
            <w:r>
              <w:t>.53</w:t>
            </w:r>
          </w:p>
        </w:tc>
      </w:tr>
      <w:tr w:rsidR="00F603F2" w14:paraId="02E8B3D8" w14:textId="77777777" w:rsidTr="00943FCB">
        <w:tc>
          <w:tcPr>
            <w:tcW w:w="2088" w:type="dxa"/>
          </w:tcPr>
          <w:p w14:paraId="2A242CB2" w14:textId="77777777" w:rsidR="00F603F2" w:rsidRDefault="00F603F2" w:rsidP="0040365B">
            <w:pPr>
              <w:spacing w:line="480" w:lineRule="auto"/>
            </w:pPr>
            <w:r>
              <w:t>BPI severity (SD)</w:t>
            </w:r>
          </w:p>
        </w:tc>
        <w:tc>
          <w:tcPr>
            <w:tcW w:w="1053" w:type="dxa"/>
          </w:tcPr>
          <w:p w14:paraId="48D36A9A" w14:textId="77777777" w:rsidR="00F603F2" w:rsidRDefault="00F603F2" w:rsidP="0040365B">
            <w:pPr>
              <w:spacing w:line="480" w:lineRule="auto"/>
            </w:pPr>
            <w:r>
              <w:t>Baseline</w:t>
            </w:r>
          </w:p>
          <w:p w14:paraId="71AD69CA" w14:textId="77777777" w:rsidR="00F603F2" w:rsidRDefault="00F603F2" w:rsidP="0040365B">
            <w:pPr>
              <w:spacing w:line="480" w:lineRule="auto"/>
            </w:pPr>
            <w:r>
              <w:t>EOT</w:t>
            </w:r>
          </w:p>
          <w:p w14:paraId="24C04E0A" w14:textId="77777777" w:rsidR="00F603F2" w:rsidRDefault="00F603F2" w:rsidP="0040365B">
            <w:pPr>
              <w:spacing w:line="480" w:lineRule="auto"/>
            </w:pPr>
            <w:r>
              <w:t>Change</w:t>
            </w:r>
          </w:p>
        </w:tc>
        <w:tc>
          <w:tcPr>
            <w:tcW w:w="1737" w:type="dxa"/>
          </w:tcPr>
          <w:p w14:paraId="007E9F97" w14:textId="77777777" w:rsidR="00F603F2" w:rsidRDefault="00F603F2" w:rsidP="0040365B">
            <w:pPr>
              <w:spacing w:line="480" w:lineRule="auto"/>
            </w:pPr>
            <w:r>
              <w:t>5.62 (1.58)</w:t>
            </w:r>
          </w:p>
          <w:p w14:paraId="14BD220D" w14:textId="77777777" w:rsidR="00F603F2" w:rsidRDefault="00F603F2" w:rsidP="0040365B">
            <w:pPr>
              <w:spacing w:line="480" w:lineRule="auto"/>
            </w:pPr>
            <w:r>
              <w:t>4.15 (1.51)</w:t>
            </w:r>
          </w:p>
          <w:p w14:paraId="36CFF70F" w14:textId="77777777" w:rsidR="00F603F2" w:rsidRDefault="00F603F2" w:rsidP="0040365B">
            <w:pPr>
              <w:spacing w:line="480" w:lineRule="auto"/>
            </w:pPr>
            <w:r>
              <w:t>-1.47</w:t>
            </w:r>
          </w:p>
        </w:tc>
        <w:tc>
          <w:tcPr>
            <w:tcW w:w="1620" w:type="dxa"/>
          </w:tcPr>
          <w:p w14:paraId="6345D17A" w14:textId="77777777" w:rsidR="00F603F2" w:rsidRDefault="00F603F2" w:rsidP="0040365B">
            <w:pPr>
              <w:spacing w:line="480" w:lineRule="auto"/>
            </w:pPr>
            <w:r>
              <w:t>4.28 (1.90)</w:t>
            </w:r>
          </w:p>
          <w:p w14:paraId="0882215F" w14:textId="77777777" w:rsidR="00F603F2" w:rsidRDefault="00F603F2" w:rsidP="0040365B">
            <w:pPr>
              <w:spacing w:line="480" w:lineRule="auto"/>
            </w:pPr>
            <w:r>
              <w:t>4.28 (2.0)</w:t>
            </w:r>
          </w:p>
          <w:p w14:paraId="0346EA25" w14:textId="77777777" w:rsidR="00F603F2" w:rsidRDefault="00F603F2" w:rsidP="0040365B">
            <w:pPr>
              <w:spacing w:line="480" w:lineRule="auto"/>
            </w:pPr>
            <w:r>
              <w:t>-.16</w:t>
            </w:r>
          </w:p>
        </w:tc>
        <w:tc>
          <w:tcPr>
            <w:tcW w:w="2340" w:type="dxa"/>
          </w:tcPr>
          <w:p w14:paraId="52913C7F" w14:textId="77777777" w:rsidR="00F603F2" w:rsidRDefault="00F603F2" w:rsidP="0040365B">
            <w:pPr>
              <w:spacing w:line="480" w:lineRule="auto"/>
            </w:pPr>
            <w:r>
              <w:t>1.31</w:t>
            </w:r>
          </w:p>
        </w:tc>
      </w:tr>
      <w:tr w:rsidR="00F603F2" w14:paraId="0EBABBC1" w14:textId="77777777" w:rsidTr="00943FCB">
        <w:tc>
          <w:tcPr>
            <w:tcW w:w="2088" w:type="dxa"/>
          </w:tcPr>
          <w:p w14:paraId="34481486" w14:textId="77777777" w:rsidR="00F603F2" w:rsidRDefault="00F603F2" w:rsidP="0040365B">
            <w:pPr>
              <w:spacing w:line="480" w:lineRule="auto"/>
            </w:pPr>
            <w:r>
              <w:t>BPI interference (SD)</w:t>
            </w:r>
          </w:p>
        </w:tc>
        <w:tc>
          <w:tcPr>
            <w:tcW w:w="1053" w:type="dxa"/>
          </w:tcPr>
          <w:p w14:paraId="4C483538" w14:textId="77777777" w:rsidR="00F603F2" w:rsidRDefault="00F603F2" w:rsidP="0040365B">
            <w:pPr>
              <w:spacing w:line="480" w:lineRule="auto"/>
            </w:pPr>
            <w:r>
              <w:t>Baseline</w:t>
            </w:r>
          </w:p>
          <w:p w14:paraId="092E7C57" w14:textId="77777777" w:rsidR="00F603F2" w:rsidRDefault="00F603F2" w:rsidP="0040365B">
            <w:pPr>
              <w:spacing w:line="480" w:lineRule="auto"/>
            </w:pPr>
            <w:r>
              <w:t>EOT</w:t>
            </w:r>
          </w:p>
          <w:p w14:paraId="5764C4A9" w14:textId="77777777" w:rsidR="00F603F2" w:rsidRDefault="00F603F2" w:rsidP="0040365B">
            <w:pPr>
              <w:spacing w:line="480" w:lineRule="auto"/>
            </w:pPr>
            <w:r>
              <w:t>Change</w:t>
            </w:r>
          </w:p>
        </w:tc>
        <w:tc>
          <w:tcPr>
            <w:tcW w:w="1737" w:type="dxa"/>
          </w:tcPr>
          <w:p w14:paraId="4FD963EE" w14:textId="77777777" w:rsidR="00F603F2" w:rsidRDefault="00F603F2" w:rsidP="0040365B">
            <w:pPr>
              <w:spacing w:line="480" w:lineRule="auto"/>
            </w:pPr>
            <w:r>
              <w:t>5.23 (2.19)</w:t>
            </w:r>
          </w:p>
          <w:p w14:paraId="61DB87D0" w14:textId="77777777" w:rsidR="00F603F2" w:rsidRDefault="00F603F2" w:rsidP="0040365B">
            <w:pPr>
              <w:spacing w:line="480" w:lineRule="auto"/>
            </w:pPr>
            <w:r>
              <w:t>4.15 (2.21)</w:t>
            </w:r>
          </w:p>
          <w:p w14:paraId="3DF6150C" w14:textId="77777777" w:rsidR="00F603F2" w:rsidRDefault="00F603F2" w:rsidP="0040365B">
            <w:pPr>
              <w:spacing w:line="480" w:lineRule="auto"/>
            </w:pPr>
            <w:r>
              <w:t>-1.08</w:t>
            </w:r>
          </w:p>
        </w:tc>
        <w:tc>
          <w:tcPr>
            <w:tcW w:w="1620" w:type="dxa"/>
          </w:tcPr>
          <w:p w14:paraId="24924913" w14:textId="77777777" w:rsidR="00F603F2" w:rsidRDefault="00F603F2" w:rsidP="0040365B">
            <w:pPr>
              <w:spacing w:line="480" w:lineRule="auto"/>
            </w:pPr>
            <w:r>
              <w:t>3.93 (2.0)</w:t>
            </w:r>
          </w:p>
          <w:p w14:paraId="1B0A1DF8" w14:textId="77777777" w:rsidR="00F603F2" w:rsidRDefault="00F603F2" w:rsidP="0040365B">
            <w:pPr>
              <w:spacing w:line="480" w:lineRule="auto"/>
            </w:pPr>
            <w:r>
              <w:t>4.29 (2.53)</w:t>
            </w:r>
          </w:p>
          <w:p w14:paraId="6E2C722E" w14:textId="77777777" w:rsidR="00F603F2" w:rsidRDefault="00F603F2" w:rsidP="0040365B">
            <w:pPr>
              <w:spacing w:line="480" w:lineRule="auto"/>
            </w:pPr>
            <w:r>
              <w:t>+.36</w:t>
            </w:r>
          </w:p>
        </w:tc>
        <w:tc>
          <w:tcPr>
            <w:tcW w:w="2340" w:type="dxa"/>
          </w:tcPr>
          <w:p w14:paraId="3A254CAB" w14:textId="77777777" w:rsidR="00F603F2" w:rsidRDefault="00F603F2" w:rsidP="0040365B">
            <w:pPr>
              <w:spacing w:line="480" w:lineRule="auto"/>
            </w:pPr>
            <w:r>
              <w:t>1.44</w:t>
            </w:r>
          </w:p>
        </w:tc>
      </w:tr>
      <w:tr w:rsidR="00F603F2" w14:paraId="7542A7D8" w14:textId="77777777" w:rsidTr="00943FCB">
        <w:tc>
          <w:tcPr>
            <w:tcW w:w="2088" w:type="dxa"/>
          </w:tcPr>
          <w:p w14:paraId="2CC199FB" w14:textId="77777777" w:rsidR="00F603F2" w:rsidRDefault="00F603F2" w:rsidP="0040365B">
            <w:pPr>
              <w:spacing w:line="480" w:lineRule="auto"/>
            </w:pPr>
            <w:r>
              <w:t>PROMIS6b total (SD)</w:t>
            </w:r>
          </w:p>
        </w:tc>
        <w:tc>
          <w:tcPr>
            <w:tcW w:w="1053" w:type="dxa"/>
          </w:tcPr>
          <w:p w14:paraId="1A3CF4DF" w14:textId="77777777" w:rsidR="00F603F2" w:rsidRDefault="00F603F2" w:rsidP="0040365B">
            <w:pPr>
              <w:spacing w:line="480" w:lineRule="auto"/>
            </w:pPr>
            <w:r>
              <w:t>Baseline</w:t>
            </w:r>
          </w:p>
          <w:p w14:paraId="2F8ADBD1" w14:textId="77777777" w:rsidR="00F603F2" w:rsidRDefault="00F603F2" w:rsidP="0040365B">
            <w:pPr>
              <w:spacing w:line="480" w:lineRule="auto"/>
            </w:pPr>
            <w:r>
              <w:t>EOT</w:t>
            </w:r>
          </w:p>
          <w:p w14:paraId="7D1F9B5E" w14:textId="77777777" w:rsidR="00F603F2" w:rsidRDefault="00F603F2" w:rsidP="0040365B">
            <w:pPr>
              <w:spacing w:line="480" w:lineRule="auto"/>
            </w:pPr>
            <w:r>
              <w:t>Change</w:t>
            </w:r>
          </w:p>
        </w:tc>
        <w:tc>
          <w:tcPr>
            <w:tcW w:w="1737" w:type="dxa"/>
          </w:tcPr>
          <w:p w14:paraId="40985910" w14:textId="77777777" w:rsidR="00F603F2" w:rsidRDefault="00F603F2" w:rsidP="0040365B">
            <w:pPr>
              <w:spacing w:line="480" w:lineRule="auto"/>
            </w:pPr>
            <w:r>
              <w:t>14.23 (5.49)</w:t>
            </w:r>
          </w:p>
          <w:p w14:paraId="2F9D94A7" w14:textId="77777777" w:rsidR="00F603F2" w:rsidRDefault="00F603F2" w:rsidP="0040365B">
            <w:pPr>
              <w:spacing w:line="480" w:lineRule="auto"/>
            </w:pPr>
            <w:r>
              <w:t>13.42 (5.77)</w:t>
            </w:r>
          </w:p>
          <w:p w14:paraId="4B5C9C57" w14:textId="77777777" w:rsidR="00F603F2" w:rsidRDefault="00F603F2" w:rsidP="0040365B">
            <w:pPr>
              <w:spacing w:line="480" w:lineRule="auto"/>
            </w:pPr>
            <w:r>
              <w:t>-.81</w:t>
            </w:r>
          </w:p>
        </w:tc>
        <w:tc>
          <w:tcPr>
            <w:tcW w:w="1620" w:type="dxa"/>
          </w:tcPr>
          <w:p w14:paraId="3AE68EFF" w14:textId="77777777" w:rsidR="00F603F2" w:rsidRDefault="00F603F2" w:rsidP="0040365B">
            <w:pPr>
              <w:spacing w:line="480" w:lineRule="auto"/>
            </w:pPr>
            <w:r>
              <w:t>14.25 (7.50)</w:t>
            </w:r>
          </w:p>
          <w:p w14:paraId="3A089ADD" w14:textId="77777777" w:rsidR="00F603F2" w:rsidRDefault="00F603F2" w:rsidP="0040365B">
            <w:pPr>
              <w:spacing w:line="480" w:lineRule="auto"/>
            </w:pPr>
            <w:r>
              <w:t>16.67 (5.62)</w:t>
            </w:r>
          </w:p>
          <w:p w14:paraId="7729DC09" w14:textId="77777777" w:rsidR="00F603F2" w:rsidRDefault="00F603F2" w:rsidP="0040365B">
            <w:pPr>
              <w:spacing w:line="480" w:lineRule="auto"/>
            </w:pPr>
            <w:r>
              <w:t>+2.42</w:t>
            </w:r>
          </w:p>
        </w:tc>
        <w:tc>
          <w:tcPr>
            <w:tcW w:w="2340" w:type="dxa"/>
          </w:tcPr>
          <w:p w14:paraId="1BEB379D" w14:textId="77777777" w:rsidR="00F603F2" w:rsidRDefault="00F603F2" w:rsidP="0040365B">
            <w:pPr>
              <w:spacing w:line="480" w:lineRule="auto"/>
            </w:pPr>
            <w:r>
              <w:t>3.23</w:t>
            </w:r>
          </w:p>
        </w:tc>
      </w:tr>
      <w:tr w:rsidR="00F603F2" w14:paraId="64EAFEE5" w14:textId="77777777" w:rsidTr="00943FCB">
        <w:tc>
          <w:tcPr>
            <w:tcW w:w="2088" w:type="dxa"/>
          </w:tcPr>
          <w:p w14:paraId="192DFD3C" w14:textId="77777777" w:rsidR="00F603F2" w:rsidRDefault="00F603F2" w:rsidP="0040365B">
            <w:pPr>
              <w:spacing w:line="480" w:lineRule="auto"/>
            </w:pPr>
            <w:r>
              <w:t>BDI total (SD)</w:t>
            </w:r>
          </w:p>
        </w:tc>
        <w:tc>
          <w:tcPr>
            <w:tcW w:w="1053" w:type="dxa"/>
          </w:tcPr>
          <w:p w14:paraId="1458B2B4" w14:textId="77777777" w:rsidR="00F603F2" w:rsidRDefault="00F603F2" w:rsidP="0040365B">
            <w:pPr>
              <w:spacing w:line="480" w:lineRule="auto"/>
            </w:pPr>
            <w:r>
              <w:t>Baseline</w:t>
            </w:r>
          </w:p>
          <w:p w14:paraId="29CC56F1" w14:textId="77777777" w:rsidR="00F603F2" w:rsidRDefault="00F603F2" w:rsidP="0040365B">
            <w:pPr>
              <w:spacing w:line="480" w:lineRule="auto"/>
            </w:pPr>
            <w:r>
              <w:t>EOT</w:t>
            </w:r>
          </w:p>
          <w:p w14:paraId="1F303431" w14:textId="77777777" w:rsidR="00F603F2" w:rsidRDefault="00F603F2" w:rsidP="0040365B">
            <w:pPr>
              <w:spacing w:line="480" w:lineRule="auto"/>
            </w:pPr>
            <w:r>
              <w:lastRenderedPageBreak/>
              <w:t>Change</w:t>
            </w:r>
          </w:p>
        </w:tc>
        <w:tc>
          <w:tcPr>
            <w:tcW w:w="1737" w:type="dxa"/>
          </w:tcPr>
          <w:p w14:paraId="174F1112" w14:textId="77777777" w:rsidR="00F603F2" w:rsidRDefault="00F603F2" w:rsidP="0040365B">
            <w:pPr>
              <w:spacing w:line="480" w:lineRule="auto"/>
            </w:pPr>
            <w:r>
              <w:lastRenderedPageBreak/>
              <w:t>5 (4.17)</w:t>
            </w:r>
          </w:p>
          <w:p w14:paraId="4F4EAE23" w14:textId="77777777" w:rsidR="00F603F2" w:rsidRDefault="00F603F2" w:rsidP="0040365B">
            <w:pPr>
              <w:spacing w:line="480" w:lineRule="auto"/>
            </w:pPr>
            <w:r>
              <w:t>5 (4.67)</w:t>
            </w:r>
          </w:p>
          <w:p w14:paraId="187B6350" w14:textId="77777777" w:rsidR="00F603F2" w:rsidRDefault="00F603F2" w:rsidP="0040365B">
            <w:pPr>
              <w:spacing w:line="480" w:lineRule="auto"/>
            </w:pPr>
            <w:r>
              <w:lastRenderedPageBreak/>
              <w:t>0</w:t>
            </w:r>
          </w:p>
        </w:tc>
        <w:tc>
          <w:tcPr>
            <w:tcW w:w="1620" w:type="dxa"/>
          </w:tcPr>
          <w:p w14:paraId="509DAB6F" w14:textId="77777777" w:rsidR="00F603F2" w:rsidRDefault="00F603F2" w:rsidP="0040365B">
            <w:pPr>
              <w:spacing w:line="480" w:lineRule="auto"/>
            </w:pPr>
            <w:r>
              <w:lastRenderedPageBreak/>
              <w:t>4.63 (5.1)</w:t>
            </w:r>
          </w:p>
          <w:p w14:paraId="4BC6A414" w14:textId="77777777" w:rsidR="00F603F2" w:rsidRDefault="00F603F2" w:rsidP="0040365B">
            <w:pPr>
              <w:spacing w:line="480" w:lineRule="auto"/>
            </w:pPr>
            <w:r>
              <w:t>3.71 (3.57)</w:t>
            </w:r>
          </w:p>
          <w:p w14:paraId="1E917C8B" w14:textId="77777777" w:rsidR="00F603F2" w:rsidRDefault="00F603F2" w:rsidP="0040365B">
            <w:pPr>
              <w:spacing w:line="480" w:lineRule="auto"/>
            </w:pPr>
            <w:r>
              <w:lastRenderedPageBreak/>
              <w:t>-.92</w:t>
            </w:r>
          </w:p>
        </w:tc>
        <w:tc>
          <w:tcPr>
            <w:tcW w:w="2340" w:type="dxa"/>
          </w:tcPr>
          <w:p w14:paraId="4E639BD7" w14:textId="77777777" w:rsidR="00F603F2" w:rsidRDefault="00F603F2" w:rsidP="0040365B">
            <w:pPr>
              <w:spacing w:line="480" w:lineRule="auto"/>
            </w:pPr>
            <w:r>
              <w:lastRenderedPageBreak/>
              <w:t xml:space="preserve">-.92 </w:t>
            </w:r>
          </w:p>
        </w:tc>
      </w:tr>
    </w:tbl>
    <w:p w14:paraId="75EBDC4A" w14:textId="77777777" w:rsidR="007B029F" w:rsidRDefault="007B029F" w:rsidP="00FA1710">
      <w:pPr>
        <w:spacing w:line="480" w:lineRule="auto"/>
        <w:rPr>
          <w:b/>
          <w:bCs/>
        </w:rPr>
      </w:pPr>
    </w:p>
    <w:p w14:paraId="70140F94" w14:textId="431E212F" w:rsidR="002614CC" w:rsidRDefault="00E367F5" w:rsidP="00FA1710">
      <w:pPr>
        <w:spacing w:line="480" w:lineRule="auto"/>
        <w:rPr>
          <w:b/>
          <w:bCs/>
        </w:rPr>
      </w:pPr>
      <w:r>
        <w:rPr>
          <w:b/>
          <w:bCs/>
        </w:rPr>
        <w:t>Experimental Measures</w:t>
      </w:r>
    </w:p>
    <w:p w14:paraId="4CA6A430" w14:textId="6EF66DAE" w:rsidR="002614CC" w:rsidRPr="00F72493" w:rsidRDefault="00AA25CD" w:rsidP="002614CC">
      <w:pPr>
        <w:spacing w:line="480" w:lineRule="auto"/>
        <w:rPr>
          <w:b/>
          <w:bCs/>
        </w:rPr>
      </w:pPr>
      <w:r>
        <w:rPr>
          <w:b/>
          <w:bCs/>
        </w:rPr>
        <w:t xml:space="preserve">Supplemental </w:t>
      </w:r>
      <w:r w:rsidR="002614CC" w:rsidRPr="00F72493">
        <w:rPr>
          <w:b/>
          <w:bCs/>
        </w:rPr>
        <w:t xml:space="preserve">Table </w:t>
      </w:r>
      <w:r w:rsidR="0040365B">
        <w:rPr>
          <w:b/>
          <w:bCs/>
        </w:rPr>
        <w:t>6</w:t>
      </w:r>
      <w:r w:rsidR="002614CC" w:rsidRPr="00F72493">
        <w:rPr>
          <w:b/>
          <w:bCs/>
        </w:rPr>
        <w:t xml:space="preserve">: Homework (HW) Practice and HW Log </w:t>
      </w:r>
    </w:p>
    <w:tbl>
      <w:tblPr>
        <w:tblW w:w="80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5"/>
        <w:gridCol w:w="2250"/>
        <w:gridCol w:w="2340"/>
      </w:tblGrid>
      <w:tr w:rsidR="002614CC" w:rsidRPr="00C74C66" w14:paraId="3DBE4E71" w14:textId="77777777" w:rsidTr="0040365B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2FF5B65B" w14:textId="77777777" w:rsidR="002614CC" w:rsidRPr="00C74C66" w:rsidRDefault="002614CC" w:rsidP="0040365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  <w:vAlign w:val="bottom"/>
          </w:tcPr>
          <w:p w14:paraId="006190A3" w14:textId="77777777" w:rsidR="002614CC" w:rsidRPr="00DC4C90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4C90">
              <w:rPr>
                <w:rFonts w:ascii="Calibri" w:eastAsia="Times New Roman" w:hAnsi="Calibri" w:cs="Calibri"/>
                <w:b/>
                <w:bCs/>
                <w:color w:val="000000"/>
              </w:rPr>
              <w:t>In-Person (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8</w:t>
            </w:r>
            <w:r w:rsidRPr="00DC4C90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9F66CF2" w14:textId="77777777" w:rsidR="002614CC" w:rsidRPr="00DC4C90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4C90">
              <w:rPr>
                <w:rFonts w:ascii="Calibri" w:eastAsia="Times New Roman" w:hAnsi="Calibri" w:cs="Calibri"/>
                <w:b/>
                <w:bCs/>
                <w:color w:val="000000"/>
              </w:rPr>
              <w:t>Teleyoga (n=1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  <w:r w:rsidRPr="00DC4C90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2614CC" w:rsidRPr="00C74C66" w14:paraId="5FD55A7A" w14:textId="77777777" w:rsidTr="0040365B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48D414B3" w14:textId="77777777" w:rsidR="002614CC" w:rsidRPr="00523DB9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C74C66">
              <w:rPr>
                <w:rFonts w:ascii="Calibri" w:eastAsia="Times New Roman" w:hAnsi="Calibri" w:cs="Calibri"/>
                <w:color w:val="000000"/>
              </w:rPr>
              <w:t xml:space="preserve">Completed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ny weekly </w:t>
            </w:r>
            <w:r w:rsidRPr="00C74C66">
              <w:rPr>
                <w:rFonts w:ascii="Calibri" w:eastAsia="Times New Roman" w:hAnsi="Calibri" w:cs="Calibri"/>
                <w:color w:val="000000"/>
              </w:rPr>
              <w:t>HW log</w:t>
            </w:r>
            <w:r>
              <w:rPr>
                <w:rFonts w:ascii="Calibri" w:eastAsia="Times New Roman" w:hAnsi="Calibri" w:cs="Calibri"/>
                <w:color w:val="000000"/>
              </w:rPr>
              <w:t>: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0B2AF418" w14:textId="77777777" w:rsidR="002614CC" w:rsidRPr="00C74C66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 (75%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9E2E0C3" w14:textId="77777777" w:rsidR="002614CC" w:rsidRPr="00C74C66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 (69%)</w:t>
            </w:r>
            <w:r>
              <w:t xml:space="preserve"> </w:t>
            </w:r>
          </w:p>
        </w:tc>
      </w:tr>
      <w:tr w:rsidR="002614CC" w:rsidRPr="00C74C66" w14:paraId="5E8B34A4" w14:textId="77777777" w:rsidTr="0040365B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16FCD8A8" w14:textId="77777777" w:rsidR="002614CC" w:rsidRPr="00C74C66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id ≥1</w:t>
            </w:r>
            <w:r w:rsidRPr="00C74C66">
              <w:rPr>
                <w:rFonts w:ascii="Calibri" w:eastAsia="Times New Roman" w:hAnsi="Calibri" w:cs="Calibri"/>
                <w:color w:val="000000"/>
              </w:rPr>
              <w:t xml:space="preserve"> HW practic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ver 12 weeks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7D1072CE" w14:textId="77777777" w:rsidR="002614CC" w:rsidRPr="00C74C66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 (63%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B113780" w14:textId="77777777" w:rsidR="002614CC" w:rsidRPr="00C74C66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C74C66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69%)</w:t>
            </w:r>
          </w:p>
        </w:tc>
      </w:tr>
      <w:tr w:rsidR="002614CC" w:rsidRPr="00C74C66" w14:paraId="093FEABB" w14:textId="77777777" w:rsidTr="0040365B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1D6F5D42" w14:textId="77777777" w:rsidR="002614CC" w:rsidRPr="00C74C66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C74C66">
              <w:rPr>
                <w:rFonts w:ascii="Calibri" w:eastAsia="Times New Roman" w:hAnsi="Calibri" w:cs="Calibri"/>
                <w:color w:val="000000"/>
              </w:rPr>
              <w:t xml:space="preserve">Range (in days/week) of practice 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5459731C" w14:textId="77777777" w:rsidR="002614CC" w:rsidRPr="00C74C66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C74C66">
              <w:rPr>
                <w:rFonts w:ascii="Calibri" w:eastAsia="Times New Roman" w:hAnsi="Calibri" w:cs="Calibri"/>
                <w:color w:val="000000"/>
              </w:rPr>
              <w:t>0-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6A1D39D" w14:textId="77777777" w:rsidR="002614CC" w:rsidRPr="00C74C66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C74C66">
              <w:rPr>
                <w:rFonts w:ascii="Calibri" w:eastAsia="Times New Roman" w:hAnsi="Calibri" w:cs="Calibri"/>
                <w:color w:val="000000"/>
              </w:rPr>
              <w:t>0-6</w:t>
            </w:r>
          </w:p>
        </w:tc>
      </w:tr>
      <w:tr w:rsidR="002614CC" w:rsidRPr="00C74C66" w14:paraId="4A5E9A08" w14:textId="77777777" w:rsidTr="0040365B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741CC05A" w14:textId="77777777" w:rsidR="002614CC" w:rsidRPr="00C74C66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C74C66">
              <w:rPr>
                <w:rFonts w:ascii="Calibri" w:eastAsia="Times New Roman" w:hAnsi="Calibri" w:cs="Calibri"/>
                <w:color w:val="000000"/>
              </w:rPr>
              <w:t>Range (in minutes) of practice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0E0C3449" w14:textId="77777777" w:rsidR="002614CC" w:rsidRPr="00C74C66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C74C66">
              <w:rPr>
                <w:rFonts w:ascii="Calibri" w:eastAsia="Times New Roman" w:hAnsi="Calibri" w:cs="Calibri"/>
                <w:color w:val="000000"/>
              </w:rPr>
              <w:t>0-22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53E841A" w14:textId="77777777" w:rsidR="002614CC" w:rsidRPr="00C74C66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C74C66">
              <w:rPr>
                <w:rFonts w:ascii="Calibri" w:eastAsia="Times New Roman" w:hAnsi="Calibri" w:cs="Calibri"/>
                <w:color w:val="000000"/>
              </w:rPr>
              <w:t>0-1694</w:t>
            </w:r>
          </w:p>
        </w:tc>
      </w:tr>
      <w:tr w:rsidR="002614CC" w:rsidRPr="00C74C66" w14:paraId="1DAB88F2" w14:textId="77777777" w:rsidTr="0040365B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2A4814C7" w14:textId="77777777" w:rsidR="002614CC" w:rsidRPr="00C74C66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C74C66">
              <w:rPr>
                <w:rFonts w:ascii="Calibri" w:eastAsia="Times New Roman" w:hAnsi="Calibri" w:cs="Calibri"/>
                <w:color w:val="000000"/>
              </w:rPr>
              <w:t xml:space="preserve">Average </w:t>
            </w:r>
            <w:r>
              <w:rPr>
                <w:rFonts w:ascii="Calibri" w:eastAsia="Times New Roman" w:hAnsi="Calibri" w:cs="Calibri"/>
                <w:color w:val="000000"/>
              </w:rPr>
              <w:t>weeks with</w:t>
            </w:r>
            <w:r w:rsidRPr="00C74C6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≥ 1 </w:t>
            </w:r>
            <w:r w:rsidRPr="00C74C66">
              <w:rPr>
                <w:rFonts w:ascii="Calibri" w:eastAsia="Times New Roman" w:hAnsi="Calibri" w:cs="Calibri"/>
                <w:color w:val="000000"/>
              </w:rPr>
              <w:t xml:space="preserve">practice 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2A51D10A" w14:textId="77777777" w:rsidR="002614CC" w:rsidRPr="00C74C66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C74C66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FCD2FB2" w14:textId="77777777" w:rsidR="002614CC" w:rsidRPr="00C74C66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31 (44%) p=4.5</w:t>
            </w:r>
          </w:p>
        </w:tc>
      </w:tr>
      <w:tr w:rsidR="002614CC" w:rsidRPr="00C74C66" w14:paraId="33F59B78" w14:textId="77777777" w:rsidTr="0040365B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58B1781D" w14:textId="77777777" w:rsidR="002614CC" w:rsidRPr="00C74C66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C74C66">
              <w:rPr>
                <w:rFonts w:ascii="Calibri" w:eastAsia="Times New Roman" w:hAnsi="Calibri" w:cs="Calibri"/>
                <w:color w:val="000000"/>
              </w:rPr>
              <w:t>Average weekly minutes practice</w:t>
            </w:r>
            <w:r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2B59E653" w14:textId="77777777" w:rsidR="002614CC" w:rsidRPr="00C74C66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C74C66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2E5C64F" w14:textId="77777777" w:rsidR="002614CC" w:rsidRPr="00C74C66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9 p=45</w:t>
            </w:r>
          </w:p>
        </w:tc>
      </w:tr>
      <w:tr w:rsidR="002614CC" w:rsidRPr="00C74C66" w14:paraId="5521C53B" w14:textId="77777777" w:rsidTr="0040365B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705A0B1B" w14:textId="77777777" w:rsidR="002614CC" w:rsidRPr="00C74C66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C74C66">
              <w:rPr>
                <w:rFonts w:ascii="Calibri" w:eastAsia="Times New Roman" w:hAnsi="Calibri" w:cs="Calibri"/>
                <w:color w:val="000000"/>
              </w:rPr>
              <w:t>Total days practiced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4968F3B5" w14:textId="77777777" w:rsidR="002614CC" w:rsidRPr="00C74C66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C74C66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A5A4BFB" w14:textId="77777777" w:rsidR="002614CC" w:rsidRPr="00C74C66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C74C66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</w:tr>
      <w:tr w:rsidR="002614CC" w:rsidRPr="00C74C66" w14:paraId="46611B94" w14:textId="77777777" w:rsidTr="0040365B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0B985B9A" w14:textId="77777777" w:rsidR="002614CC" w:rsidRPr="00C74C66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C74C66">
              <w:rPr>
                <w:rFonts w:ascii="Calibri" w:eastAsia="Times New Roman" w:hAnsi="Calibri" w:cs="Calibri"/>
                <w:color w:val="000000"/>
              </w:rPr>
              <w:t xml:space="preserve">Total minutes practiced 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6EFEDD63" w14:textId="77777777" w:rsidR="002614CC" w:rsidRPr="00C74C66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C74C66">
              <w:rPr>
                <w:rFonts w:ascii="Calibri" w:eastAsia="Times New Roman" w:hAnsi="Calibri" w:cs="Calibri"/>
                <w:color w:val="000000"/>
              </w:rPr>
              <w:t>659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28012E1" w14:textId="77777777" w:rsidR="002614CC" w:rsidRPr="00C74C66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C74C66">
              <w:rPr>
                <w:rFonts w:ascii="Calibri" w:eastAsia="Times New Roman" w:hAnsi="Calibri" w:cs="Calibri"/>
                <w:color w:val="000000"/>
              </w:rPr>
              <w:t>6483</w:t>
            </w:r>
          </w:p>
        </w:tc>
      </w:tr>
      <w:tr w:rsidR="002614CC" w:rsidRPr="00C74C66" w14:paraId="44345E87" w14:textId="77777777" w:rsidTr="0040365B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</w:tcPr>
          <w:p w14:paraId="166BCE71" w14:textId="77777777" w:rsidR="002614CC" w:rsidRPr="00C74C66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sed homework packet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40DB7814" w14:textId="77777777" w:rsidR="002614CC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E9A657E" w14:textId="77777777" w:rsidR="002614CC" w:rsidRPr="00C74C66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2614CC" w:rsidRPr="00C74C66" w14:paraId="22D5FC81" w14:textId="77777777" w:rsidTr="0040365B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</w:tcPr>
          <w:p w14:paraId="281B2D06" w14:textId="77777777" w:rsidR="002614CC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ported use of youtube videos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359AF9B3" w14:textId="77777777" w:rsidR="002614CC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56A1C8D" w14:textId="77777777" w:rsidR="002614CC" w:rsidRPr="00C74C66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614CC" w:rsidRPr="00C74C66" w14:paraId="7003C92B" w14:textId="77777777" w:rsidTr="0040365B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</w:tcPr>
          <w:p w14:paraId="0644ABF2" w14:textId="77777777" w:rsidR="002614CC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reathing practice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1385168B" w14:textId="77777777" w:rsidR="002614CC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3BE8BBD" w14:textId="77777777" w:rsidR="002614CC" w:rsidRPr="00C74C66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2614CC" w:rsidRPr="00C74C66" w14:paraId="6FB3B269" w14:textId="77777777" w:rsidTr="0040365B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</w:tcPr>
          <w:p w14:paraId="5C496C08" w14:textId="77777777" w:rsidR="002614CC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ther homework practice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07C26107" w14:textId="77777777" w:rsidR="002614CC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710EF28" w14:textId="77777777" w:rsidR="002614CC" w:rsidRPr="00C74C66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614CC" w:rsidRPr="00C74C66" w14:paraId="0E6584F2" w14:textId="77777777" w:rsidTr="0040365B">
        <w:trPr>
          <w:trHeight w:val="288"/>
        </w:trPr>
        <w:tc>
          <w:tcPr>
            <w:tcW w:w="3415" w:type="dxa"/>
            <w:shd w:val="clear" w:color="auto" w:fill="auto"/>
            <w:noWrap/>
            <w:vAlign w:val="bottom"/>
          </w:tcPr>
          <w:p w14:paraId="5BD06107" w14:textId="77777777" w:rsidR="002614CC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known type of homework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64271F2F" w14:textId="77777777" w:rsidR="002614CC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BE43F84" w14:textId="77777777" w:rsidR="002614CC" w:rsidRPr="00C74C66" w:rsidRDefault="002614C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</w:tbl>
    <w:p w14:paraId="67A9F128" w14:textId="77777777" w:rsidR="002614CC" w:rsidRDefault="002614CC" w:rsidP="002614CC"/>
    <w:p w14:paraId="1A7BE48A" w14:textId="77777777" w:rsidR="00230676" w:rsidRDefault="00230676" w:rsidP="00230676">
      <w:pPr>
        <w:rPr>
          <w:b/>
          <w:bCs/>
        </w:rPr>
      </w:pPr>
    </w:p>
    <w:p w14:paraId="48CBB8C6" w14:textId="77777777" w:rsidR="00230676" w:rsidRDefault="00230676" w:rsidP="00230676">
      <w:pPr>
        <w:rPr>
          <w:b/>
          <w:bCs/>
        </w:rPr>
      </w:pPr>
    </w:p>
    <w:p w14:paraId="2305FF22" w14:textId="77777777" w:rsidR="00230676" w:rsidRDefault="00230676" w:rsidP="00230676">
      <w:pPr>
        <w:rPr>
          <w:b/>
          <w:bCs/>
        </w:rPr>
      </w:pPr>
    </w:p>
    <w:p w14:paraId="53F33AB6" w14:textId="77777777" w:rsidR="007D0AB4" w:rsidRDefault="007D0AB4" w:rsidP="00230676">
      <w:pPr>
        <w:rPr>
          <w:b/>
          <w:bCs/>
        </w:rPr>
      </w:pPr>
    </w:p>
    <w:p w14:paraId="333706FD" w14:textId="77777777" w:rsidR="007D0AB4" w:rsidRDefault="007D0AB4" w:rsidP="00230676">
      <w:pPr>
        <w:rPr>
          <w:b/>
          <w:bCs/>
        </w:rPr>
      </w:pPr>
    </w:p>
    <w:p w14:paraId="184F7F58" w14:textId="35204D02" w:rsidR="00230676" w:rsidRDefault="00AA25CD" w:rsidP="00230676">
      <w:pPr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="00230676" w:rsidRPr="008D3E8A">
        <w:rPr>
          <w:b/>
          <w:bCs/>
        </w:rPr>
        <w:t xml:space="preserve">Figure </w:t>
      </w:r>
      <w:r w:rsidR="00F125A7">
        <w:rPr>
          <w:b/>
          <w:bCs/>
        </w:rPr>
        <w:t>2</w:t>
      </w:r>
      <w:r w:rsidR="00230676" w:rsidRPr="008D3E8A">
        <w:rPr>
          <w:b/>
          <w:bCs/>
        </w:rPr>
        <w:t>: Usage Data for Homework Videos from Youtube</w:t>
      </w:r>
    </w:p>
    <w:p w14:paraId="3CD50EC3" w14:textId="77777777" w:rsidR="00230676" w:rsidRPr="008D3E8A" w:rsidRDefault="00230676" w:rsidP="00230676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6D3D1BB" wp14:editId="1F3CB00F">
            <wp:extent cx="6636864" cy="319067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3609" cy="32083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6EB03F" w14:textId="77777777" w:rsidR="00230676" w:rsidRDefault="00230676" w:rsidP="00230676">
      <w:pPr>
        <w:spacing w:line="480" w:lineRule="auto"/>
        <w:rPr>
          <w:b/>
          <w:bCs/>
        </w:rPr>
      </w:pPr>
    </w:p>
    <w:p w14:paraId="25D2D3AE" w14:textId="77777777" w:rsidR="00230676" w:rsidRDefault="00230676" w:rsidP="00874571">
      <w:pPr>
        <w:spacing w:line="480" w:lineRule="auto"/>
        <w:rPr>
          <w:b/>
          <w:bCs/>
        </w:rPr>
      </w:pPr>
    </w:p>
    <w:p w14:paraId="04732B1D" w14:textId="77777777" w:rsidR="00230676" w:rsidRDefault="00230676" w:rsidP="00874571">
      <w:pPr>
        <w:spacing w:line="480" w:lineRule="auto"/>
        <w:rPr>
          <w:b/>
          <w:bCs/>
        </w:rPr>
      </w:pPr>
    </w:p>
    <w:p w14:paraId="1399B399" w14:textId="77777777" w:rsidR="00230676" w:rsidRDefault="00230676" w:rsidP="00874571">
      <w:pPr>
        <w:spacing w:line="480" w:lineRule="auto"/>
        <w:rPr>
          <w:b/>
          <w:bCs/>
        </w:rPr>
      </w:pPr>
    </w:p>
    <w:p w14:paraId="2DF41402" w14:textId="77777777" w:rsidR="00230676" w:rsidRDefault="00230676" w:rsidP="00874571">
      <w:pPr>
        <w:spacing w:line="480" w:lineRule="auto"/>
        <w:rPr>
          <w:b/>
          <w:bCs/>
        </w:rPr>
      </w:pPr>
    </w:p>
    <w:p w14:paraId="111E2617" w14:textId="77777777" w:rsidR="00230676" w:rsidRDefault="00230676" w:rsidP="00874571">
      <w:pPr>
        <w:spacing w:line="480" w:lineRule="auto"/>
        <w:rPr>
          <w:b/>
          <w:bCs/>
        </w:rPr>
      </w:pPr>
    </w:p>
    <w:p w14:paraId="63E8910A" w14:textId="77777777" w:rsidR="00230676" w:rsidRDefault="00230676" w:rsidP="00874571">
      <w:pPr>
        <w:spacing w:line="480" w:lineRule="auto"/>
        <w:rPr>
          <w:b/>
          <w:bCs/>
        </w:rPr>
      </w:pPr>
    </w:p>
    <w:p w14:paraId="65547491" w14:textId="77777777" w:rsidR="00230676" w:rsidRDefault="00230676" w:rsidP="00874571">
      <w:pPr>
        <w:spacing w:line="480" w:lineRule="auto"/>
        <w:rPr>
          <w:b/>
          <w:bCs/>
        </w:rPr>
      </w:pPr>
    </w:p>
    <w:p w14:paraId="75D8474E" w14:textId="77777777" w:rsidR="007B029F" w:rsidRDefault="007B029F" w:rsidP="00874571">
      <w:pPr>
        <w:spacing w:line="480" w:lineRule="auto"/>
        <w:rPr>
          <w:b/>
          <w:bCs/>
        </w:rPr>
      </w:pPr>
    </w:p>
    <w:p w14:paraId="4EBB51C4" w14:textId="77777777" w:rsidR="00F125A7" w:rsidRDefault="00F125A7" w:rsidP="00874571">
      <w:pPr>
        <w:spacing w:line="480" w:lineRule="auto"/>
        <w:rPr>
          <w:b/>
          <w:bCs/>
        </w:rPr>
      </w:pPr>
    </w:p>
    <w:p w14:paraId="5661B695" w14:textId="77777777" w:rsidR="007D0AB4" w:rsidRDefault="007D0AB4" w:rsidP="00874571">
      <w:pPr>
        <w:spacing w:line="480" w:lineRule="auto"/>
        <w:rPr>
          <w:b/>
          <w:bCs/>
        </w:rPr>
      </w:pPr>
    </w:p>
    <w:p w14:paraId="224AEFE8" w14:textId="6113F9C4" w:rsidR="00874571" w:rsidRPr="003D399A" w:rsidRDefault="00AA25CD" w:rsidP="00874571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="00874571">
        <w:rPr>
          <w:b/>
          <w:bCs/>
        </w:rPr>
        <w:t xml:space="preserve">Table </w:t>
      </w:r>
      <w:r w:rsidR="0040365B">
        <w:rPr>
          <w:b/>
          <w:bCs/>
        </w:rPr>
        <w:t>7</w:t>
      </w:r>
      <w:r w:rsidR="00874571" w:rsidRPr="003D399A">
        <w:rPr>
          <w:b/>
          <w:bCs/>
        </w:rPr>
        <w:t xml:space="preserve">: </w:t>
      </w:r>
      <w:r w:rsidR="00874571">
        <w:rPr>
          <w:b/>
          <w:bCs/>
        </w:rPr>
        <w:t>Medication Usage</w:t>
      </w:r>
      <w:r w:rsidR="00874571" w:rsidRPr="003D399A">
        <w:rPr>
          <w:b/>
          <w:bCs/>
        </w:rPr>
        <w:t xml:space="preserve"> at Baseline</w:t>
      </w:r>
    </w:p>
    <w:tbl>
      <w:tblPr>
        <w:tblW w:w="7740" w:type="dxa"/>
        <w:tblInd w:w="-9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647"/>
        <w:gridCol w:w="773"/>
        <w:gridCol w:w="786"/>
        <w:gridCol w:w="834"/>
        <w:gridCol w:w="990"/>
        <w:gridCol w:w="810"/>
        <w:gridCol w:w="900"/>
      </w:tblGrid>
      <w:tr w:rsidR="00874571" w:rsidRPr="00741FEB" w14:paraId="1912925D" w14:textId="77777777" w:rsidTr="0040365B">
        <w:trPr>
          <w:trHeight w:val="413"/>
        </w:trPr>
        <w:tc>
          <w:tcPr>
            <w:tcW w:w="77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E25639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Reported </w:t>
            </w:r>
            <w:r w:rsidRPr="00741F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Medicati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Usage </w:t>
            </w:r>
            <w:r w:rsidRPr="00741F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t Baseline</w:t>
            </w:r>
          </w:p>
        </w:tc>
      </w:tr>
      <w:tr w:rsidR="00874571" w:rsidRPr="00741FEB" w14:paraId="222136B7" w14:textId="77777777" w:rsidTr="0040365B">
        <w:trPr>
          <w:trHeight w:val="413"/>
        </w:trPr>
        <w:tc>
          <w:tcPr>
            <w:tcW w:w="2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85C276" w14:textId="77777777" w:rsidR="00874571" w:rsidRPr="00741FEB" w:rsidRDefault="00874571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Medication Typ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82306A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Total (n=34) 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881C9D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-Person n=16 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BE7F2A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eleyoga n=18</w:t>
            </w:r>
          </w:p>
        </w:tc>
      </w:tr>
      <w:tr w:rsidR="00874571" w:rsidRPr="00741FEB" w14:paraId="45B535F5" w14:textId="77777777" w:rsidTr="0040365B">
        <w:trPr>
          <w:trHeight w:val="312"/>
        </w:trPr>
        <w:tc>
          <w:tcPr>
            <w:tcW w:w="2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3CD6C1" w14:textId="77777777" w:rsidR="00874571" w:rsidRPr="00741FEB" w:rsidRDefault="00874571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07A6DF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997D20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61EC5F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B5D7C0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228F0E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D6EFAA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</w:t>
            </w:r>
          </w:p>
        </w:tc>
      </w:tr>
      <w:tr w:rsidR="00874571" w:rsidRPr="00741FEB" w14:paraId="1223E6F2" w14:textId="77777777" w:rsidTr="0040365B">
        <w:trPr>
          <w:trHeight w:val="312"/>
        </w:trPr>
        <w:tc>
          <w:tcPr>
            <w:tcW w:w="2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E3D2BE" w14:textId="77777777" w:rsidR="00874571" w:rsidRPr="00741FEB" w:rsidRDefault="00874571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ti-hypertensiv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189B96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15BE28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2CD741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4AA077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FAFCDA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C30857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%</w:t>
            </w:r>
          </w:p>
        </w:tc>
      </w:tr>
      <w:tr w:rsidR="00874571" w:rsidRPr="00741FEB" w14:paraId="000556ED" w14:textId="77777777" w:rsidTr="0040365B">
        <w:trPr>
          <w:trHeight w:val="312"/>
        </w:trPr>
        <w:tc>
          <w:tcPr>
            <w:tcW w:w="2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5F96A1" w14:textId="77777777" w:rsidR="00874571" w:rsidRPr="00741FEB" w:rsidRDefault="00874571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TC Pain relief/NSAID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224142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2E3F3D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3D0531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FCF034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97FF11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20F288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%</w:t>
            </w:r>
          </w:p>
        </w:tc>
      </w:tr>
      <w:tr w:rsidR="00874571" w:rsidRPr="00741FEB" w14:paraId="5D38308B" w14:textId="77777777" w:rsidTr="0040365B">
        <w:trPr>
          <w:trHeight w:val="312"/>
        </w:trPr>
        <w:tc>
          <w:tcPr>
            <w:tcW w:w="2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E47DF7" w14:textId="77777777" w:rsidR="00874571" w:rsidRPr="00741FEB" w:rsidRDefault="00874571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atin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C14B97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7DC5E8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%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1E3E42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472FCF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01FD21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58A82A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%</w:t>
            </w:r>
          </w:p>
        </w:tc>
      </w:tr>
      <w:tr w:rsidR="00874571" w:rsidRPr="00741FEB" w14:paraId="1A624288" w14:textId="77777777" w:rsidTr="0040365B">
        <w:trPr>
          <w:trHeight w:val="312"/>
        </w:trPr>
        <w:tc>
          <w:tcPr>
            <w:tcW w:w="2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AB23CE" w14:textId="77777777" w:rsidR="00874571" w:rsidRPr="00741FEB" w:rsidRDefault="00874571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ti-depressant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897178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D30E6A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DCE23C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DFD6A9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3AFA72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A6B45D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%</w:t>
            </w:r>
          </w:p>
        </w:tc>
      </w:tr>
      <w:tr w:rsidR="00874571" w:rsidRPr="00741FEB" w14:paraId="2626E7A5" w14:textId="77777777" w:rsidTr="0040365B">
        <w:trPr>
          <w:trHeight w:val="348"/>
        </w:trPr>
        <w:tc>
          <w:tcPr>
            <w:tcW w:w="2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9F20B7" w14:textId="77777777" w:rsidR="00874571" w:rsidRPr="00741FEB" w:rsidRDefault="00874571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abapentin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B6E6FE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C8884C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21A645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F49D06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38E7F6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27C114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%</w:t>
            </w:r>
          </w:p>
        </w:tc>
      </w:tr>
      <w:tr w:rsidR="00874571" w:rsidRPr="00741FEB" w14:paraId="428C146D" w14:textId="77777777" w:rsidTr="0040365B">
        <w:trPr>
          <w:trHeight w:val="312"/>
        </w:trPr>
        <w:tc>
          <w:tcPr>
            <w:tcW w:w="2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917471" w14:textId="77777777" w:rsidR="00874571" w:rsidRPr="00741FEB" w:rsidRDefault="00874571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state Meds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2CE22E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EDAAFF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C5B986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6B2F0E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F92313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C35476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%</w:t>
            </w:r>
          </w:p>
        </w:tc>
      </w:tr>
      <w:tr w:rsidR="00874571" w:rsidRPr="00741FEB" w14:paraId="1624EF70" w14:textId="77777777" w:rsidTr="0040365B">
        <w:trPr>
          <w:trHeight w:val="312"/>
        </w:trPr>
        <w:tc>
          <w:tcPr>
            <w:tcW w:w="2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F8601C" w14:textId="77777777" w:rsidR="00874571" w:rsidRPr="00741FEB" w:rsidRDefault="00874571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 Medication Listed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8BC2B9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BA2805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9E2879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838FF0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35A5D4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27A656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%</w:t>
            </w:r>
          </w:p>
        </w:tc>
      </w:tr>
      <w:tr w:rsidR="00874571" w:rsidRPr="00741FEB" w14:paraId="525CA31F" w14:textId="77777777" w:rsidTr="0040365B">
        <w:trPr>
          <w:trHeight w:val="312"/>
        </w:trPr>
        <w:tc>
          <w:tcPr>
            <w:tcW w:w="2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024606" w14:textId="77777777" w:rsidR="00874571" w:rsidRPr="00741FEB" w:rsidRDefault="00874571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ta blocker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451FB5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DE4031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%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515EAE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AA32F9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723461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503060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%</w:t>
            </w:r>
          </w:p>
        </w:tc>
      </w:tr>
      <w:tr w:rsidR="00874571" w:rsidRPr="00741FEB" w14:paraId="4EC6B92C" w14:textId="77777777" w:rsidTr="0040365B">
        <w:trPr>
          <w:trHeight w:val="312"/>
        </w:trPr>
        <w:tc>
          <w:tcPr>
            <w:tcW w:w="2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EACAB5" w14:textId="77777777" w:rsidR="00874571" w:rsidRPr="00741FEB" w:rsidRDefault="00874571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hyroid Meds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6F518E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987939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%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6F41DE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3ECA66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E78280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861B00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%</w:t>
            </w:r>
          </w:p>
        </w:tc>
      </w:tr>
      <w:tr w:rsidR="00874571" w:rsidRPr="00741FEB" w14:paraId="1F8CBA4E" w14:textId="77777777" w:rsidTr="0040365B">
        <w:trPr>
          <w:trHeight w:val="312"/>
        </w:trPr>
        <w:tc>
          <w:tcPr>
            <w:tcW w:w="2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BAB596" w14:textId="77777777" w:rsidR="00874571" w:rsidRPr="00741FEB" w:rsidRDefault="00874571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ti-Gout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D504D8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27CC01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%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CA0DD1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80E165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53AAB1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C841AF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%</w:t>
            </w:r>
          </w:p>
        </w:tc>
      </w:tr>
      <w:tr w:rsidR="00874571" w:rsidRPr="00741FEB" w14:paraId="10FBD737" w14:textId="77777777" w:rsidTr="0040365B">
        <w:trPr>
          <w:trHeight w:val="312"/>
        </w:trPr>
        <w:tc>
          <w:tcPr>
            <w:tcW w:w="2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D4132E" w14:textId="77777777" w:rsidR="00874571" w:rsidRPr="00741FEB" w:rsidRDefault="00874571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pioid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F0CB8B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BD4279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%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AC17E4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1D49EF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AA5A4B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56F4D8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%</w:t>
            </w:r>
          </w:p>
        </w:tc>
      </w:tr>
      <w:tr w:rsidR="00874571" w:rsidRPr="00741FEB" w14:paraId="4E1CEFDB" w14:textId="77777777" w:rsidTr="0040365B">
        <w:trPr>
          <w:trHeight w:val="312"/>
        </w:trPr>
        <w:tc>
          <w:tcPr>
            <w:tcW w:w="2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7C1D2B" w14:textId="77777777" w:rsidR="00874571" w:rsidRPr="00741FEB" w:rsidRDefault="00874571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keletal muscle relaxant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77B956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0DF35B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%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3DBF1B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D92881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F3B175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EBB21D" w14:textId="77777777" w:rsidR="00874571" w:rsidRPr="00741FEB" w:rsidRDefault="00874571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41FE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%</w:t>
            </w:r>
          </w:p>
        </w:tc>
      </w:tr>
    </w:tbl>
    <w:p w14:paraId="746C8B5D" w14:textId="3BF20E0B" w:rsidR="00A52242" w:rsidRDefault="00A52242"/>
    <w:p w14:paraId="501196F5" w14:textId="4DD92279" w:rsidR="00A3388C" w:rsidRDefault="00A3388C"/>
    <w:p w14:paraId="1E0C6442" w14:textId="5C6F0BD2" w:rsidR="00A3388C" w:rsidRDefault="00A3388C"/>
    <w:p w14:paraId="2B255AF2" w14:textId="0285F2D8" w:rsidR="00A3388C" w:rsidRDefault="00A3388C"/>
    <w:p w14:paraId="67C20A2E" w14:textId="1A0D6C05" w:rsidR="00E367F5" w:rsidRDefault="00E367F5"/>
    <w:p w14:paraId="0FF5B61D" w14:textId="60583626" w:rsidR="00E367F5" w:rsidRDefault="00E367F5"/>
    <w:p w14:paraId="332231D0" w14:textId="77777777" w:rsidR="00E367F5" w:rsidRDefault="00E367F5"/>
    <w:p w14:paraId="6F89A3CE" w14:textId="122DECA5" w:rsidR="00A3388C" w:rsidRPr="003D399A" w:rsidRDefault="007D0AB4" w:rsidP="00A3388C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="00A3388C">
        <w:rPr>
          <w:b/>
          <w:bCs/>
        </w:rPr>
        <w:t>Table</w:t>
      </w:r>
      <w:r w:rsidR="00A3388C" w:rsidRPr="003D399A">
        <w:rPr>
          <w:b/>
          <w:bCs/>
        </w:rPr>
        <w:t xml:space="preserve"> </w:t>
      </w:r>
      <w:r w:rsidR="0040365B">
        <w:rPr>
          <w:b/>
          <w:bCs/>
        </w:rPr>
        <w:t>8</w:t>
      </w:r>
      <w:r w:rsidR="00A3388C" w:rsidRPr="003D399A">
        <w:rPr>
          <w:b/>
          <w:bCs/>
        </w:rPr>
        <w:t xml:space="preserve">: </w:t>
      </w:r>
      <w:r w:rsidR="00A3388C">
        <w:rPr>
          <w:b/>
          <w:bCs/>
        </w:rPr>
        <w:t>Non-Yoga</w:t>
      </w:r>
      <w:r w:rsidR="00A3388C" w:rsidRPr="003D399A">
        <w:rPr>
          <w:b/>
          <w:bCs/>
        </w:rPr>
        <w:t xml:space="preserve"> Therapies at Baseline</w:t>
      </w:r>
    </w:p>
    <w:tbl>
      <w:tblPr>
        <w:tblW w:w="7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520"/>
        <w:gridCol w:w="805"/>
        <w:gridCol w:w="810"/>
        <w:gridCol w:w="990"/>
        <w:gridCol w:w="900"/>
        <w:gridCol w:w="900"/>
        <w:gridCol w:w="810"/>
      </w:tblGrid>
      <w:tr w:rsidR="00A3388C" w:rsidRPr="00AC50B7" w14:paraId="483E8973" w14:textId="77777777" w:rsidTr="0040365B">
        <w:trPr>
          <w:trHeight w:val="377"/>
        </w:trPr>
        <w:tc>
          <w:tcPr>
            <w:tcW w:w="7735" w:type="dxa"/>
            <w:gridSpan w:val="7"/>
            <w:shd w:val="clear" w:color="auto" w:fill="FFFFFF" w:themeFill="background1"/>
            <w:noWrap/>
            <w:vAlign w:val="center"/>
          </w:tcPr>
          <w:p w14:paraId="0E5E06FB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50B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eported Therapy Usage at Baseline</w:t>
            </w:r>
          </w:p>
        </w:tc>
      </w:tr>
      <w:tr w:rsidR="00A3388C" w:rsidRPr="00AC50B7" w14:paraId="5D9EF5FD" w14:textId="77777777" w:rsidTr="0040365B">
        <w:trPr>
          <w:trHeight w:val="288"/>
        </w:trPr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222BD872" w14:textId="77777777" w:rsidR="00A3388C" w:rsidRPr="00AC50B7" w:rsidRDefault="00A3388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herapy Type</w:t>
            </w:r>
            <w:r w:rsidRPr="00AC50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71B54D3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Tot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n=34)</w:t>
            </w:r>
            <w:r w:rsidRPr="00AC50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90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E91DA1A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In-Pers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n=16)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C68DACD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Teleyog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n=18)</w:t>
            </w:r>
          </w:p>
        </w:tc>
      </w:tr>
      <w:tr w:rsidR="00A3388C" w:rsidRPr="00AC50B7" w14:paraId="6313F848" w14:textId="77777777" w:rsidTr="0040365B">
        <w:trPr>
          <w:trHeight w:val="372"/>
        </w:trPr>
        <w:tc>
          <w:tcPr>
            <w:tcW w:w="2520" w:type="dxa"/>
            <w:shd w:val="clear" w:color="auto" w:fill="FFFFFF" w:themeFill="background1"/>
            <w:vAlign w:val="center"/>
            <w:hideMark/>
          </w:tcPr>
          <w:p w14:paraId="364FCD24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FFFFFF" w:themeFill="background1"/>
            <w:vAlign w:val="center"/>
            <w:hideMark/>
          </w:tcPr>
          <w:p w14:paraId="2E7DBCF0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C50B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28C61B61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C50B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53152A0F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C50B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6DFB68C6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C50B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60EF6046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C50B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5A4D5071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C50B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</w:t>
            </w:r>
          </w:p>
        </w:tc>
      </w:tr>
      <w:tr w:rsidR="00A3388C" w:rsidRPr="00AC50B7" w14:paraId="5FD6A91B" w14:textId="77777777" w:rsidTr="0040365B">
        <w:trPr>
          <w:trHeight w:val="288"/>
        </w:trPr>
        <w:tc>
          <w:tcPr>
            <w:tcW w:w="2520" w:type="dxa"/>
            <w:shd w:val="clear" w:color="auto" w:fill="FFFFFF" w:themeFill="background1"/>
            <w:vAlign w:val="center"/>
            <w:hideMark/>
          </w:tcPr>
          <w:p w14:paraId="1028DE51" w14:textId="77777777" w:rsidR="00A3388C" w:rsidRPr="00AC50B7" w:rsidRDefault="00A3388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Physical Therapy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0AE57C15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20D5DD04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478C9C73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785AB1E1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19%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4A66F73A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6B275AE3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</w:tr>
      <w:tr w:rsidR="00A3388C" w:rsidRPr="00AC50B7" w14:paraId="7117CE67" w14:textId="77777777" w:rsidTr="0040365B">
        <w:trPr>
          <w:trHeight w:val="288"/>
        </w:trPr>
        <w:tc>
          <w:tcPr>
            <w:tcW w:w="2520" w:type="dxa"/>
            <w:shd w:val="clear" w:color="auto" w:fill="FFFFFF" w:themeFill="background1"/>
            <w:vAlign w:val="center"/>
            <w:hideMark/>
          </w:tcPr>
          <w:p w14:paraId="4922475A" w14:textId="77777777" w:rsidR="00A3388C" w:rsidRPr="00AC50B7" w:rsidRDefault="00A3388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Chiropractic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431819AB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0E9D8406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4BDE97EC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357705FD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19%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322D78CD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15802BAA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</w:tr>
      <w:tr w:rsidR="00A3388C" w:rsidRPr="00AC50B7" w14:paraId="24CB9E9A" w14:textId="77777777" w:rsidTr="0040365B">
        <w:trPr>
          <w:trHeight w:val="288"/>
        </w:trPr>
        <w:tc>
          <w:tcPr>
            <w:tcW w:w="2520" w:type="dxa"/>
            <w:shd w:val="clear" w:color="auto" w:fill="FFFFFF" w:themeFill="background1"/>
            <w:vAlign w:val="center"/>
            <w:hideMark/>
          </w:tcPr>
          <w:p w14:paraId="395647B8" w14:textId="77777777" w:rsidR="00A3388C" w:rsidRPr="00AC50B7" w:rsidRDefault="00A3388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Acupuncture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3E0A32E3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284F0E86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7BECFF45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4E09FD0A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19%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703D55F3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7C174C00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</w:tr>
      <w:tr w:rsidR="00A3388C" w:rsidRPr="00AC50B7" w14:paraId="3CEAB19F" w14:textId="77777777" w:rsidTr="0040365B">
        <w:trPr>
          <w:trHeight w:val="288"/>
        </w:trPr>
        <w:tc>
          <w:tcPr>
            <w:tcW w:w="2520" w:type="dxa"/>
            <w:shd w:val="clear" w:color="auto" w:fill="FFFFFF" w:themeFill="background1"/>
            <w:vAlign w:val="center"/>
            <w:hideMark/>
          </w:tcPr>
          <w:p w14:paraId="32904480" w14:textId="77777777" w:rsidR="00A3388C" w:rsidRPr="00AC50B7" w:rsidRDefault="00A3388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Psychotherapy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63A0B212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26DC58FF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6E4EFD29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6752F585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74A1D13F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7EE5473B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</w:tr>
      <w:tr w:rsidR="00A3388C" w:rsidRPr="00AC50B7" w14:paraId="5222C96D" w14:textId="77777777" w:rsidTr="0040365B">
        <w:trPr>
          <w:trHeight w:val="288"/>
        </w:trPr>
        <w:tc>
          <w:tcPr>
            <w:tcW w:w="2520" w:type="dxa"/>
            <w:shd w:val="clear" w:color="auto" w:fill="FFFFFF" w:themeFill="background1"/>
            <w:vAlign w:val="center"/>
            <w:hideMark/>
          </w:tcPr>
          <w:p w14:paraId="12ACFF19" w14:textId="77777777" w:rsidR="00A3388C" w:rsidRPr="00AC50B7" w:rsidRDefault="00A3388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Art Therapy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11C32FDC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080FD33B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62273CC6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16535691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162CBBF7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4D33AA8D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A3388C" w:rsidRPr="00AC50B7" w14:paraId="4A7A1F7F" w14:textId="77777777" w:rsidTr="0040365B">
        <w:trPr>
          <w:trHeight w:val="288"/>
        </w:trPr>
        <w:tc>
          <w:tcPr>
            <w:tcW w:w="2520" w:type="dxa"/>
            <w:shd w:val="clear" w:color="auto" w:fill="FFFFFF" w:themeFill="background1"/>
            <w:vAlign w:val="center"/>
            <w:hideMark/>
          </w:tcPr>
          <w:p w14:paraId="1B962B26" w14:textId="77777777" w:rsidR="00A3388C" w:rsidRPr="00AC50B7" w:rsidRDefault="00A3388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TNS Unit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6B020E65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48EF1E5E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186CE8B9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2528BC41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26CAC230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4B88643C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</w:tr>
      <w:tr w:rsidR="00A3388C" w:rsidRPr="00AC50B7" w14:paraId="4161D535" w14:textId="77777777" w:rsidTr="0040365B">
        <w:trPr>
          <w:trHeight w:val="288"/>
        </w:trPr>
        <w:tc>
          <w:tcPr>
            <w:tcW w:w="2520" w:type="dxa"/>
            <w:shd w:val="clear" w:color="auto" w:fill="FFFFFF" w:themeFill="background1"/>
            <w:vAlign w:val="center"/>
            <w:hideMark/>
          </w:tcPr>
          <w:p w14:paraId="4A1732D6" w14:textId="77777777" w:rsidR="00A3388C" w:rsidRPr="00AC50B7" w:rsidRDefault="00A3388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H-Wave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77062490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41B5ACF0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71B83A24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439B77CE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3E4FF613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1CA00162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A3388C" w:rsidRPr="00AC50B7" w14:paraId="0462C23E" w14:textId="77777777" w:rsidTr="0040365B">
        <w:trPr>
          <w:trHeight w:val="288"/>
        </w:trPr>
        <w:tc>
          <w:tcPr>
            <w:tcW w:w="2520" w:type="dxa"/>
            <w:shd w:val="clear" w:color="auto" w:fill="FFFFFF" w:themeFill="background1"/>
            <w:vAlign w:val="center"/>
            <w:hideMark/>
          </w:tcPr>
          <w:p w14:paraId="613D2C77" w14:textId="77777777" w:rsidR="00A3388C" w:rsidRPr="00AC50B7" w:rsidRDefault="00A3388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Compression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02DFC5BF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5DB1F52B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0F176917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10274225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4D212E0D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0CF093CC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A3388C" w:rsidRPr="00AC50B7" w14:paraId="1CBD6157" w14:textId="77777777" w:rsidTr="0040365B">
        <w:trPr>
          <w:trHeight w:val="288"/>
        </w:trPr>
        <w:tc>
          <w:tcPr>
            <w:tcW w:w="2520" w:type="dxa"/>
            <w:shd w:val="clear" w:color="auto" w:fill="FFFFFF" w:themeFill="background1"/>
            <w:vAlign w:val="center"/>
            <w:hideMark/>
          </w:tcPr>
          <w:p w14:paraId="5BC282CA" w14:textId="77777777" w:rsidR="00A3388C" w:rsidRPr="00AC50B7" w:rsidRDefault="00A3388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Psychotherapy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5020570C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03B85522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51A6B0CC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02D96BD6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6A0AAF88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36FCD67E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17%</w:t>
            </w:r>
          </w:p>
        </w:tc>
      </w:tr>
      <w:tr w:rsidR="00A3388C" w:rsidRPr="00AC50B7" w14:paraId="54D2F8BE" w14:textId="77777777" w:rsidTr="0040365B">
        <w:trPr>
          <w:trHeight w:val="288"/>
        </w:trPr>
        <w:tc>
          <w:tcPr>
            <w:tcW w:w="2520" w:type="dxa"/>
            <w:shd w:val="clear" w:color="auto" w:fill="FFFFFF" w:themeFill="background1"/>
            <w:vAlign w:val="center"/>
            <w:hideMark/>
          </w:tcPr>
          <w:p w14:paraId="284BF79C" w14:textId="77777777" w:rsidR="00A3388C" w:rsidRPr="00AC50B7" w:rsidRDefault="00A3388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Water/Pool therapy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0566ED93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58B4C1F8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29822F52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025E29AB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71714688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21ABBF34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</w:tr>
      <w:tr w:rsidR="00A3388C" w:rsidRPr="00AC50B7" w14:paraId="0F32DAC9" w14:textId="77777777" w:rsidTr="0040365B">
        <w:trPr>
          <w:trHeight w:val="305"/>
        </w:trPr>
        <w:tc>
          <w:tcPr>
            <w:tcW w:w="2520" w:type="dxa"/>
            <w:shd w:val="clear" w:color="auto" w:fill="FFFFFF" w:themeFill="background1"/>
            <w:vAlign w:val="center"/>
            <w:hideMark/>
          </w:tcPr>
          <w:p w14:paraId="3C9D7C79" w14:textId="77777777" w:rsidR="00A3388C" w:rsidRPr="00AC50B7" w:rsidRDefault="00A3388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Exercise (includes sports)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00BCF392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6BD8D1B2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18%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77F19991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0A9D3774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25%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4C6526A5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5F88690C" w14:textId="77777777" w:rsidR="00A3388C" w:rsidRPr="00AC50B7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50B7">
              <w:rPr>
                <w:rFonts w:ascii="Calibri" w:eastAsia="Times New Roman" w:hAnsi="Calibri" w:cs="Calibri"/>
                <w:color w:val="000000"/>
              </w:rPr>
              <w:t>11%</w:t>
            </w:r>
          </w:p>
        </w:tc>
      </w:tr>
      <w:tr w:rsidR="00A3388C" w:rsidRPr="003F7172" w14:paraId="75A54D72" w14:textId="77777777" w:rsidTr="0040365B">
        <w:trPr>
          <w:trHeight w:val="288"/>
        </w:trPr>
        <w:tc>
          <w:tcPr>
            <w:tcW w:w="2520" w:type="dxa"/>
            <w:shd w:val="clear" w:color="auto" w:fill="FFFFFF" w:themeFill="background1"/>
            <w:vAlign w:val="center"/>
            <w:hideMark/>
          </w:tcPr>
          <w:p w14:paraId="2D001A4D" w14:textId="77777777" w:rsidR="00A3388C" w:rsidRPr="003F7172" w:rsidRDefault="00A3388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3F7172">
              <w:rPr>
                <w:rFonts w:ascii="Calibri" w:eastAsia="Times New Roman" w:hAnsi="Calibri" w:cs="Calibri"/>
                <w:color w:val="000000"/>
              </w:rPr>
              <w:t>No Therapy Listed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77FDC82C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5DF535C5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</w:t>
            </w:r>
            <w:r w:rsidRPr="003F7172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231CB516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1F5BE3C3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</w:t>
            </w:r>
            <w:r w:rsidRPr="003F7172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233D705B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070C1599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</w:t>
            </w:r>
            <w:r w:rsidRPr="003F7172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A3388C" w:rsidRPr="003F7172" w14:paraId="103EE971" w14:textId="77777777" w:rsidTr="0040365B">
        <w:trPr>
          <w:trHeight w:val="288"/>
        </w:trPr>
        <w:tc>
          <w:tcPr>
            <w:tcW w:w="2520" w:type="dxa"/>
            <w:shd w:val="clear" w:color="auto" w:fill="FFFFFF" w:themeFill="background1"/>
            <w:vAlign w:val="center"/>
            <w:hideMark/>
          </w:tcPr>
          <w:p w14:paraId="6198F776" w14:textId="77777777" w:rsidR="00A3388C" w:rsidRPr="003F7172" w:rsidRDefault="00A3388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3F7172">
              <w:rPr>
                <w:rFonts w:ascii="Calibri" w:eastAsia="Times New Roman" w:hAnsi="Calibri" w:cs="Calibri"/>
                <w:color w:val="000000"/>
              </w:rPr>
              <w:t>Ice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445A5D2F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71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59B59C74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7172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273FF9D0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71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5C5F7B13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7172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560171ED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71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107C6BC4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7172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A3388C" w:rsidRPr="003F7172" w14:paraId="6121B4F6" w14:textId="77777777" w:rsidTr="0040365B">
        <w:trPr>
          <w:trHeight w:val="288"/>
        </w:trPr>
        <w:tc>
          <w:tcPr>
            <w:tcW w:w="2520" w:type="dxa"/>
            <w:shd w:val="clear" w:color="auto" w:fill="FFFFFF" w:themeFill="background1"/>
            <w:vAlign w:val="center"/>
            <w:hideMark/>
          </w:tcPr>
          <w:p w14:paraId="588E401C" w14:textId="77777777" w:rsidR="00A3388C" w:rsidRPr="003F7172" w:rsidRDefault="00A3388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3F7172">
              <w:rPr>
                <w:rFonts w:ascii="Calibri" w:eastAsia="Times New Roman" w:hAnsi="Calibri" w:cs="Calibri"/>
                <w:color w:val="000000"/>
              </w:rPr>
              <w:t>Biofeedback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643E4484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71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43D76DB2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7172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3A98152A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71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7770BB61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7172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3AD17140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71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0FF26537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7172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A3388C" w:rsidRPr="003F7172" w14:paraId="0C936013" w14:textId="77777777" w:rsidTr="0040365B">
        <w:trPr>
          <w:trHeight w:val="288"/>
        </w:trPr>
        <w:tc>
          <w:tcPr>
            <w:tcW w:w="2520" w:type="dxa"/>
            <w:shd w:val="clear" w:color="auto" w:fill="FFFFFF" w:themeFill="background1"/>
            <w:vAlign w:val="center"/>
            <w:hideMark/>
          </w:tcPr>
          <w:p w14:paraId="6528343B" w14:textId="77777777" w:rsidR="00A3388C" w:rsidRPr="003F7172" w:rsidRDefault="00A3388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3F7172">
              <w:rPr>
                <w:rFonts w:ascii="Calibri" w:eastAsia="Times New Roman" w:hAnsi="Calibri" w:cs="Calibri"/>
                <w:color w:val="000000"/>
              </w:rPr>
              <w:t>Podiatry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5268A6BB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71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13D131F9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7172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5B76CF5C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71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77FDD535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7172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5FE95BD2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71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16747403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7172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A3388C" w:rsidRPr="003F7172" w14:paraId="6925A197" w14:textId="77777777" w:rsidTr="0040365B">
        <w:trPr>
          <w:trHeight w:val="288"/>
        </w:trPr>
        <w:tc>
          <w:tcPr>
            <w:tcW w:w="2520" w:type="dxa"/>
            <w:shd w:val="clear" w:color="auto" w:fill="FFFFFF" w:themeFill="background1"/>
            <w:vAlign w:val="center"/>
            <w:hideMark/>
          </w:tcPr>
          <w:p w14:paraId="0CD9693C" w14:textId="77777777" w:rsidR="00A3388C" w:rsidRPr="003F7172" w:rsidRDefault="00A3388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3F7172">
              <w:rPr>
                <w:rFonts w:ascii="Calibri" w:eastAsia="Times New Roman" w:hAnsi="Calibri" w:cs="Calibri"/>
                <w:color w:val="000000"/>
              </w:rPr>
              <w:t>Whole Health Coaching</w:t>
            </w:r>
          </w:p>
        </w:tc>
        <w:tc>
          <w:tcPr>
            <w:tcW w:w="805" w:type="dxa"/>
            <w:shd w:val="clear" w:color="auto" w:fill="FFFFFF" w:themeFill="background1"/>
            <w:vAlign w:val="center"/>
            <w:hideMark/>
          </w:tcPr>
          <w:p w14:paraId="0BA6DC58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71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1B5FE2A1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7172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4885F8FA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71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56AD7B64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7172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58638CBC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71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7E1AE73A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7172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A3388C" w:rsidRPr="003F7172" w14:paraId="70CBF1AE" w14:textId="77777777" w:rsidTr="0040365B">
        <w:trPr>
          <w:trHeight w:val="288"/>
        </w:trPr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14:paraId="63B51211" w14:textId="77777777" w:rsidR="00A3388C" w:rsidRPr="003F7172" w:rsidRDefault="00A3388C" w:rsidP="0040365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 Form Submitted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34830BD0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22690B26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Pr="003F7172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32DD6974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732346E7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  <w:r w:rsidRPr="003F7172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2B63FBDD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  <w:hideMark/>
          </w:tcPr>
          <w:p w14:paraId="35C20F26" w14:textId="77777777" w:rsidR="00A3388C" w:rsidRPr="003F7172" w:rsidRDefault="00A3388C" w:rsidP="0040365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Pr="003F7172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</w:tbl>
    <w:p w14:paraId="5DADCC76" w14:textId="3099858D" w:rsidR="00A3388C" w:rsidRDefault="00A3388C"/>
    <w:p w14:paraId="1BA4E9F5" w14:textId="77777777" w:rsidR="005529F9" w:rsidRDefault="005529F9">
      <w:pPr>
        <w:rPr>
          <w:b/>
          <w:bCs/>
        </w:rPr>
      </w:pPr>
    </w:p>
    <w:p w14:paraId="0CA54D0A" w14:textId="39D21E78" w:rsidR="00F72493" w:rsidRDefault="006F78CE">
      <w:pPr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="005529F9" w:rsidRPr="005529F9">
        <w:rPr>
          <w:b/>
          <w:bCs/>
        </w:rPr>
        <w:t xml:space="preserve">Table </w:t>
      </w:r>
      <w:r w:rsidR="0040365B">
        <w:rPr>
          <w:b/>
          <w:bCs/>
        </w:rPr>
        <w:t>9</w:t>
      </w:r>
      <w:r w:rsidR="005529F9" w:rsidRPr="005529F9">
        <w:rPr>
          <w:b/>
          <w:bCs/>
        </w:rPr>
        <w:t>: Yoga Protocol Summary</w:t>
      </w: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2605"/>
        <w:gridCol w:w="3600"/>
        <w:gridCol w:w="3420"/>
      </w:tblGrid>
      <w:tr w:rsidR="005529F9" w14:paraId="63EC6678" w14:textId="77777777" w:rsidTr="0040365B">
        <w:tc>
          <w:tcPr>
            <w:tcW w:w="2605" w:type="dxa"/>
            <w:vAlign w:val="center"/>
          </w:tcPr>
          <w:p w14:paraId="00FD1990" w14:textId="77777777" w:rsidR="005529F9" w:rsidRPr="008E7353" w:rsidRDefault="005529F9" w:rsidP="0040365B">
            <w:pPr>
              <w:rPr>
                <w:b/>
                <w:bCs/>
              </w:rPr>
            </w:pPr>
            <w:r w:rsidRPr="008E7353">
              <w:rPr>
                <w:b/>
                <w:bCs/>
              </w:rPr>
              <w:t>Target</w:t>
            </w:r>
          </w:p>
        </w:tc>
        <w:tc>
          <w:tcPr>
            <w:tcW w:w="3600" w:type="dxa"/>
            <w:vAlign w:val="center"/>
          </w:tcPr>
          <w:p w14:paraId="08CA50CE" w14:textId="77777777" w:rsidR="005529F9" w:rsidRPr="008E7353" w:rsidRDefault="005529F9" w:rsidP="0040365B">
            <w:pPr>
              <w:rPr>
                <w:b/>
                <w:bCs/>
              </w:rPr>
            </w:pPr>
            <w:r w:rsidRPr="008E7353">
              <w:rPr>
                <w:b/>
                <w:bCs/>
              </w:rPr>
              <w:t>Yoga Tool</w:t>
            </w:r>
          </w:p>
        </w:tc>
        <w:tc>
          <w:tcPr>
            <w:tcW w:w="3420" w:type="dxa"/>
            <w:vAlign w:val="center"/>
          </w:tcPr>
          <w:p w14:paraId="548A97BF" w14:textId="77777777" w:rsidR="005529F9" w:rsidRPr="008E7353" w:rsidRDefault="005529F9" w:rsidP="0040365B">
            <w:pPr>
              <w:rPr>
                <w:b/>
                <w:bCs/>
              </w:rPr>
            </w:pPr>
            <w:r w:rsidRPr="008E7353">
              <w:rPr>
                <w:b/>
                <w:bCs/>
              </w:rPr>
              <w:t>Weekly Class Themes</w:t>
            </w:r>
          </w:p>
        </w:tc>
      </w:tr>
      <w:tr w:rsidR="005529F9" w14:paraId="03ED42BF" w14:textId="77777777" w:rsidTr="0040365B">
        <w:trPr>
          <w:trHeight w:val="620"/>
        </w:trPr>
        <w:tc>
          <w:tcPr>
            <w:tcW w:w="2605" w:type="dxa"/>
            <w:vAlign w:val="center"/>
          </w:tcPr>
          <w:p w14:paraId="7F23F749" w14:textId="77777777" w:rsidR="005529F9" w:rsidRDefault="005529F9" w:rsidP="0040365B">
            <w:r>
              <w:t>Breath and sensation awareness</w:t>
            </w:r>
          </w:p>
        </w:tc>
        <w:tc>
          <w:tcPr>
            <w:tcW w:w="3600" w:type="dxa"/>
            <w:vAlign w:val="center"/>
          </w:tcPr>
          <w:p w14:paraId="21D2A8BA" w14:textId="77777777" w:rsidR="005529F9" w:rsidRDefault="005529F9" w:rsidP="0040365B">
            <w:r>
              <w:t>Natural breath, body scan, thoracic diaphragm breathing</w:t>
            </w:r>
          </w:p>
        </w:tc>
        <w:tc>
          <w:tcPr>
            <w:tcW w:w="3420" w:type="dxa"/>
            <w:vMerge w:val="restart"/>
          </w:tcPr>
          <w:p w14:paraId="299FAF21" w14:textId="77777777" w:rsidR="005529F9" w:rsidRPr="006857D1" w:rsidRDefault="005529F9" w:rsidP="005529F9">
            <w:pPr>
              <w:pStyle w:val="ListParagraph"/>
              <w:numPr>
                <w:ilvl w:val="0"/>
                <w:numId w:val="1"/>
              </w:numPr>
              <w:ind w:left="340" w:hanging="340"/>
            </w:pPr>
            <w:r w:rsidRPr="006857D1">
              <w:t>Breath</w:t>
            </w:r>
          </w:p>
          <w:p w14:paraId="6E0E4A5F" w14:textId="7921E99C" w:rsidR="005529F9" w:rsidRPr="006857D1" w:rsidRDefault="00395667" w:rsidP="005529F9">
            <w:pPr>
              <w:pStyle w:val="ListParagraph"/>
              <w:numPr>
                <w:ilvl w:val="0"/>
                <w:numId w:val="1"/>
              </w:numPr>
              <w:ind w:left="340" w:hanging="340"/>
            </w:pPr>
            <w:r w:rsidRPr="006857D1">
              <w:t>Self-Compassion</w:t>
            </w:r>
            <w:r w:rsidR="005529F9" w:rsidRPr="006857D1">
              <w:t xml:space="preserve"> and </w:t>
            </w:r>
            <w:r w:rsidRPr="006857D1">
              <w:t>self-love</w:t>
            </w:r>
          </w:p>
          <w:p w14:paraId="3547FFFF" w14:textId="77777777" w:rsidR="005529F9" w:rsidRPr="006857D1" w:rsidRDefault="005529F9" w:rsidP="005529F9">
            <w:pPr>
              <w:pStyle w:val="ListParagraph"/>
              <w:numPr>
                <w:ilvl w:val="0"/>
                <w:numId w:val="1"/>
              </w:numPr>
              <w:ind w:left="340" w:hanging="340"/>
            </w:pPr>
            <w:r w:rsidRPr="006857D1">
              <w:t>Starting where you are</w:t>
            </w:r>
          </w:p>
          <w:p w14:paraId="26349941" w14:textId="5F657097" w:rsidR="005529F9" w:rsidRPr="006857D1" w:rsidRDefault="005529F9" w:rsidP="005529F9">
            <w:pPr>
              <w:pStyle w:val="ListParagraph"/>
              <w:numPr>
                <w:ilvl w:val="0"/>
                <w:numId w:val="1"/>
              </w:numPr>
              <w:ind w:left="340" w:hanging="340"/>
            </w:pPr>
            <w:r w:rsidRPr="006857D1">
              <w:t xml:space="preserve">Start small and move slowly - with </w:t>
            </w:r>
            <w:r w:rsidR="00395667" w:rsidRPr="006857D1">
              <w:t>comfort.</w:t>
            </w:r>
          </w:p>
          <w:p w14:paraId="4AE80E42" w14:textId="77777777" w:rsidR="005529F9" w:rsidRDefault="005529F9" w:rsidP="005529F9">
            <w:pPr>
              <w:pStyle w:val="ListParagraph"/>
              <w:numPr>
                <w:ilvl w:val="0"/>
                <w:numId w:val="1"/>
              </w:numPr>
              <w:ind w:left="340" w:hanging="340"/>
            </w:pPr>
            <w:r w:rsidRPr="006857D1">
              <w:t>Linking movement with breath</w:t>
            </w:r>
          </w:p>
          <w:p w14:paraId="4377C3EE" w14:textId="650EC271" w:rsidR="005529F9" w:rsidRPr="006857D1" w:rsidRDefault="005529F9" w:rsidP="005529F9">
            <w:pPr>
              <w:pStyle w:val="ListParagraph"/>
              <w:numPr>
                <w:ilvl w:val="0"/>
                <w:numId w:val="1"/>
              </w:numPr>
              <w:ind w:left="340" w:hanging="340"/>
            </w:pPr>
            <w:r>
              <w:t xml:space="preserve">Focus on the positive – what is going right for us in this </w:t>
            </w:r>
            <w:r w:rsidR="00395667">
              <w:t>moment.</w:t>
            </w:r>
          </w:p>
          <w:p w14:paraId="64A46603" w14:textId="36306DED" w:rsidR="005529F9" w:rsidRPr="006857D1" w:rsidRDefault="005529F9" w:rsidP="005529F9">
            <w:pPr>
              <w:pStyle w:val="ListParagraph"/>
              <w:numPr>
                <w:ilvl w:val="0"/>
                <w:numId w:val="1"/>
              </w:numPr>
              <w:ind w:left="340" w:hanging="340"/>
            </w:pPr>
            <w:r w:rsidRPr="006857D1">
              <w:t xml:space="preserve">Notice how pain has become familiar - like a protective shell - but you don't need it, let it </w:t>
            </w:r>
            <w:r w:rsidR="00395667" w:rsidRPr="006857D1">
              <w:t>go.</w:t>
            </w:r>
          </w:p>
          <w:p w14:paraId="11EA7827" w14:textId="697DBED5" w:rsidR="005529F9" w:rsidRPr="006857D1" w:rsidRDefault="005529F9" w:rsidP="005529F9">
            <w:pPr>
              <w:pStyle w:val="ListParagraph"/>
              <w:numPr>
                <w:ilvl w:val="0"/>
                <w:numId w:val="1"/>
              </w:numPr>
              <w:ind w:left="340" w:hanging="340"/>
            </w:pPr>
            <w:r w:rsidRPr="006857D1">
              <w:t xml:space="preserve">Focus on slow breath - in and out - throughout the yoga </w:t>
            </w:r>
            <w:r w:rsidR="00395667" w:rsidRPr="006857D1">
              <w:t>practice.</w:t>
            </w:r>
          </w:p>
          <w:p w14:paraId="6B103BB2" w14:textId="55B3FBE7" w:rsidR="005529F9" w:rsidRPr="006857D1" w:rsidRDefault="005529F9" w:rsidP="005529F9">
            <w:pPr>
              <w:pStyle w:val="ListParagraph"/>
              <w:numPr>
                <w:ilvl w:val="0"/>
                <w:numId w:val="1"/>
              </w:numPr>
              <w:ind w:left="340" w:hanging="340"/>
            </w:pPr>
            <w:r w:rsidRPr="006857D1">
              <w:t xml:space="preserve">Have fun, laugh at yourself and your teacher - love who you are right </w:t>
            </w:r>
            <w:r w:rsidR="00395667" w:rsidRPr="006857D1">
              <w:t>now.</w:t>
            </w:r>
          </w:p>
          <w:p w14:paraId="68CEF919" w14:textId="77777777" w:rsidR="005529F9" w:rsidRPr="006857D1" w:rsidRDefault="005529F9" w:rsidP="005529F9">
            <w:pPr>
              <w:pStyle w:val="ListParagraph"/>
              <w:numPr>
                <w:ilvl w:val="0"/>
                <w:numId w:val="1"/>
              </w:numPr>
              <w:ind w:left="340" w:hanging="340"/>
            </w:pPr>
            <w:r w:rsidRPr="006857D1">
              <w:t>Breath and movement as one</w:t>
            </w:r>
          </w:p>
          <w:p w14:paraId="67372166" w14:textId="7AF7E888" w:rsidR="005529F9" w:rsidRDefault="005529F9" w:rsidP="005529F9">
            <w:pPr>
              <w:pStyle w:val="ListParagraph"/>
              <w:numPr>
                <w:ilvl w:val="0"/>
                <w:numId w:val="1"/>
              </w:numPr>
              <w:ind w:left="340" w:hanging="340"/>
            </w:pPr>
            <w:r w:rsidRPr="006857D1">
              <w:t xml:space="preserve">Yoga is the </w:t>
            </w:r>
            <w:r w:rsidR="00395667" w:rsidRPr="006857D1">
              <w:t>ability</w:t>
            </w:r>
            <w:r w:rsidRPr="006857D1">
              <w:t xml:space="preserve"> to direct attention to a chosen object without wavering - Yoga Sutra 1.2 - reemphasize living with compassion towards yourself and </w:t>
            </w:r>
            <w:r w:rsidR="00395667" w:rsidRPr="006857D1">
              <w:t>others.</w:t>
            </w:r>
          </w:p>
          <w:p w14:paraId="490946C8" w14:textId="77777777" w:rsidR="005529F9" w:rsidRDefault="005529F9" w:rsidP="005529F9">
            <w:pPr>
              <w:pStyle w:val="ListParagraph"/>
              <w:numPr>
                <w:ilvl w:val="0"/>
                <w:numId w:val="1"/>
              </w:numPr>
              <w:ind w:left="340" w:hanging="340"/>
            </w:pPr>
            <w:r>
              <w:t xml:space="preserve">Review how to bring what we’ve learned in class into daily living and options for yoga in the community </w:t>
            </w:r>
          </w:p>
        </w:tc>
      </w:tr>
      <w:tr w:rsidR="005529F9" w14:paraId="48324C73" w14:textId="77777777" w:rsidTr="0040365B">
        <w:tc>
          <w:tcPr>
            <w:tcW w:w="2605" w:type="dxa"/>
            <w:vAlign w:val="center"/>
          </w:tcPr>
          <w:p w14:paraId="402655EE" w14:textId="77777777" w:rsidR="005529F9" w:rsidRDefault="005529F9" w:rsidP="0040365B">
            <w:r>
              <w:t xml:space="preserve">Balancing, calming, activating breath practices </w:t>
            </w:r>
          </w:p>
        </w:tc>
        <w:tc>
          <w:tcPr>
            <w:tcW w:w="3600" w:type="dxa"/>
            <w:vAlign w:val="center"/>
          </w:tcPr>
          <w:p w14:paraId="19BB5C50" w14:textId="77777777" w:rsidR="005529F9" w:rsidRDefault="005529F9" w:rsidP="0040365B">
            <w:r>
              <w:t>Even (Sama Vritti), cooling (Sheetkari), alternate nostril (Nadi Shodhana), ocean (Ujayii), lion’s (Simha), humming (Brahmari), skull shining (Kapalabhati), Breath of Joy, Soft Belly breath</w:t>
            </w:r>
          </w:p>
        </w:tc>
        <w:tc>
          <w:tcPr>
            <w:tcW w:w="3420" w:type="dxa"/>
            <w:vMerge/>
            <w:vAlign w:val="center"/>
          </w:tcPr>
          <w:p w14:paraId="43D11C2A" w14:textId="77777777" w:rsidR="005529F9" w:rsidRDefault="005529F9" w:rsidP="0040365B"/>
        </w:tc>
      </w:tr>
      <w:tr w:rsidR="005529F9" w14:paraId="3CB56A61" w14:textId="77777777" w:rsidTr="0040365B">
        <w:tc>
          <w:tcPr>
            <w:tcW w:w="2605" w:type="dxa"/>
            <w:vAlign w:val="center"/>
          </w:tcPr>
          <w:p w14:paraId="4CABC5C6" w14:textId="77777777" w:rsidR="005529F9" w:rsidRDefault="005529F9" w:rsidP="0040365B">
            <w:r>
              <w:t>Posture and alignment</w:t>
            </w:r>
          </w:p>
        </w:tc>
        <w:tc>
          <w:tcPr>
            <w:tcW w:w="3600" w:type="dxa"/>
            <w:vAlign w:val="center"/>
          </w:tcPr>
          <w:p w14:paraId="74CF0947" w14:textId="77777777" w:rsidR="005529F9" w:rsidRDefault="005529F9" w:rsidP="0040365B">
            <w:r>
              <w:t>Seated or standing mountain (Tadasana)</w:t>
            </w:r>
          </w:p>
        </w:tc>
        <w:tc>
          <w:tcPr>
            <w:tcW w:w="3420" w:type="dxa"/>
            <w:vMerge/>
            <w:vAlign w:val="center"/>
          </w:tcPr>
          <w:p w14:paraId="45A3EC84" w14:textId="77777777" w:rsidR="005529F9" w:rsidRDefault="005529F9" w:rsidP="0040365B"/>
        </w:tc>
      </w:tr>
      <w:tr w:rsidR="005529F9" w14:paraId="298FE46C" w14:textId="77777777" w:rsidTr="0040365B">
        <w:tc>
          <w:tcPr>
            <w:tcW w:w="2605" w:type="dxa"/>
            <w:vAlign w:val="center"/>
          </w:tcPr>
          <w:p w14:paraId="16BEF0B2" w14:textId="77777777" w:rsidR="005529F9" w:rsidRDefault="005529F9" w:rsidP="0040365B">
            <w:r>
              <w:t>Musculoskeletal strength, balance and flexibility, Posture, alignment, moving with the pace of the breath</w:t>
            </w:r>
          </w:p>
        </w:tc>
        <w:tc>
          <w:tcPr>
            <w:tcW w:w="3600" w:type="dxa"/>
            <w:vAlign w:val="center"/>
          </w:tcPr>
          <w:p w14:paraId="36248DE5" w14:textId="77777777" w:rsidR="005529F9" w:rsidRDefault="005529F9" w:rsidP="0040365B">
            <w:r>
              <w:t xml:space="preserve">Warrior (Virabhadrasana) I &amp; II, 5 pointed start (Utthita Tadasana), chair (Utkatasana), horse (Vatayanasana), upward salute (Urdhva Hastasana) with lateral bend, wide leg forward fold (Prasarita Padottanasana), pyramid (Parvostanasana), tree (Vrikshasana), </w:t>
            </w:r>
            <w:r w:rsidRPr="006857D1">
              <w:t>Heel rise in mountain balance</w:t>
            </w:r>
            <w:r>
              <w:t>, modified reclining bound angle (</w:t>
            </w:r>
            <w:r w:rsidRPr="00825AD6">
              <w:rPr>
                <w:rFonts w:cstheme="minorHAnsi"/>
                <w:color w:val="111111"/>
                <w:shd w:val="clear" w:color="auto" w:fill="FFFFFF"/>
              </w:rPr>
              <w:t>Supta Padangusthasana</w:t>
            </w:r>
            <w:r>
              <w:rPr>
                <w:rFonts w:cstheme="minorHAnsi"/>
                <w:color w:val="111111"/>
                <w:shd w:val="clear" w:color="auto" w:fill="FFFFFF"/>
              </w:rPr>
              <w:t>), figure 4 stretch (Ardha Matsyendrasana), side plank (Vasisthasana), modified locust (Salabhasana), child’s pose (Balasana), Bent Knee/Tabletop internal oblique strengthen, modified, bridge (Setu Bandha Sarvangasana)</w:t>
            </w:r>
          </w:p>
        </w:tc>
        <w:tc>
          <w:tcPr>
            <w:tcW w:w="3420" w:type="dxa"/>
            <w:vMerge/>
            <w:vAlign w:val="center"/>
          </w:tcPr>
          <w:p w14:paraId="33644AA1" w14:textId="77777777" w:rsidR="005529F9" w:rsidRDefault="005529F9" w:rsidP="0040365B"/>
        </w:tc>
      </w:tr>
      <w:tr w:rsidR="005529F9" w14:paraId="50C7D720" w14:textId="77777777" w:rsidTr="0040365B">
        <w:tc>
          <w:tcPr>
            <w:tcW w:w="2605" w:type="dxa"/>
            <w:vAlign w:val="center"/>
          </w:tcPr>
          <w:p w14:paraId="103AC639" w14:textId="77777777" w:rsidR="005529F9" w:rsidRDefault="005529F9" w:rsidP="0040365B">
            <w:r>
              <w:t>Calming</w:t>
            </w:r>
          </w:p>
        </w:tc>
        <w:tc>
          <w:tcPr>
            <w:tcW w:w="3600" w:type="dxa"/>
            <w:vAlign w:val="center"/>
          </w:tcPr>
          <w:p w14:paraId="39D33B05" w14:textId="77777777" w:rsidR="005529F9" w:rsidRDefault="005529F9" w:rsidP="0040365B">
            <w:r>
              <w:t>Crocodile (Makarasana), bent knee spinal twist (Jathara Parivartanasana), legs up the wall (on a chair) (Viparita Karani), corpse (Savasana)</w:t>
            </w:r>
          </w:p>
        </w:tc>
        <w:tc>
          <w:tcPr>
            <w:tcW w:w="3420" w:type="dxa"/>
            <w:vMerge/>
            <w:vAlign w:val="center"/>
          </w:tcPr>
          <w:p w14:paraId="778BFF23" w14:textId="77777777" w:rsidR="005529F9" w:rsidRDefault="005529F9" w:rsidP="0040365B"/>
        </w:tc>
      </w:tr>
      <w:tr w:rsidR="005529F9" w14:paraId="031C77B3" w14:textId="77777777" w:rsidTr="0040365B">
        <w:tc>
          <w:tcPr>
            <w:tcW w:w="2605" w:type="dxa"/>
            <w:vAlign w:val="center"/>
          </w:tcPr>
          <w:p w14:paraId="1D94D8BE" w14:textId="77777777" w:rsidR="005529F9" w:rsidRDefault="005529F9" w:rsidP="0040365B">
            <w:r>
              <w:t>Hand Gestures</w:t>
            </w:r>
          </w:p>
        </w:tc>
        <w:tc>
          <w:tcPr>
            <w:tcW w:w="3600" w:type="dxa"/>
            <w:vAlign w:val="center"/>
          </w:tcPr>
          <w:p w14:paraId="724BBCFF" w14:textId="77777777" w:rsidR="005529F9" w:rsidRDefault="005529F9" w:rsidP="0040365B">
            <w:r>
              <w:t>Prayer (Anjali), sun (Surya), deer (Mrigi) Mudras</w:t>
            </w:r>
          </w:p>
        </w:tc>
        <w:tc>
          <w:tcPr>
            <w:tcW w:w="3420" w:type="dxa"/>
            <w:vMerge/>
            <w:vAlign w:val="center"/>
          </w:tcPr>
          <w:p w14:paraId="5E9E89E1" w14:textId="77777777" w:rsidR="005529F9" w:rsidRDefault="005529F9" w:rsidP="0040365B"/>
        </w:tc>
      </w:tr>
      <w:bookmarkEnd w:id="1"/>
    </w:tbl>
    <w:p w14:paraId="1D4BD37D" w14:textId="77777777" w:rsidR="005529F9" w:rsidRPr="005529F9" w:rsidRDefault="005529F9">
      <w:pPr>
        <w:rPr>
          <w:b/>
          <w:bCs/>
        </w:rPr>
      </w:pPr>
    </w:p>
    <w:sectPr w:rsidR="005529F9" w:rsidRPr="005529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3" w:author="Bayley, Peter J." w:date="2023-10-18T17:01:00Z" w:initials="BPJ">
    <w:p w14:paraId="287CD7A9" w14:textId="77777777" w:rsidR="00A96930" w:rsidRDefault="00A96930" w:rsidP="00A96930">
      <w:pPr>
        <w:pStyle w:val="CommentText"/>
      </w:pPr>
      <w:r>
        <w:rPr>
          <w:rStyle w:val="CommentReference"/>
        </w:rPr>
        <w:annotationRef/>
      </w:r>
      <w:r>
        <w:t>Move all Appendix materials to the end of the manuscript.  As we discussed, I would recommend a maximum of 4 tables or figures in the main manuscript, with the rest going into the Appendix</w:t>
      </w:r>
    </w:p>
  </w:comment>
  <w:comment w:id="4" w:author="Booil Jo" w:date="2022-06-08T09:19:00Z" w:initials="BJ">
    <w:p w14:paraId="3A0835E4" w14:textId="77777777" w:rsidR="00EA1C27" w:rsidRDefault="00EA1C27" w:rsidP="00EA1C27">
      <w:pPr>
        <w:pStyle w:val="CommentText"/>
      </w:pPr>
      <w:r>
        <w:rPr>
          <w:rStyle w:val="CommentReference"/>
        </w:rPr>
        <w:annotationRef/>
      </w:r>
      <w:r>
        <w:t>This is not necessary and not recommended. I left it here just in case you are considering.</w:t>
      </w:r>
    </w:p>
  </w:comment>
  <w:comment w:id="5" w:author="Mahoney, Louise A." w:date="2023-02-07T15:04:00Z" w:initials="MLA">
    <w:p w14:paraId="515A2F1F" w14:textId="77777777" w:rsidR="00EA1C27" w:rsidRDefault="00EA1C27" w:rsidP="00EA1C27">
      <w:pPr>
        <w:pStyle w:val="CommentText"/>
      </w:pPr>
      <w:r>
        <w:rPr>
          <w:rStyle w:val="CommentReference"/>
        </w:rPr>
        <w:annotationRef/>
      </w:r>
      <w:r>
        <w:t>I don’t think we need to include this table – it is from the poster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87CD7A9" w15:done="0"/>
  <w15:commentEx w15:paraId="3A0835E4" w15:done="0"/>
  <w15:commentEx w15:paraId="515A2F1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DA8DF3" w16cex:dateUtc="2023-10-19T00:01:00Z"/>
  <w16cex:commentExtensible w16cex:durableId="2783845A" w16cex:dateUtc="2022-06-08T16:19:00Z"/>
  <w16cex:commentExtensible w16cex:durableId="278CE709" w16cex:dateUtc="2023-02-07T23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87CD7A9" w16cid:durableId="28DA8DF3"/>
  <w16cid:commentId w16cid:paraId="3A0835E4" w16cid:durableId="2783845A"/>
  <w16cid:commentId w16cid:paraId="515A2F1F" w16cid:durableId="278CE70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5B16BB"/>
    <w:multiLevelType w:val="hybridMultilevel"/>
    <w:tmpl w:val="53F44C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001402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ayley, Peter J.">
    <w15:presenceInfo w15:providerId="AD" w15:userId="S::Peter.Bayley@va.gov::ae8e92e0-738f-4455-834f-787739eaf2cf"/>
  </w15:person>
  <w15:person w15:author="Booil Jo">
    <w15:presenceInfo w15:providerId="AD" w15:userId="S::booil@stanford.edu::b83d52bf-a636-4a1e-b489-272db2c111a5"/>
  </w15:person>
  <w15:person w15:author="Mahoney, Louise A.">
    <w15:presenceInfo w15:providerId="AD" w15:userId="S::Louise.Mahoney2@va.gov::ea112e4e-ff5e-489b-90a8-6ffbf4ea417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96930"/>
    <w:rsid w:val="00044F56"/>
    <w:rsid w:val="000A3D4C"/>
    <w:rsid w:val="000D3030"/>
    <w:rsid w:val="00151EB2"/>
    <w:rsid w:val="0017315B"/>
    <w:rsid w:val="00206FFD"/>
    <w:rsid w:val="00230676"/>
    <w:rsid w:val="002614CC"/>
    <w:rsid w:val="00261C88"/>
    <w:rsid w:val="002842FB"/>
    <w:rsid w:val="00287A02"/>
    <w:rsid w:val="002D7E83"/>
    <w:rsid w:val="00395667"/>
    <w:rsid w:val="003C1638"/>
    <w:rsid w:val="003C6DDC"/>
    <w:rsid w:val="0040365B"/>
    <w:rsid w:val="00415D9A"/>
    <w:rsid w:val="004743CD"/>
    <w:rsid w:val="00494E3B"/>
    <w:rsid w:val="00510E0D"/>
    <w:rsid w:val="005529F9"/>
    <w:rsid w:val="005564EE"/>
    <w:rsid w:val="00611046"/>
    <w:rsid w:val="006530CB"/>
    <w:rsid w:val="006D1162"/>
    <w:rsid w:val="006F78CE"/>
    <w:rsid w:val="00714AD3"/>
    <w:rsid w:val="00777DE8"/>
    <w:rsid w:val="007B029F"/>
    <w:rsid w:val="007D0AB4"/>
    <w:rsid w:val="008161C6"/>
    <w:rsid w:val="00851E5C"/>
    <w:rsid w:val="008607B7"/>
    <w:rsid w:val="00874571"/>
    <w:rsid w:val="00943FCB"/>
    <w:rsid w:val="00973ECE"/>
    <w:rsid w:val="009A4C6C"/>
    <w:rsid w:val="00A3388C"/>
    <w:rsid w:val="00A52242"/>
    <w:rsid w:val="00A96930"/>
    <w:rsid w:val="00AA204F"/>
    <w:rsid w:val="00AA25CD"/>
    <w:rsid w:val="00B25EB7"/>
    <w:rsid w:val="00C27A37"/>
    <w:rsid w:val="00E27D1B"/>
    <w:rsid w:val="00E367F5"/>
    <w:rsid w:val="00E648B2"/>
    <w:rsid w:val="00EA1C27"/>
    <w:rsid w:val="00F125A7"/>
    <w:rsid w:val="00F603F2"/>
    <w:rsid w:val="00F72493"/>
    <w:rsid w:val="00F75CBF"/>
    <w:rsid w:val="00FA1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7"/>
    <o:shapelayout v:ext="edit">
      <o:idmap v:ext="edit" data="1"/>
      <o:rules v:ext="edit">
        <o:r id="V:Rule1" type="connector" idref="#Straight Connector 6"/>
        <o:r id="V:Rule3" type="connector" idref="#Straight Connector 7"/>
        <o:r id="V:Rule5" type="connector" idref="#Straight Connector 9"/>
        <o:r id="V:Rule7" type="connector" idref="#Straight Connector 8"/>
        <o:r id="V:Rule9" type="connector" idref="#Straight Connector 10"/>
      </o:rules>
    </o:shapelayout>
  </w:shapeDefaults>
  <w:decimalSymbol w:val="."/>
  <w:listSeparator w:val=","/>
  <w14:docId w14:val="34BAECBE"/>
  <w15:docId w15:val="{9D81EF28-8549-4927-AF93-E0E266965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9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69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69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6930"/>
    <w:rPr>
      <w:sz w:val="20"/>
      <w:szCs w:val="20"/>
    </w:rPr>
  </w:style>
  <w:style w:type="table" w:styleId="TableGrid">
    <w:name w:val="Table Grid"/>
    <w:basedOn w:val="TableNormal"/>
    <w:uiPriority w:val="39"/>
    <w:rsid w:val="00261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29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cid:fee8bf5a-606c-40dd-9c70-21287129ad3e@namprd09.prod.outlook.com" TargetMode="External"/><Relationship Id="rId11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1</TotalTime>
  <Pages>9</Pages>
  <Words>1063</Words>
  <Characters>606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oney, Louise A.</dc:creator>
  <cp:keywords/>
  <dc:description/>
  <cp:lastModifiedBy>Mahoney, Louise A.</cp:lastModifiedBy>
  <cp:revision>17</cp:revision>
  <dcterms:created xsi:type="dcterms:W3CDTF">2024-04-02T18:16:00Z</dcterms:created>
  <dcterms:modified xsi:type="dcterms:W3CDTF">2025-03-19T22:51:00Z</dcterms:modified>
</cp:coreProperties>
</file>